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91081" w14:textId="6F3185C5" w:rsidR="00727C90" w:rsidRPr="00117302" w:rsidRDefault="00727C90" w:rsidP="0050049A">
      <w:pPr>
        <w:jc w:val="both"/>
        <w:rPr>
          <w:rFonts w:ascii="Arial" w:hAnsi="Arial" w:cs="Arial"/>
          <w:sz w:val="22"/>
          <w:szCs w:val="22"/>
        </w:rPr>
      </w:pPr>
    </w:p>
    <w:p w14:paraId="59E5CF93" w14:textId="177B32FD" w:rsidR="005D1B29" w:rsidRDefault="005D1B29" w:rsidP="0050049A">
      <w:pPr>
        <w:jc w:val="both"/>
        <w:rPr>
          <w:rFonts w:ascii="Arial" w:hAnsi="Arial" w:cs="Arial"/>
          <w:sz w:val="22"/>
          <w:szCs w:val="22"/>
        </w:rPr>
      </w:pPr>
    </w:p>
    <w:p w14:paraId="0359891E" w14:textId="15F1B221" w:rsidR="00BD4357" w:rsidRDefault="00BD4357" w:rsidP="0050049A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Material</w:t>
      </w:r>
    </w:p>
    <w:p w14:paraId="78B6D5D4" w14:textId="1019FB28" w:rsidR="00BD4357" w:rsidRPr="00DA0E63" w:rsidRDefault="00BD4357" w:rsidP="0050049A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DA0E63">
        <w:rPr>
          <w:rFonts w:ascii="Arial" w:hAnsi="Arial" w:cs="Arial"/>
          <w:b/>
          <w:bCs/>
          <w:sz w:val="22"/>
          <w:szCs w:val="22"/>
        </w:rPr>
        <w:t>A. Permutation Tests</w:t>
      </w:r>
    </w:p>
    <w:p w14:paraId="4FC4DB03" w14:textId="77777777" w:rsidR="00DA0E63" w:rsidRDefault="00DA0E63" w:rsidP="0050049A">
      <w:pPr>
        <w:jc w:val="both"/>
        <w:rPr>
          <w:rFonts w:ascii="Arial" w:hAnsi="Arial" w:cs="Arial"/>
          <w:sz w:val="22"/>
          <w:szCs w:val="22"/>
        </w:rPr>
      </w:pPr>
    </w:p>
    <w:p w14:paraId="02F0CAC4" w14:textId="550D19C9" w:rsidR="00BD4357" w:rsidRDefault="00836B9F" w:rsidP="0050049A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</w:t>
      </w:r>
      <w:r w:rsidR="00BD4357">
        <w:rPr>
          <w:rFonts w:ascii="Arial" w:hAnsi="Arial" w:cs="Arial"/>
          <w:sz w:val="22"/>
          <w:szCs w:val="22"/>
        </w:rPr>
        <w:t xml:space="preserve">elow </w:t>
      </w:r>
      <w:r>
        <w:rPr>
          <w:rFonts w:ascii="Arial" w:hAnsi="Arial" w:cs="Arial"/>
          <w:sz w:val="22"/>
          <w:szCs w:val="22"/>
        </w:rPr>
        <w:t xml:space="preserve">we </w:t>
      </w:r>
      <w:r w:rsidR="00BD4357">
        <w:rPr>
          <w:rFonts w:ascii="Arial" w:hAnsi="Arial" w:cs="Arial"/>
          <w:sz w:val="22"/>
          <w:szCs w:val="22"/>
        </w:rPr>
        <w:t xml:space="preserve">give the </w:t>
      </w:r>
      <w:r w:rsidR="00BD4357" w:rsidRPr="00BD4357">
        <w:rPr>
          <w:rFonts w:ascii="Arial" w:hAnsi="Arial" w:cs="Arial"/>
          <w:i/>
          <w:iCs/>
          <w:sz w:val="22"/>
          <w:szCs w:val="22"/>
        </w:rPr>
        <w:t>p</w:t>
      </w:r>
      <w:r w:rsidR="00BD4357">
        <w:rPr>
          <w:rFonts w:ascii="Arial" w:hAnsi="Arial" w:cs="Arial"/>
          <w:sz w:val="22"/>
          <w:szCs w:val="22"/>
        </w:rPr>
        <w:t>-values that resulted from the permutation testing, as described in Section 2.7</w:t>
      </w:r>
      <w:r w:rsidR="00EB6381">
        <w:rPr>
          <w:rFonts w:ascii="Arial" w:hAnsi="Arial" w:cs="Arial"/>
          <w:sz w:val="22"/>
          <w:szCs w:val="22"/>
        </w:rPr>
        <w:t>.</w:t>
      </w:r>
      <w:r w:rsidR="00F8383A">
        <w:rPr>
          <w:rFonts w:ascii="Arial" w:hAnsi="Arial" w:cs="Arial"/>
          <w:sz w:val="22"/>
          <w:szCs w:val="22"/>
        </w:rPr>
        <w:t xml:space="preserve"> </w:t>
      </w:r>
      <w:r w:rsidR="00CA0A93">
        <w:rPr>
          <w:rFonts w:ascii="Arial" w:hAnsi="Arial" w:cs="Arial"/>
          <w:sz w:val="22"/>
          <w:szCs w:val="22"/>
        </w:rPr>
        <w:t>We</w:t>
      </w:r>
      <w:r w:rsidR="00F8383A">
        <w:rPr>
          <w:rFonts w:ascii="Arial" w:hAnsi="Arial" w:cs="Arial"/>
          <w:sz w:val="22"/>
          <w:szCs w:val="22"/>
        </w:rPr>
        <w:t xml:space="preserve"> report on</w:t>
      </w:r>
      <w:r w:rsidR="00BD4357">
        <w:rPr>
          <w:rFonts w:ascii="Arial" w:hAnsi="Arial" w:cs="Arial"/>
          <w:sz w:val="22"/>
          <w:szCs w:val="22"/>
        </w:rPr>
        <w:t xml:space="preserve"> the cases in which the correlations between graph theoretical metrics and PRS were statistically significant.</w:t>
      </w:r>
    </w:p>
    <w:p w14:paraId="3C04566F" w14:textId="29B51B59" w:rsidR="00BD4357" w:rsidRDefault="00BD4357" w:rsidP="0050049A">
      <w:pPr>
        <w:jc w:val="both"/>
        <w:rPr>
          <w:rFonts w:ascii="Arial" w:hAnsi="Arial" w:cs="Arial"/>
          <w:sz w:val="22"/>
          <w:szCs w:val="22"/>
        </w:rPr>
      </w:pPr>
    </w:p>
    <w:p w14:paraId="23E6DECE" w14:textId="30F19D5F" w:rsidR="00547FBF" w:rsidRPr="00EE6691" w:rsidRDefault="00DA0E63" w:rsidP="0050049A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ermut</w:t>
      </w:r>
      <w:r w:rsidR="005437C0" w:rsidRPr="00EE6691">
        <w:rPr>
          <w:rFonts w:ascii="Arial" w:hAnsi="Arial" w:cs="Arial"/>
          <w:sz w:val="22"/>
          <w:szCs w:val="22"/>
        </w:rPr>
        <w:t>ation</w:t>
      </w:r>
      <w:r w:rsidR="00CA0A93" w:rsidRPr="00EE6691">
        <w:rPr>
          <w:rFonts w:ascii="Arial" w:hAnsi="Arial" w:cs="Arial"/>
          <w:sz w:val="22"/>
          <w:szCs w:val="22"/>
        </w:rPr>
        <w:t>-corrected</w:t>
      </w:r>
      <w:r w:rsidRPr="00EE6691">
        <w:rPr>
          <w:rFonts w:ascii="Arial" w:hAnsi="Arial" w:cs="Arial"/>
          <w:sz w:val="22"/>
          <w:szCs w:val="22"/>
        </w:rPr>
        <w:t xml:space="preserve"> </w:t>
      </w:r>
      <w:r w:rsidRPr="00EE6691">
        <w:rPr>
          <w:rFonts w:ascii="Arial" w:hAnsi="Arial" w:cs="Arial"/>
          <w:i/>
          <w:iCs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</w:rPr>
        <w:t>-values for the c</w:t>
      </w:r>
      <w:r w:rsidR="00547FBF" w:rsidRPr="00EE6691">
        <w:rPr>
          <w:rFonts w:ascii="Arial" w:hAnsi="Arial" w:cs="Arial"/>
          <w:sz w:val="22"/>
          <w:szCs w:val="22"/>
        </w:rPr>
        <w:t>orrelation between mean nodal strength of the</w:t>
      </w:r>
      <w:r w:rsidR="00C95446" w:rsidRPr="00EE6691">
        <w:rPr>
          <w:rFonts w:ascii="Arial" w:hAnsi="Arial" w:cs="Arial"/>
          <w:sz w:val="22"/>
          <w:szCs w:val="22"/>
        </w:rPr>
        <w:t xml:space="preserve"> NS-weighted </w:t>
      </w:r>
      <w:r w:rsidR="00547FBF" w:rsidRPr="00EE6691">
        <w:rPr>
          <w:rFonts w:ascii="Arial" w:hAnsi="Arial" w:cs="Arial"/>
          <w:sz w:val="22"/>
          <w:szCs w:val="22"/>
        </w:rPr>
        <w:t xml:space="preserve"> DMN and genome-wide PRS incl. APOE:</w:t>
      </w:r>
    </w:p>
    <w:p w14:paraId="485A1D60" w14:textId="4184FA84" w:rsidR="00BD4357" w:rsidRPr="00EE6691" w:rsidRDefault="002E1358" w:rsidP="0050049A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3: 0.0</w:t>
      </w:r>
      <w:r w:rsidR="00CF0063" w:rsidRPr="00EE6691">
        <w:rPr>
          <w:rFonts w:ascii="Arial" w:hAnsi="Arial" w:cs="Arial"/>
          <w:sz w:val="22"/>
          <w:szCs w:val="22"/>
        </w:rPr>
        <w:t>438</w:t>
      </w:r>
    </w:p>
    <w:p w14:paraId="7E167729" w14:textId="469ACCAA" w:rsidR="00547FBF" w:rsidRPr="00EE6691" w:rsidRDefault="00DA0E63" w:rsidP="00547FBF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ermut</w:t>
      </w:r>
      <w:r w:rsidR="005437C0" w:rsidRPr="00EE6691">
        <w:rPr>
          <w:rFonts w:ascii="Arial" w:hAnsi="Arial" w:cs="Arial"/>
          <w:sz w:val="22"/>
          <w:szCs w:val="22"/>
        </w:rPr>
        <w:t>ation</w:t>
      </w:r>
      <w:r w:rsidR="00CA0A93" w:rsidRPr="00EE6691">
        <w:rPr>
          <w:rFonts w:ascii="Arial" w:hAnsi="Arial" w:cs="Arial"/>
          <w:sz w:val="22"/>
          <w:szCs w:val="22"/>
        </w:rPr>
        <w:t>-corrected</w:t>
      </w:r>
      <w:r w:rsidRPr="00EE6691">
        <w:rPr>
          <w:rFonts w:ascii="Arial" w:hAnsi="Arial" w:cs="Arial"/>
          <w:sz w:val="22"/>
          <w:szCs w:val="22"/>
        </w:rPr>
        <w:t xml:space="preserve"> </w:t>
      </w:r>
      <w:r w:rsidRPr="00EE6691">
        <w:rPr>
          <w:rFonts w:ascii="Arial" w:hAnsi="Arial" w:cs="Arial"/>
          <w:i/>
          <w:iCs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</w:rPr>
        <w:t>-values for the c</w:t>
      </w:r>
      <w:r w:rsidR="00547FBF" w:rsidRPr="00EE6691">
        <w:rPr>
          <w:rFonts w:ascii="Arial" w:hAnsi="Arial" w:cs="Arial"/>
          <w:sz w:val="22"/>
          <w:szCs w:val="22"/>
        </w:rPr>
        <w:t xml:space="preserve">orrelation between mean nodal strength of the </w:t>
      </w:r>
      <w:r w:rsidR="00C95446" w:rsidRPr="00EE6691">
        <w:rPr>
          <w:rFonts w:ascii="Arial" w:hAnsi="Arial" w:cs="Arial"/>
          <w:sz w:val="22"/>
          <w:szCs w:val="22"/>
        </w:rPr>
        <w:t xml:space="preserve">NS-weighted </w:t>
      </w:r>
      <w:r w:rsidR="00547FBF" w:rsidRPr="00EE6691">
        <w:rPr>
          <w:rFonts w:ascii="Arial" w:hAnsi="Arial" w:cs="Arial"/>
          <w:sz w:val="22"/>
          <w:szCs w:val="22"/>
        </w:rPr>
        <w:t>DMN and genome-wide PRS excl. APOE:</w:t>
      </w:r>
    </w:p>
    <w:p w14:paraId="72920D61" w14:textId="6DCFE463" w:rsidR="00141384" w:rsidRPr="00EE6691" w:rsidRDefault="00141384" w:rsidP="00141384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3: 0.0</w:t>
      </w:r>
      <w:r w:rsidR="00CF0063" w:rsidRPr="00EE6691">
        <w:rPr>
          <w:rFonts w:ascii="Arial" w:hAnsi="Arial" w:cs="Arial"/>
          <w:sz w:val="22"/>
          <w:szCs w:val="22"/>
        </w:rPr>
        <w:t>471</w:t>
      </w:r>
    </w:p>
    <w:p w14:paraId="43FD24CB" w14:textId="61795E9B" w:rsidR="00292C40" w:rsidRPr="00EE6691" w:rsidRDefault="00292C40" w:rsidP="00141384">
      <w:pPr>
        <w:jc w:val="both"/>
        <w:rPr>
          <w:rFonts w:ascii="Arial" w:hAnsi="Arial" w:cs="Arial"/>
          <w:sz w:val="22"/>
          <w:szCs w:val="22"/>
        </w:rPr>
      </w:pPr>
    </w:p>
    <w:p w14:paraId="0DFDBE59" w14:textId="64959D4C" w:rsidR="00292C40" w:rsidRPr="00EE6691" w:rsidRDefault="00292C40" w:rsidP="00292C40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ermutation</w:t>
      </w:r>
      <w:r w:rsidR="00CA0A93" w:rsidRPr="00EE6691">
        <w:rPr>
          <w:rFonts w:ascii="Arial" w:hAnsi="Arial" w:cs="Arial"/>
          <w:sz w:val="22"/>
          <w:szCs w:val="22"/>
        </w:rPr>
        <w:t>-corrected</w:t>
      </w:r>
      <w:r w:rsidRPr="00EE6691">
        <w:rPr>
          <w:rFonts w:ascii="Arial" w:hAnsi="Arial" w:cs="Arial"/>
          <w:sz w:val="22"/>
          <w:szCs w:val="22"/>
        </w:rPr>
        <w:t xml:space="preserve"> </w:t>
      </w:r>
      <w:r w:rsidRPr="00EE6691">
        <w:rPr>
          <w:rFonts w:ascii="Arial" w:hAnsi="Arial" w:cs="Arial"/>
          <w:i/>
          <w:iCs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</w:rPr>
        <w:t xml:space="preserve">-values for the correlation between mean </w:t>
      </w:r>
      <w:r w:rsidR="00E973A8" w:rsidRPr="00EE6691">
        <w:rPr>
          <w:rFonts w:ascii="Arial" w:hAnsi="Arial" w:cs="Arial"/>
          <w:sz w:val="22"/>
          <w:szCs w:val="22"/>
        </w:rPr>
        <w:t>betweenness centrality</w:t>
      </w:r>
      <w:r w:rsidRPr="00EE6691">
        <w:rPr>
          <w:rFonts w:ascii="Arial" w:hAnsi="Arial" w:cs="Arial"/>
          <w:sz w:val="22"/>
          <w:szCs w:val="22"/>
        </w:rPr>
        <w:t xml:space="preserve"> of the </w:t>
      </w:r>
      <w:r w:rsidR="00E973A8" w:rsidRPr="00EE6691">
        <w:rPr>
          <w:rFonts w:ascii="Arial" w:hAnsi="Arial" w:cs="Arial"/>
          <w:sz w:val="22"/>
          <w:szCs w:val="22"/>
        </w:rPr>
        <w:t>FA</w:t>
      </w:r>
      <w:r w:rsidRPr="00EE6691">
        <w:rPr>
          <w:rFonts w:ascii="Arial" w:hAnsi="Arial" w:cs="Arial"/>
          <w:sz w:val="22"/>
          <w:szCs w:val="22"/>
        </w:rPr>
        <w:t xml:space="preserve">-weighted  DMN and </w:t>
      </w:r>
      <w:r w:rsidR="00E22E77" w:rsidRPr="00EE6691">
        <w:rPr>
          <w:rFonts w:ascii="Arial" w:hAnsi="Arial" w:cs="Arial"/>
          <w:sz w:val="22"/>
          <w:szCs w:val="22"/>
        </w:rPr>
        <w:t>activation of the immune response</w:t>
      </w:r>
      <w:r w:rsidRPr="00EE6691">
        <w:rPr>
          <w:rFonts w:ascii="Arial" w:hAnsi="Arial" w:cs="Arial"/>
          <w:sz w:val="22"/>
          <w:szCs w:val="22"/>
        </w:rPr>
        <w:t xml:space="preserve"> PRS incl. APOE:</w:t>
      </w:r>
    </w:p>
    <w:p w14:paraId="5A7C144D" w14:textId="6A7FFADF" w:rsidR="00292C40" w:rsidRPr="00EE6691" w:rsidRDefault="00292C40" w:rsidP="00292C40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</w:t>
      </w:r>
      <w:r w:rsidR="00E973A8" w:rsidRPr="00EE6691">
        <w:rPr>
          <w:rFonts w:ascii="Arial" w:hAnsi="Arial" w:cs="Arial"/>
          <w:sz w:val="22"/>
          <w:szCs w:val="22"/>
        </w:rPr>
        <w:t>01</w:t>
      </w:r>
      <w:r w:rsidRPr="00EE6691">
        <w:rPr>
          <w:rFonts w:ascii="Arial" w:hAnsi="Arial" w:cs="Arial"/>
          <w:sz w:val="22"/>
          <w:szCs w:val="22"/>
        </w:rPr>
        <w:t xml:space="preserve">: </w:t>
      </w:r>
      <w:r w:rsidR="002C55BF" w:rsidRPr="00EE6691">
        <w:rPr>
          <w:rFonts w:ascii="Arial" w:hAnsi="Arial" w:cs="Arial"/>
          <w:sz w:val="22"/>
          <w:szCs w:val="22"/>
        </w:rPr>
        <w:t>0.00</w:t>
      </w:r>
      <w:r w:rsidR="00EB6854" w:rsidRPr="00EE6691">
        <w:rPr>
          <w:rFonts w:ascii="Arial" w:hAnsi="Arial" w:cs="Arial"/>
          <w:sz w:val="22"/>
          <w:szCs w:val="22"/>
        </w:rPr>
        <w:t>83</w:t>
      </w:r>
    </w:p>
    <w:p w14:paraId="6523C21C" w14:textId="619DA3E8" w:rsidR="00292C40" w:rsidRPr="00EE6691" w:rsidRDefault="00292C40" w:rsidP="00292C40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ermutation</w:t>
      </w:r>
      <w:r w:rsidR="00CA0A93" w:rsidRPr="00EE6691">
        <w:rPr>
          <w:rFonts w:ascii="Arial" w:hAnsi="Arial" w:cs="Arial"/>
          <w:sz w:val="22"/>
          <w:szCs w:val="22"/>
        </w:rPr>
        <w:t>-corrected</w:t>
      </w:r>
      <w:r w:rsidRPr="00EE6691">
        <w:rPr>
          <w:rFonts w:ascii="Arial" w:hAnsi="Arial" w:cs="Arial"/>
          <w:sz w:val="22"/>
          <w:szCs w:val="22"/>
        </w:rPr>
        <w:t xml:space="preserve"> </w:t>
      </w:r>
      <w:r w:rsidRPr="00EE6691">
        <w:rPr>
          <w:rFonts w:ascii="Arial" w:hAnsi="Arial" w:cs="Arial"/>
          <w:i/>
          <w:iCs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</w:rPr>
        <w:t xml:space="preserve">-values for the correlation between mean </w:t>
      </w:r>
      <w:r w:rsidR="00E973A8" w:rsidRPr="00EE6691">
        <w:rPr>
          <w:rFonts w:ascii="Arial" w:hAnsi="Arial" w:cs="Arial"/>
          <w:sz w:val="22"/>
          <w:szCs w:val="22"/>
        </w:rPr>
        <w:t>betweenness centrality</w:t>
      </w:r>
      <w:r w:rsidRPr="00EE6691">
        <w:rPr>
          <w:rFonts w:ascii="Arial" w:hAnsi="Arial" w:cs="Arial"/>
          <w:sz w:val="22"/>
          <w:szCs w:val="22"/>
        </w:rPr>
        <w:t xml:space="preserve"> of the </w:t>
      </w:r>
      <w:r w:rsidR="00E973A8" w:rsidRPr="00EE6691">
        <w:rPr>
          <w:rFonts w:ascii="Arial" w:hAnsi="Arial" w:cs="Arial"/>
          <w:sz w:val="22"/>
          <w:szCs w:val="22"/>
        </w:rPr>
        <w:t>FA</w:t>
      </w:r>
      <w:r w:rsidRPr="00EE6691">
        <w:rPr>
          <w:rFonts w:ascii="Arial" w:hAnsi="Arial" w:cs="Arial"/>
          <w:sz w:val="22"/>
          <w:szCs w:val="22"/>
        </w:rPr>
        <w:t xml:space="preserve">-weighted DMN and </w:t>
      </w:r>
      <w:r w:rsidR="00E22E77" w:rsidRPr="00EE6691">
        <w:rPr>
          <w:rFonts w:ascii="Arial" w:hAnsi="Arial" w:cs="Arial"/>
          <w:sz w:val="22"/>
          <w:szCs w:val="22"/>
        </w:rPr>
        <w:t>activation of the immune response</w:t>
      </w:r>
      <w:r w:rsidRPr="00EE6691">
        <w:rPr>
          <w:rFonts w:ascii="Arial" w:hAnsi="Arial" w:cs="Arial"/>
          <w:sz w:val="22"/>
          <w:szCs w:val="22"/>
        </w:rPr>
        <w:t xml:space="preserve"> PRS excl. APOE:</w:t>
      </w:r>
    </w:p>
    <w:p w14:paraId="082F3881" w14:textId="7320C503" w:rsidR="00292C40" w:rsidRPr="00EE6691" w:rsidRDefault="00292C40" w:rsidP="00292C40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</w:t>
      </w:r>
      <w:r w:rsidR="00E973A8" w:rsidRPr="00EE6691">
        <w:rPr>
          <w:rFonts w:ascii="Arial" w:hAnsi="Arial" w:cs="Arial"/>
          <w:sz w:val="22"/>
          <w:szCs w:val="22"/>
        </w:rPr>
        <w:t>01</w:t>
      </w:r>
      <w:r w:rsidRPr="00EE6691">
        <w:rPr>
          <w:rFonts w:ascii="Arial" w:hAnsi="Arial" w:cs="Arial"/>
          <w:sz w:val="22"/>
          <w:szCs w:val="22"/>
        </w:rPr>
        <w:t>:</w:t>
      </w:r>
      <w:r w:rsidR="006E4F69" w:rsidRPr="00EE6691">
        <w:rPr>
          <w:rFonts w:ascii="Arial" w:hAnsi="Arial" w:cs="Arial"/>
          <w:sz w:val="22"/>
          <w:szCs w:val="22"/>
        </w:rPr>
        <w:t xml:space="preserve"> 0.0</w:t>
      </w:r>
      <w:r w:rsidR="00EB6854" w:rsidRPr="00EE6691">
        <w:rPr>
          <w:rFonts w:ascii="Arial" w:hAnsi="Arial" w:cs="Arial"/>
          <w:sz w:val="22"/>
          <w:szCs w:val="22"/>
        </w:rPr>
        <w:t>209</w:t>
      </w:r>
    </w:p>
    <w:p w14:paraId="52831FAB" w14:textId="4BA7583D" w:rsidR="00547FBF" w:rsidRPr="00EE6691" w:rsidRDefault="00547FBF" w:rsidP="0050049A">
      <w:pPr>
        <w:jc w:val="both"/>
        <w:rPr>
          <w:rFonts w:ascii="Arial" w:hAnsi="Arial" w:cs="Arial"/>
          <w:sz w:val="22"/>
          <w:szCs w:val="22"/>
        </w:rPr>
      </w:pPr>
    </w:p>
    <w:p w14:paraId="6DF10236" w14:textId="0630911C" w:rsidR="00E2692E" w:rsidRPr="00EE6691" w:rsidRDefault="00DA0E63" w:rsidP="0050049A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ermut</w:t>
      </w:r>
      <w:r w:rsidR="005437C0" w:rsidRPr="00EE6691">
        <w:rPr>
          <w:rFonts w:ascii="Arial" w:hAnsi="Arial" w:cs="Arial"/>
          <w:sz w:val="22"/>
          <w:szCs w:val="22"/>
        </w:rPr>
        <w:t>ation</w:t>
      </w:r>
      <w:r w:rsidR="00CA0A93" w:rsidRPr="00EE6691">
        <w:rPr>
          <w:rFonts w:ascii="Arial" w:hAnsi="Arial" w:cs="Arial"/>
          <w:sz w:val="22"/>
          <w:szCs w:val="22"/>
        </w:rPr>
        <w:t>-corrected</w:t>
      </w:r>
      <w:r w:rsidRPr="00EE6691">
        <w:rPr>
          <w:rFonts w:ascii="Arial" w:hAnsi="Arial" w:cs="Arial"/>
          <w:sz w:val="22"/>
          <w:szCs w:val="22"/>
        </w:rPr>
        <w:t xml:space="preserve"> </w:t>
      </w:r>
      <w:r w:rsidRPr="00EE6691">
        <w:rPr>
          <w:rFonts w:ascii="Arial" w:hAnsi="Arial" w:cs="Arial"/>
          <w:i/>
          <w:iCs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</w:rPr>
        <w:t>-values for the c</w:t>
      </w:r>
      <w:r w:rsidR="00E2692E" w:rsidRPr="00EE6691">
        <w:rPr>
          <w:rFonts w:ascii="Arial" w:hAnsi="Arial" w:cs="Arial"/>
          <w:sz w:val="22"/>
          <w:szCs w:val="22"/>
        </w:rPr>
        <w:t>orrelation between mean nodal strength of the</w:t>
      </w:r>
      <w:r w:rsidR="007A613C" w:rsidRPr="00EE6691">
        <w:rPr>
          <w:rFonts w:ascii="Arial" w:hAnsi="Arial" w:cs="Arial"/>
          <w:sz w:val="22"/>
          <w:szCs w:val="22"/>
        </w:rPr>
        <w:t xml:space="preserve"> NS-weighted</w:t>
      </w:r>
      <w:r w:rsidR="00E2692E" w:rsidRPr="00EE6691">
        <w:rPr>
          <w:rFonts w:ascii="Arial" w:hAnsi="Arial" w:cs="Arial"/>
          <w:sz w:val="22"/>
          <w:szCs w:val="22"/>
        </w:rPr>
        <w:t xml:space="preserve"> visual network and genome-wide PRS incl. APOE:</w:t>
      </w:r>
    </w:p>
    <w:p w14:paraId="1E05C1E4" w14:textId="21D31CF9" w:rsidR="00E2692E" w:rsidRPr="00EE6691" w:rsidRDefault="00E2692E" w:rsidP="0050049A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1: 0.00</w:t>
      </w:r>
      <w:r w:rsidR="0048191F" w:rsidRPr="00EE6691">
        <w:rPr>
          <w:rFonts w:ascii="Arial" w:hAnsi="Arial" w:cs="Arial"/>
          <w:sz w:val="22"/>
          <w:szCs w:val="22"/>
        </w:rPr>
        <w:t>62</w:t>
      </w:r>
      <w:r w:rsidRPr="00EE6691">
        <w:rPr>
          <w:rFonts w:ascii="Arial" w:hAnsi="Arial" w:cs="Arial"/>
          <w:sz w:val="22"/>
          <w:szCs w:val="22"/>
        </w:rPr>
        <w:t>; 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3: 0.00</w:t>
      </w:r>
      <w:r w:rsidR="00BD20D4" w:rsidRPr="00EE6691">
        <w:rPr>
          <w:rFonts w:ascii="Arial" w:hAnsi="Arial" w:cs="Arial"/>
          <w:sz w:val="22"/>
          <w:szCs w:val="22"/>
        </w:rPr>
        <w:t>36</w:t>
      </w:r>
      <w:r w:rsidRPr="00EE6691">
        <w:rPr>
          <w:rFonts w:ascii="Arial" w:hAnsi="Arial" w:cs="Arial"/>
          <w:sz w:val="22"/>
          <w:szCs w:val="22"/>
        </w:rPr>
        <w:t>; 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5: 0.00</w:t>
      </w:r>
      <w:r w:rsidR="00BD20D4" w:rsidRPr="00EE6691">
        <w:rPr>
          <w:rFonts w:ascii="Arial" w:hAnsi="Arial" w:cs="Arial"/>
          <w:sz w:val="22"/>
          <w:szCs w:val="22"/>
        </w:rPr>
        <w:t>14</w:t>
      </w:r>
    </w:p>
    <w:p w14:paraId="3947EF4A" w14:textId="55DA7F8F" w:rsidR="00946958" w:rsidRPr="00EE6691" w:rsidRDefault="00DA0E63" w:rsidP="00946958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ermut</w:t>
      </w:r>
      <w:r w:rsidR="005437C0" w:rsidRPr="00EE6691">
        <w:rPr>
          <w:rFonts w:ascii="Arial" w:hAnsi="Arial" w:cs="Arial"/>
          <w:sz w:val="22"/>
          <w:szCs w:val="22"/>
        </w:rPr>
        <w:t>ation</w:t>
      </w:r>
      <w:r w:rsidR="00CA0A93" w:rsidRPr="00EE6691">
        <w:rPr>
          <w:rFonts w:ascii="Arial" w:hAnsi="Arial" w:cs="Arial"/>
          <w:sz w:val="22"/>
          <w:szCs w:val="22"/>
        </w:rPr>
        <w:t>-corrected</w:t>
      </w:r>
      <w:r w:rsidRPr="00EE6691">
        <w:rPr>
          <w:rFonts w:ascii="Arial" w:hAnsi="Arial" w:cs="Arial"/>
          <w:sz w:val="22"/>
          <w:szCs w:val="22"/>
        </w:rPr>
        <w:t xml:space="preserve"> </w:t>
      </w:r>
      <w:r w:rsidRPr="00EE6691">
        <w:rPr>
          <w:rFonts w:ascii="Arial" w:hAnsi="Arial" w:cs="Arial"/>
          <w:i/>
          <w:iCs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</w:rPr>
        <w:t>-values for the c</w:t>
      </w:r>
      <w:r w:rsidR="00946958" w:rsidRPr="00EE6691">
        <w:rPr>
          <w:rFonts w:ascii="Arial" w:hAnsi="Arial" w:cs="Arial"/>
          <w:sz w:val="22"/>
          <w:szCs w:val="22"/>
        </w:rPr>
        <w:t xml:space="preserve">orrelation between mean nodal strength of the </w:t>
      </w:r>
      <w:r w:rsidR="007A613C" w:rsidRPr="00EE6691">
        <w:rPr>
          <w:rFonts w:ascii="Arial" w:hAnsi="Arial" w:cs="Arial"/>
          <w:sz w:val="22"/>
          <w:szCs w:val="22"/>
        </w:rPr>
        <w:t xml:space="preserve">NS-weighted </w:t>
      </w:r>
      <w:r w:rsidR="00946958" w:rsidRPr="00EE6691">
        <w:rPr>
          <w:rFonts w:ascii="Arial" w:hAnsi="Arial" w:cs="Arial"/>
          <w:sz w:val="22"/>
          <w:szCs w:val="22"/>
        </w:rPr>
        <w:t>visual network and genome-wide PRS excl. APOE:</w:t>
      </w:r>
    </w:p>
    <w:p w14:paraId="09208BD4" w14:textId="1C4FB138" w:rsidR="00946958" w:rsidRPr="00EE6691" w:rsidRDefault="00946958" w:rsidP="00946958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1: 0.0</w:t>
      </w:r>
      <w:r w:rsidR="00487FC9" w:rsidRPr="00EE6691">
        <w:rPr>
          <w:rFonts w:ascii="Arial" w:hAnsi="Arial" w:cs="Arial"/>
          <w:sz w:val="22"/>
          <w:szCs w:val="22"/>
        </w:rPr>
        <w:t>271</w:t>
      </w:r>
      <w:r w:rsidRPr="00EE6691">
        <w:rPr>
          <w:rFonts w:ascii="Arial" w:hAnsi="Arial" w:cs="Arial"/>
          <w:sz w:val="22"/>
          <w:szCs w:val="22"/>
        </w:rPr>
        <w:t>; 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3: 0.00</w:t>
      </w:r>
      <w:r w:rsidR="00487FC9" w:rsidRPr="00EE6691">
        <w:rPr>
          <w:rFonts w:ascii="Arial" w:hAnsi="Arial" w:cs="Arial"/>
          <w:sz w:val="22"/>
          <w:szCs w:val="22"/>
        </w:rPr>
        <w:t>93</w:t>
      </w:r>
      <w:r w:rsidRPr="00EE6691">
        <w:rPr>
          <w:rFonts w:ascii="Arial" w:hAnsi="Arial" w:cs="Arial"/>
          <w:sz w:val="22"/>
          <w:szCs w:val="22"/>
        </w:rPr>
        <w:t>; 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5: 0.00</w:t>
      </w:r>
      <w:r w:rsidR="00487FC9" w:rsidRPr="00EE6691">
        <w:rPr>
          <w:rFonts w:ascii="Arial" w:hAnsi="Arial" w:cs="Arial"/>
          <w:sz w:val="22"/>
          <w:szCs w:val="22"/>
        </w:rPr>
        <w:t>31</w:t>
      </w:r>
    </w:p>
    <w:p w14:paraId="662C5587" w14:textId="77777777" w:rsidR="00946958" w:rsidRPr="00EE6691" w:rsidRDefault="00946958" w:rsidP="00946958">
      <w:pPr>
        <w:jc w:val="both"/>
        <w:rPr>
          <w:rFonts w:ascii="Arial" w:hAnsi="Arial" w:cs="Arial"/>
          <w:sz w:val="22"/>
          <w:szCs w:val="22"/>
        </w:rPr>
      </w:pPr>
    </w:p>
    <w:p w14:paraId="0EF386C2" w14:textId="55F6B79A" w:rsidR="00D10D66" w:rsidRPr="00EE6691" w:rsidRDefault="00DA0E63" w:rsidP="00B304DD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ermut</w:t>
      </w:r>
      <w:r w:rsidR="005437C0" w:rsidRPr="00EE6691">
        <w:rPr>
          <w:rFonts w:ascii="Arial" w:hAnsi="Arial" w:cs="Arial"/>
          <w:sz w:val="22"/>
          <w:szCs w:val="22"/>
        </w:rPr>
        <w:t>ation</w:t>
      </w:r>
      <w:r w:rsidR="00CA0A93" w:rsidRPr="00EE6691">
        <w:rPr>
          <w:rFonts w:ascii="Arial" w:hAnsi="Arial" w:cs="Arial"/>
          <w:sz w:val="22"/>
          <w:szCs w:val="22"/>
        </w:rPr>
        <w:t>-corrected</w:t>
      </w:r>
      <w:r w:rsidRPr="00EE6691">
        <w:rPr>
          <w:rFonts w:ascii="Arial" w:hAnsi="Arial" w:cs="Arial"/>
          <w:sz w:val="22"/>
          <w:szCs w:val="22"/>
        </w:rPr>
        <w:t xml:space="preserve"> </w:t>
      </w:r>
      <w:r w:rsidRPr="00EE6691">
        <w:rPr>
          <w:rFonts w:ascii="Arial" w:hAnsi="Arial" w:cs="Arial"/>
          <w:i/>
          <w:iCs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</w:rPr>
        <w:t>-values for the c</w:t>
      </w:r>
      <w:r w:rsidR="006F7EAA" w:rsidRPr="00EE6691">
        <w:rPr>
          <w:rFonts w:ascii="Arial" w:hAnsi="Arial" w:cs="Arial"/>
          <w:sz w:val="22"/>
          <w:szCs w:val="22"/>
        </w:rPr>
        <w:t>orrelation between mean clustering coefficient of the</w:t>
      </w:r>
      <w:r w:rsidR="007A613C" w:rsidRPr="00EE6691">
        <w:rPr>
          <w:rFonts w:ascii="Arial" w:hAnsi="Arial" w:cs="Arial"/>
          <w:sz w:val="22"/>
          <w:szCs w:val="22"/>
        </w:rPr>
        <w:t xml:space="preserve"> NS-weighted</w:t>
      </w:r>
      <w:r w:rsidR="006F7EAA" w:rsidRPr="00EE6691">
        <w:rPr>
          <w:rFonts w:ascii="Arial" w:hAnsi="Arial" w:cs="Arial"/>
          <w:sz w:val="22"/>
          <w:szCs w:val="22"/>
        </w:rPr>
        <w:t xml:space="preserve"> visual network and tau protein binding PRS incl. APOE:</w:t>
      </w:r>
    </w:p>
    <w:p w14:paraId="41BD1C07" w14:textId="1D1A472D" w:rsidR="00F216EF" w:rsidRPr="00EE6691" w:rsidRDefault="006F7EAA" w:rsidP="00F216EF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3: 0.01</w:t>
      </w:r>
      <w:r w:rsidR="00F866A4" w:rsidRPr="00EE6691">
        <w:rPr>
          <w:rFonts w:ascii="Arial" w:hAnsi="Arial" w:cs="Arial"/>
          <w:sz w:val="22"/>
          <w:szCs w:val="22"/>
        </w:rPr>
        <w:t>55</w:t>
      </w:r>
      <w:r w:rsidRPr="00EE6691">
        <w:rPr>
          <w:rFonts w:ascii="Arial" w:hAnsi="Arial" w:cs="Arial"/>
          <w:sz w:val="22"/>
          <w:szCs w:val="22"/>
        </w:rPr>
        <w:t>; 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5: 0.0</w:t>
      </w:r>
      <w:r w:rsidR="00081726" w:rsidRPr="00EE6691">
        <w:rPr>
          <w:rFonts w:ascii="Arial" w:hAnsi="Arial" w:cs="Arial"/>
          <w:sz w:val="22"/>
          <w:szCs w:val="22"/>
        </w:rPr>
        <w:t>1</w:t>
      </w:r>
      <w:r w:rsidR="00F866A4" w:rsidRPr="00EE6691">
        <w:rPr>
          <w:rFonts w:ascii="Arial" w:hAnsi="Arial" w:cs="Arial"/>
          <w:sz w:val="22"/>
          <w:szCs w:val="22"/>
        </w:rPr>
        <w:t>57</w:t>
      </w:r>
    </w:p>
    <w:p w14:paraId="35E1CF03" w14:textId="5D82B21D" w:rsidR="006F7EAA" w:rsidRPr="00EE6691" w:rsidRDefault="006F7EAA" w:rsidP="00B304DD">
      <w:pPr>
        <w:jc w:val="both"/>
        <w:rPr>
          <w:rFonts w:ascii="Arial" w:hAnsi="Arial" w:cs="Arial"/>
          <w:sz w:val="22"/>
          <w:szCs w:val="22"/>
        </w:rPr>
      </w:pPr>
    </w:p>
    <w:p w14:paraId="79F7E583" w14:textId="087C77EE" w:rsidR="008D58DA" w:rsidRPr="00EE6691" w:rsidRDefault="00DA0E63" w:rsidP="00B304DD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ermut</w:t>
      </w:r>
      <w:r w:rsidR="005437C0" w:rsidRPr="00EE6691">
        <w:rPr>
          <w:rFonts w:ascii="Arial" w:hAnsi="Arial" w:cs="Arial"/>
          <w:sz w:val="22"/>
          <w:szCs w:val="22"/>
        </w:rPr>
        <w:t>ation</w:t>
      </w:r>
      <w:r w:rsidR="00CA0A93" w:rsidRPr="00EE6691">
        <w:rPr>
          <w:rFonts w:ascii="Arial" w:hAnsi="Arial" w:cs="Arial"/>
          <w:sz w:val="22"/>
          <w:szCs w:val="22"/>
        </w:rPr>
        <w:t>-corrected</w:t>
      </w:r>
      <w:r w:rsidRPr="00EE6691">
        <w:rPr>
          <w:rFonts w:ascii="Arial" w:hAnsi="Arial" w:cs="Arial"/>
          <w:sz w:val="22"/>
          <w:szCs w:val="22"/>
        </w:rPr>
        <w:t xml:space="preserve"> </w:t>
      </w:r>
      <w:r w:rsidRPr="00EE6691">
        <w:rPr>
          <w:rFonts w:ascii="Arial" w:hAnsi="Arial" w:cs="Arial"/>
          <w:i/>
          <w:iCs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</w:rPr>
        <w:t>-values for the c</w:t>
      </w:r>
      <w:r w:rsidR="008D58DA" w:rsidRPr="00EE6691">
        <w:rPr>
          <w:rFonts w:ascii="Arial" w:hAnsi="Arial" w:cs="Arial"/>
          <w:sz w:val="22"/>
          <w:szCs w:val="22"/>
        </w:rPr>
        <w:t xml:space="preserve">orrelation between the mean betweenness centrality of the </w:t>
      </w:r>
      <w:r w:rsidR="007A613C" w:rsidRPr="00EE6691">
        <w:rPr>
          <w:rFonts w:ascii="Arial" w:hAnsi="Arial" w:cs="Arial"/>
          <w:sz w:val="22"/>
          <w:szCs w:val="22"/>
        </w:rPr>
        <w:t xml:space="preserve">NS-weighted </w:t>
      </w:r>
      <w:r w:rsidR="008D58DA" w:rsidRPr="00EE6691">
        <w:rPr>
          <w:rFonts w:ascii="Arial" w:hAnsi="Arial" w:cs="Arial"/>
          <w:sz w:val="22"/>
          <w:szCs w:val="22"/>
        </w:rPr>
        <w:t>visual network and the plasma lipoprotein particle assembly PRS incl. APOE:</w:t>
      </w:r>
    </w:p>
    <w:p w14:paraId="3A718953" w14:textId="617EFCE3" w:rsidR="008D58DA" w:rsidRPr="00EE6691" w:rsidRDefault="008D58DA" w:rsidP="00B304DD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3: 0.0</w:t>
      </w:r>
      <w:r w:rsidR="00E46581" w:rsidRPr="00EE6691">
        <w:rPr>
          <w:rFonts w:ascii="Arial" w:hAnsi="Arial" w:cs="Arial"/>
          <w:sz w:val="22"/>
          <w:szCs w:val="22"/>
        </w:rPr>
        <w:t>102</w:t>
      </w:r>
      <w:r w:rsidRPr="00EE6691">
        <w:rPr>
          <w:rFonts w:ascii="Arial" w:hAnsi="Arial" w:cs="Arial"/>
          <w:sz w:val="22"/>
          <w:szCs w:val="22"/>
        </w:rPr>
        <w:t>; 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5: 0.00</w:t>
      </w:r>
      <w:r w:rsidR="00E46581" w:rsidRPr="00EE6691">
        <w:rPr>
          <w:rFonts w:ascii="Arial" w:hAnsi="Arial" w:cs="Arial"/>
          <w:sz w:val="22"/>
          <w:szCs w:val="22"/>
        </w:rPr>
        <w:t>55</w:t>
      </w:r>
    </w:p>
    <w:p w14:paraId="2D691510" w14:textId="526270A0" w:rsidR="003A7E87" w:rsidRPr="00EE6691" w:rsidRDefault="00DA0E63" w:rsidP="003A7E87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ermut</w:t>
      </w:r>
      <w:r w:rsidR="005437C0" w:rsidRPr="00EE6691">
        <w:rPr>
          <w:rFonts w:ascii="Arial" w:hAnsi="Arial" w:cs="Arial"/>
          <w:sz w:val="22"/>
          <w:szCs w:val="22"/>
        </w:rPr>
        <w:t>ation</w:t>
      </w:r>
      <w:r w:rsidR="00CA0A93" w:rsidRPr="00EE6691">
        <w:rPr>
          <w:rFonts w:ascii="Arial" w:hAnsi="Arial" w:cs="Arial"/>
          <w:sz w:val="22"/>
          <w:szCs w:val="22"/>
        </w:rPr>
        <w:t>-corrected</w:t>
      </w:r>
      <w:r w:rsidRPr="00EE6691">
        <w:rPr>
          <w:rFonts w:ascii="Arial" w:hAnsi="Arial" w:cs="Arial"/>
          <w:sz w:val="22"/>
          <w:szCs w:val="22"/>
        </w:rPr>
        <w:t xml:space="preserve"> </w:t>
      </w:r>
      <w:r w:rsidRPr="00EE6691">
        <w:rPr>
          <w:rFonts w:ascii="Arial" w:hAnsi="Arial" w:cs="Arial"/>
          <w:i/>
          <w:iCs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</w:rPr>
        <w:t>-values for the c</w:t>
      </w:r>
      <w:r w:rsidR="003A7E87" w:rsidRPr="00EE6691">
        <w:rPr>
          <w:rFonts w:ascii="Arial" w:hAnsi="Arial" w:cs="Arial"/>
          <w:sz w:val="22"/>
          <w:szCs w:val="22"/>
        </w:rPr>
        <w:t xml:space="preserve">orrelation between the mean betweenness centrality of the </w:t>
      </w:r>
      <w:r w:rsidR="007A613C" w:rsidRPr="00EE6691">
        <w:rPr>
          <w:rFonts w:ascii="Arial" w:hAnsi="Arial" w:cs="Arial"/>
          <w:sz w:val="22"/>
          <w:szCs w:val="22"/>
        </w:rPr>
        <w:t xml:space="preserve">NS-weighted </w:t>
      </w:r>
      <w:r w:rsidR="003A7E87" w:rsidRPr="00EE6691">
        <w:rPr>
          <w:rFonts w:ascii="Arial" w:hAnsi="Arial" w:cs="Arial"/>
          <w:sz w:val="22"/>
          <w:szCs w:val="22"/>
        </w:rPr>
        <w:t>visual network and the plasma lipoprotein particle assembly PRS excl. APOE:</w:t>
      </w:r>
    </w:p>
    <w:p w14:paraId="483A81F8" w14:textId="5E824438" w:rsidR="00D10D66" w:rsidRPr="00EE6691" w:rsidRDefault="003A7E87" w:rsidP="008D5D48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3: 0.0</w:t>
      </w:r>
      <w:r w:rsidR="008E4105" w:rsidRPr="00EE6691">
        <w:rPr>
          <w:rFonts w:ascii="Arial" w:hAnsi="Arial" w:cs="Arial"/>
          <w:sz w:val="22"/>
          <w:szCs w:val="22"/>
        </w:rPr>
        <w:t>772</w:t>
      </w:r>
      <w:r w:rsidRPr="00EE6691">
        <w:rPr>
          <w:rFonts w:ascii="Arial" w:hAnsi="Arial" w:cs="Arial"/>
          <w:sz w:val="22"/>
          <w:szCs w:val="22"/>
        </w:rPr>
        <w:t>; 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5: 0.0</w:t>
      </w:r>
      <w:r w:rsidR="008E4105" w:rsidRPr="00EE6691">
        <w:rPr>
          <w:rFonts w:ascii="Arial" w:hAnsi="Arial" w:cs="Arial"/>
          <w:sz w:val="22"/>
          <w:szCs w:val="22"/>
        </w:rPr>
        <w:t>333</w:t>
      </w:r>
    </w:p>
    <w:p w14:paraId="593C2320" w14:textId="77777777" w:rsidR="00CC214C" w:rsidRPr="00EE6691" w:rsidRDefault="00CC214C" w:rsidP="008D5D48">
      <w:pPr>
        <w:jc w:val="both"/>
        <w:rPr>
          <w:rFonts w:ascii="Arial" w:hAnsi="Arial" w:cs="Arial"/>
          <w:sz w:val="22"/>
          <w:szCs w:val="22"/>
        </w:rPr>
      </w:pPr>
    </w:p>
    <w:p w14:paraId="5E180815" w14:textId="1EFEEBD0" w:rsidR="00140634" w:rsidRPr="00EE6691" w:rsidRDefault="00DA0E63" w:rsidP="008D5D48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ermut</w:t>
      </w:r>
      <w:r w:rsidR="005437C0" w:rsidRPr="00EE6691">
        <w:rPr>
          <w:rFonts w:ascii="Arial" w:hAnsi="Arial" w:cs="Arial"/>
          <w:sz w:val="22"/>
          <w:szCs w:val="22"/>
        </w:rPr>
        <w:t>ation</w:t>
      </w:r>
      <w:r w:rsidR="00CA0A93" w:rsidRPr="00EE6691">
        <w:rPr>
          <w:rFonts w:ascii="Arial" w:hAnsi="Arial" w:cs="Arial"/>
          <w:sz w:val="22"/>
          <w:szCs w:val="22"/>
        </w:rPr>
        <w:t>-corrected</w:t>
      </w:r>
      <w:r w:rsidRPr="00EE6691">
        <w:rPr>
          <w:rFonts w:ascii="Arial" w:hAnsi="Arial" w:cs="Arial"/>
          <w:sz w:val="22"/>
          <w:szCs w:val="22"/>
        </w:rPr>
        <w:t xml:space="preserve"> </w:t>
      </w:r>
      <w:r w:rsidRPr="00EE6691">
        <w:rPr>
          <w:rFonts w:ascii="Arial" w:hAnsi="Arial" w:cs="Arial"/>
          <w:i/>
          <w:iCs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</w:rPr>
        <w:t>-values for the c</w:t>
      </w:r>
      <w:r w:rsidR="00140634" w:rsidRPr="00EE6691">
        <w:rPr>
          <w:rFonts w:ascii="Arial" w:hAnsi="Arial" w:cs="Arial"/>
          <w:sz w:val="22"/>
          <w:szCs w:val="22"/>
        </w:rPr>
        <w:t xml:space="preserve">orrelation between the rich-club connectivity of the </w:t>
      </w:r>
      <w:r w:rsidR="007A613C" w:rsidRPr="00EE6691">
        <w:rPr>
          <w:rFonts w:ascii="Arial" w:hAnsi="Arial" w:cs="Arial"/>
          <w:sz w:val="22"/>
          <w:szCs w:val="22"/>
        </w:rPr>
        <w:t xml:space="preserve">NS-weighted </w:t>
      </w:r>
      <w:r w:rsidR="00140634" w:rsidRPr="00EE6691">
        <w:rPr>
          <w:rFonts w:ascii="Arial" w:hAnsi="Arial" w:cs="Arial"/>
          <w:sz w:val="22"/>
          <w:szCs w:val="22"/>
        </w:rPr>
        <w:t>whole-brain network and the genome-wide PRS incl. APOE:</w:t>
      </w:r>
    </w:p>
    <w:p w14:paraId="2D87D8C5" w14:textId="7A2DCC6A" w:rsidR="00140634" w:rsidRPr="002C7039" w:rsidRDefault="00140634" w:rsidP="00140634">
      <w:pPr>
        <w:jc w:val="both"/>
        <w:rPr>
          <w:rFonts w:ascii="Arial" w:hAnsi="Arial" w:cs="Arial"/>
          <w:sz w:val="22"/>
          <w:szCs w:val="22"/>
          <w:highlight w:val="yellow"/>
        </w:rPr>
      </w:pPr>
      <w:r w:rsidRPr="00EE6691">
        <w:rPr>
          <w:rFonts w:ascii="Arial" w:hAnsi="Arial" w:cs="Arial"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3: 0.0</w:t>
      </w:r>
      <w:r w:rsidR="00021A47" w:rsidRPr="00EE6691">
        <w:rPr>
          <w:rFonts w:ascii="Arial" w:hAnsi="Arial" w:cs="Arial"/>
          <w:sz w:val="22"/>
          <w:szCs w:val="22"/>
        </w:rPr>
        <w:t>184</w:t>
      </w:r>
      <w:r w:rsidRPr="00EE6691">
        <w:rPr>
          <w:rFonts w:ascii="Arial" w:hAnsi="Arial" w:cs="Arial"/>
          <w:sz w:val="22"/>
          <w:szCs w:val="22"/>
        </w:rPr>
        <w:t>; 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5: 0.0</w:t>
      </w:r>
      <w:r w:rsidR="00021A47" w:rsidRPr="00EE6691">
        <w:rPr>
          <w:rFonts w:ascii="Arial" w:hAnsi="Arial" w:cs="Arial"/>
          <w:sz w:val="22"/>
          <w:szCs w:val="22"/>
        </w:rPr>
        <w:t>346</w:t>
      </w:r>
    </w:p>
    <w:p w14:paraId="18D044C8" w14:textId="088BCD56" w:rsidR="008D37A0" w:rsidRPr="00EE6691" w:rsidRDefault="00DA0E63" w:rsidP="008D37A0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ermut</w:t>
      </w:r>
      <w:r w:rsidR="005437C0" w:rsidRPr="00EE6691">
        <w:rPr>
          <w:rFonts w:ascii="Arial" w:hAnsi="Arial" w:cs="Arial"/>
          <w:sz w:val="22"/>
          <w:szCs w:val="22"/>
        </w:rPr>
        <w:t>ation</w:t>
      </w:r>
      <w:r w:rsidR="00CA0A93" w:rsidRPr="00EE6691">
        <w:rPr>
          <w:rFonts w:ascii="Arial" w:hAnsi="Arial" w:cs="Arial"/>
          <w:sz w:val="22"/>
          <w:szCs w:val="22"/>
        </w:rPr>
        <w:t>-corrected</w:t>
      </w:r>
      <w:r w:rsidRPr="00EE6691">
        <w:rPr>
          <w:rFonts w:ascii="Arial" w:hAnsi="Arial" w:cs="Arial"/>
          <w:sz w:val="22"/>
          <w:szCs w:val="22"/>
        </w:rPr>
        <w:t xml:space="preserve"> </w:t>
      </w:r>
      <w:r w:rsidRPr="00EE6691">
        <w:rPr>
          <w:rFonts w:ascii="Arial" w:hAnsi="Arial" w:cs="Arial"/>
          <w:i/>
          <w:iCs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</w:rPr>
        <w:t>-values for the c</w:t>
      </w:r>
      <w:r w:rsidR="008D37A0" w:rsidRPr="00EE6691">
        <w:rPr>
          <w:rFonts w:ascii="Arial" w:hAnsi="Arial" w:cs="Arial"/>
          <w:sz w:val="22"/>
          <w:szCs w:val="22"/>
        </w:rPr>
        <w:t xml:space="preserve">orrelation between the rich-club connectivity of the </w:t>
      </w:r>
      <w:r w:rsidR="007A613C" w:rsidRPr="00EE6691">
        <w:rPr>
          <w:rFonts w:ascii="Arial" w:hAnsi="Arial" w:cs="Arial"/>
          <w:sz w:val="22"/>
          <w:szCs w:val="22"/>
        </w:rPr>
        <w:t xml:space="preserve">NS-weighted </w:t>
      </w:r>
      <w:r w:rsidR="008D37A0" w:rsidRPr="00EE6691">
        <w:rPr>
          <w:rFonts w:ascii="Arial" w:hAnsi="Arial" w:cs="Arial"/>
          <w:sz w:val="22"/>
          <w:szCs w:val="22"/>
        </w:rPr>
        <w:t>whole-brain network and the genome-wide PRS excl. APOE:</w:t>
      </w:r>
    </w:p>
    <w:p w14:paraId="40A1847A" w14:textId="597686C8" w:rsidR="00140634" w:rsidRPr="00EE6691" w:rsidRDefault="008D37A0" w:rsidP="008D37A0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3: 0.0</w:t>
      </w:r>
      <w:r w:rsidR="000F29BA" w:rsidRPr="00EE6691">
        <w:rPr>
          <w:rFonts w:ascii="Arial" w:hAnsi="Arial" w:cs="Arial"/>
          <w:sz w:val="22"/>
          <w:szCs w:val="22"/>
        </w:rPr>
        <w:t>250</w:t>
      </w:r>
      <w:r w:rsidRPr="00EE6691">
        <w:rPr>
          <w:rFonts w:ascii="Arial" w:hAnsi="Arial" w:cs="Arial"/>
          <w:sz w:val="22"/>
          <w:szCs w:val="22"/>
        </w:rPr>
        <w:t>; 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5: 0.0</w:t>
      </w:r>
      <w:r w:rsidR="000F29BA" w:rsidRPr="00EE6691">
        <w:rPr>
          <w:rFonts w:ascii="Arial" w:hAnsi="Arial" w:cs="Arial"/>
          <w:sz w:val="22"/>
          <w:szCs w:val="22"/>
        </w:rPr>
        <w:t>492</w:t>
      </w:r>
    </w:p>
    <w:p w14:paraId="2D804353" w14:textId="5F1E7B72" w:rsidR="00D10D66" w:rsidRPr="00EE6691" w:rsidRDefault="00D10D66" w:rsidP="00527A88">
      <w:pPr>
        <w:jc w:val="both"/>
        <w:rPr>
          <w:rFonts w:ascii="Arial" w:hAnsi="Arial" w:cs="Arial"/>
          <w:sz w:val="22"/>
          <w:szCs w:val="22"/>
        </w:rPr>
      </w:pPr>
    </w:p>
    <w:p w14:paraId="477625D4" w14:textId="4898C1EE" w:rsidR="000A5AC7" w:rsidRPr="00EE6691" w:rsidRDefault="00DA0E63" w:rsidP="000A5AC7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ermut</w:t>
      </w:r>
      <w:r w:rsidR="005437C0" w:rsidRPr="00EE6691">
        <w:rPr>
          <w:rFonts w:ascii="Arial" w:hAnsi="Arial" w:cs="Arial"/>
          <w:sz w:val="22"/>
          <w:szCs w:val="22"/>
        </w:rPr>
        <w:t>ation</w:t>
      </w:r>
      <w:r w:rsidR="00CA0A93" w:rsidRPr="00EE6691">
        <w:rPr>
          <w:rFonts w:ascii="Arial" w:hAnsi="Arial" w:cs="Arial"/>
          <w:sz w:val="22"/>
          <w:szCs w:val="22"/>
        </w:rPr>
        <w:t>-corrected</w:t>
      </w:r>
      <w:r w:rsidRPr="00EE6691">
        <w:rPr>
          <w:rFonts w:ascii="Arial" w:hAnsi="Arial" w:cs="Arial"/>
          <w:sz w:val="22"/>
          <w:szCs w:val="22"/>
        </w:rPr>
        <w:t xml:space="preserve"> </w:t>
      </w:r>
      <w:r w:rsidRPr="00EE6691">
        <w:rPr>
          <w:rFonts w:ascii="Arial" w:hAnsi="Arial" w:cs="Arial"/>
          <w:i/>
          <w:iCs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</w:rPr>
        <w:t>-values for the c</w:t>
      </w:r>
      <w:r w:rsidR="000A5AC7" w:rsidRPr="00EE6691">
        <w:rPr>
          <w:rFonts w:ascii="Arial" w:hAnsi="Arial" w:cs="Arial"/>
          <w:sz w:val="22"/>
          <w:szCs w:val="22"/>
        </w:rPr>
        <w:t xml:space="preserve">orrelation between the feeder connectivity of the </w:t>
      </w:r>
      <w:r w:rsidR="007A613C" w:rsidRPr="00EE6691">
        <w:rPr>
          <w:rFonts w:ascii="Arial" w:hAnsi="Arial" w:cs="Arial"/>
          <w:sz w:val="22"/>
          <w:szCs w:val="22"/>
        </w:rPr>
        <w:t>NS</w:t>
      </w:r>
      <w:r w:rsidR="00EF4467" w:rsidRPr="00EE6691">
        <w:rPr>
          <w:rFonts w:ascii="Arial" w:hAnsi="Arial" w:cs="Arial"/>
          <w:sz w:val="22"/>
          <w:szCs w:val="22"/>
        </w:rPr>
        <w:t>-</w:t>
      </w:r>
      <w:r w:rsidR="007A613C" w:rsidRPr="00EE6691">
        <w:rPr>
          <w:rFonts w:ascii="Arial" w:hAnsi="Arial" w:cs="Arial"/>
          <w:sz w:val="22"/>
          <w:szCs w:val="22"/>
        </w:rPr>
        <w:t xml:space="preserve">weighted </w:t>
      </w:r>
      <w:r w:rsidR="000A5AC7" w:rsidRPr="00EE6691">
        <w:rPr>
          <w:rFonts w:ascii="Arial" w:hAnsi="Arial" w:cs="Arial"/>
          <w:sz w:val="22"/>
          <w:szCs w:val="22"/>
        </w:rPr>
        <w:t>whole-brain network and the genome-wide PRS incl. APOE:</w:t>
      </w:r>
    </w:p>
    <w:p w14:paraId="1A960943" w14:textId="0B3D9D82" w:rsidR="000A5AC7" w:rsidRPr="00EE6691" w:rsidRDefault="000A5AC7" w:rsidP="000A5AC7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3: 0.0</w:t>
      </w:r>
      <w:r w:rsidR="00EF01CB" w:rsidRPr="00EE6691">
        <w:rPr>
          <w:rFonts w:ascii="Arial" w:hAnsi="Arial" w:cs="Arial"/>
          <w:sz w:val="22"/>
          <w:szCs w:val="22"/>
        </w:rPr>
        <w:t>291</w:t>
      </w:r>
      <w:r w:rsidRPr="00EE6691">
        <w:rPr>
          <w:rFonts w:ascii="Arial" w:hAnsi="Arial" w:cs="Arial"/>
          <w:sz w:val="22"/>
          <w:szCs w:val="22"/>
        </w:rPr>
        <w:t>; 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5: 0.0</w:t>
      </w:r>
      <w:r w:rsidR="00EF01CB" w:rsidRPr="00EE6691">
        <w:rPr>
          <w:rFonts w:ascii="Arial" w:hAnsi="Arial" w:cs="Arial"/>
          <w:sz w:val="22"/>
          <w:szCs w:val="22"/>
        </w:rPr>
        <w:t>365</w:t>
      </w:r>
    </w:p>
    <w:p w14:paraId="08EE219D" w14:textId="6229038E" w:rsidR="000A5AC7" w:rsidRPr="00EE6691" w:rsidRDefault="00DA0E63" w:rsidP="000A5AC7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ermut</w:t>
      </w:r>
      <w:r w:rsidR="005437C0" w:rsidRPr="00EE6691">
        <w:rPr>
          <w:rFonts w:ascii="Arial" w:hAnsi="Arial" w:cs="Arial"/>
          <w:sz w:val="22"/>
          <w:szCs w:val="22"/>
        </w:rPr>
        <w:t>ation</w:t>
      </w:r>
      <w:r w:rsidR="00CA0A93" w:rsidRPr="00EE6691">
        <w:rPr>
          <w:rFonts w:ascii="Arial" w:hAnsi="Arial" w:cs="Arial"/>
          <w:sz w:val="22"/>
          <w:szCs w:val="22"/>
        </w:rPr>
        <w:t>-corrected</w:t>
      </w:r>
      <w:r w:rsidRPr="00EE6691">
        <w:rPr>
          <w:rFonts w:ascii="Arial" w:hAnsi="Arial" w:cs="Arial"/>
          <w:sz w:val="22"/>
          <w:szCs w:val="22"/>
        </w:rPr>
        <w:t xml:space="preserve"> </w:t>
      </w:r>
      <w:r w:rsidRPr="00EE6691">
        <w:rPr>
          <w:rFonts w:ascii="Arial" w:hAnsi="Arial" w:cs="Arial"/>
          <w:i/>
          <w:iCs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</w:rPr>
        <w:t>-values for the c</w:t>
      </w:r>
      <w:r w:rsidR="000A5AC7" w:rsidRPr="00EE6691">
        <w:rPr>
          <w:rFonts w:ascii="Arial" w:hAnsi="Arial" w:cs="Arial"/>
          <w:sz w:val="22"/>
          <w:szCs w:val="22"/>
        </w:rPr>
        <w:t xml:space="preserve">orrelation between the feeder connectivity of the </w:t>
      </w:r>
      <w:r w:rsidR="007A613C" w:rsidRPr="00EE6691">
        <w:rPr>
          <w:rFonts w:ascii="Arial" w:hAnsi="Arial" w:cs="Arial"/>
          <w:sz w:val="22"/>
          <w:szCs w:val="22"/>
        </w:rPr>
        <w:t>NS</w:t>
      </w:r>
      <w:r w:rsidR="00EF4467" w:rsidRPr="00EE6691">
        <w:rPr>
          <w:rFonts w:ascii="Arial" w:hAnsi="Arial" w:cs="Arial"/>
          <w:sz w:val="22"/>
          <w:szCs w:val="22"/>
        </w:rPr>
        <w:t>-</w:t>
      </w:r>
      <w:r w:rsidR="007A613C" w:rsidRPr="00EE6691">
        <w:rPr>
          <w:rFonts w:ascii="Arial" w:hAnsi="Arial" w:cs="Arial"/>
          <w:sz w:val="22"/>
          <w:szCs w:val="22"/>
        </w:rPr>
        <w:t xml:space="preserve">weighted </w:t>
      </w:r>
      <w:r w:rsidR="000A5AC7" w:rsidRPr="00EE6691">
        <w:rPr>
          <w:rFonts w:ascii="Arial" w:hAnsi="Arial" w:cs="Arial"/>
          <w:sz w:val="22"/>
          <w:szCs w:val="22"/>
        </w:rPr>
        <w:t>whole-brain network and the genome-wide PRS excl. APOE:</w:t>
      </w:r>
    </w:p>
    <w:p w14:paraId="328C4872" w14:textId="0925F7F9" w:rsidR="000A5AC7" w:rsidRPr="00570ECB" w:rsidRDefault="000A5AC7" w:rsidP="000A5AC7">
      <w:pPr>
        <w:jc w:val="both"/>
        <w:rPr>
          <w:rFonts w:ascii="Arial" w:hAnsi="Arial" w:cs="Arial"/>
          <w:sz w:val="22"/>
          <w:szCs w:val="22"/>
        </w:rPr>
      </w:pPr>
      <w:r w:rsidRPr="00EE6691">
        <w:rPr>
          <w:rFonts w:ascii="Arial" w:hAnsi="Arial" w:cs="Arial"/>
          <w:sz w:val="22"/>
          <w:szCs w:val="22"/>
        </w:rPr>
        <w:t>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3: 0.0</w:t>
      </w:r>
      <w:r w:rsidR="002A3360" w:rsidRPr="00EE6691">
        <w:rPr>
          <w:rFonts w:ascii="Arial" w:hAnsi="Arial" w:cs="Arial"/>
          <w:sz w:val="22"/>
          <w:szCs w:val="22"/>
        </w:rPr>
        <w:t>637</w:t>
      </w:r>
      <w:r w:rsidRPr="00EE6691">
        <w:rPr>
          <w:rFonts w:ascii="Arial" w:hAnsi="Arial" w:cs="Arial"/>
          <w:sz w:val="22"/>
          <w:szCs w:val="22"/>
        </w:rPr>
        <w:t>; P</w:t>
      </w:r>
      <w:r w:rsidRPr="00EE6691">
        <w:rPr>
          <w:rFonts w:ascii="Arial" w:hAnsi="Arial" w:cs="Arial"/>
          <w:sz w:val="22"/>
          <w:szCs w:val="22"/>
          <w:vertAlign w:val="subscript"/>
        </w:rPr>
        <w:t>T</w:t>
      </w:r>
      <w:r w:rsidRPr="00EE6691">
        <w:rPr>
          <w:rFonts w:ascii="Arial" w:hAnsi="Arial" w:cs="Arial"/>
          <w:sz w:val="22"/>
          <w:szCs w:val="22"/>
        </w:rPr>
        <w:t>=0.5: 0.0</w:t>
      </w:r>
      <w:r w:rsidR="002A3360" w:rsidRPr="00EE6691">
        <w:rPr>
          <w:rFonts w:ascii="Arial" w:hAnsi="Arial" w:cs="Arial"/>
          <w:sz w:val="22"/>
          <w:szCs w:val="22"/>
        </w:rPr>
        <w:t>463</w:t>
      </w:r>
    </w:p>
    <w:p w14:paraId="2F72BED9" w14:textId="54784D53" w:rsidR="000A5AC7" w:rsidRDefault="000A5AC7" w:rsidP="00527A88">
      <w:pPr>
        <w:jc w:val="both"/>
        <w:rPr>
          <w:rFonts w:ascii="Arial" w:hAnsi="Arial" w:cs="Arial"/>
          <w:sz w:val="22"/>
          <w:szCs w:val="22"/>
        </w:rPr>
      </w:pPr>
    </w:p>
    <w:p w14:paraId="263B4936" w14:textId="77777777" w:rsidR="004B0D39" w:rsidRDefault="004B0D39" w:rsidP="00527A88">
      <w:pPr>
        <w:jc w:val="both"/>
        <w:rPr>
          <w:rFonts w:ascii="Arial" w:hAnsi="Arial" w:cs="Arial"/>
          <w:sz w:val="22"/>
          <w:szCs w:val="22"/>
        </w:rPr>
      </w:pPr>
    </w:p>
    <w:p w14:paraId="7F3023E0" w14:textId="244D615B" w:rsidR="004B0D39" w:rsidRPr="004B0D39" w:rsidRDefault="004B0D39" w:rsidP="00527A88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4B0D39">
        <w:rPr>
          <w:rFonts w:ascii="Arial" w:hAnsi="Arial" w:cs="Arial"/>
          <w:b/>
          <w:bCs/>
          <w:sz w:val="22"/>
          <w:szCs w:val="22"/>
        </w:rPr>
        <w:t>B. Correlation values for the different thresholds on the number of streamlines</w:t>
      </w:r>
    </w:p>
    <w:p w14:paraId="479CAA2A" w14:textId="04952215" w:rsidR="004B0D39" w:rsidRDefault="004B0D39" w:rsidP="00527A88">
      <w:pPr>
        <w:jc w:val="both"/>
        <w:rPr>
          <w:rFonts w:ascii="Arial" w:hAnsi="Arial" w:cs="Arial"/>
          <w:sz w:val="22"/>
          <w:szCs w:val="22"/>
        </w:rPr>
      </w:pPr>
    </w:p>
    <w:p w14:paraId="68493068" w14:textId="029E287F" w:rsidR="004B0D39" w:rsidRPr="00536CF5" w:rsidRDefault="004B0D39" w:rsidP="00527A88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tables below give the correlation coefficients and the </w:t>
      </w:r>
      <w:r w:rsidRPr="004B0D39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-values for the different values of </w:t>
      </w:r>
      <w:proofErr w:type="spellStart"/>
      <w:r>
        <w:rPr>
          <w:rFonts w:ascii="Arial" w:hAnsi="Arial" w:cs="Arial"/>
          <w:sz w:val="22"/>
          <w:szCs w:val="22"/>
        </w:rPr>
        <w:t>NS</w:t>
      </w:r>
      <w:r>
        <w:rPr>
          <w:rFonts w:ascii="Arial" w:hAnsi="Arial" w:cs="Arial"/>
          <w:sz w:val="22"/>
          <w:szCs w:val="22"/>
          <w:vertAlign w:val="subscript"/>
        </w:rPr>
        <w:t>thr</w:t>
      </w:r>
      <w:proofErr w:type="spellEnd"/>
      <w:r>
        <w:rPr>
          <w:rFonts w:ascii="Arial" w:hAnsi="Arial" w:cs="Arial"/>
          <w:sz w:val="22"/>
          <w:szCs w:val="22"/>
        </w:rPr>
        <w:t xml:space="preserve">, where </w:t>
      </w:r>
      <w:proofErr w:type="spellStart"/>
      <w:r>
        <w:rPr>
          <w:rFonts w:ascii="Arial" w:hAnsi="Arial" w:cs="Arial"/>
          <w:sz w:val="22"/>
          <w:szCs w:val="22"/>
        </w:rPr>
        <w:t>NS</w:t>
      </w:r>
      <w:r>
        <w:rPr>
          <w:rFonts w:ascii="Arial" w:hAnsi="Arial" w:cs="Arial"/>
          <w:sz w:val="22"/>
          <w:szCs w:val="22"/>
          <w:vertAlign w:val="subscript"/>
        </w:rPr>
        <w:t>thr</w:t>
      </w:r>
      <w:proofErr w:type="spellEnd"/>
      <w:r>
        <w:rPr>
          <w:rFonts w:ascii="Arial" w:hAnsi="Arial" w:cs="Arial"/>
          <w:sz w:val="22"/>
          <w:szCs w:val="22"/>
        </w:rPr>
        <w:t xml:space="preserve"> is the maximum value of NS for tracts excluded from the brain network.</w:t>
      </w:r>
      <w:r w:rsidR="00536CF5">
        <w:rPr>
          <w:rFonts w:ascii="Arial" w:hAnsi="Arial" w:cs="Arial"/>
          <w:sz w:val="22"/>
          <w:szCs w:val="22"/>
        </w:rPr>
        <w:t xml:space="preserve"> For the case of the correlations not listed, the differences between the correlation coefficients / </w:t>
      </w:r>
      <w:r w:rsidR="00536CF5" w:rsidRPr="00536CF5">
        <w:rPr>
          <w:rFonts w:ascii="Arial" w:hAnsi="Arial" w:cs="Arial"/>
          <w:i/>
          <w:iCs/>
          <w:sz w:val="22"/>
          <w:szCs w:val="22"/>
        </w:rPr>
        <w:t>p</w:t>
      </w:r>
      <w:r w:rsidR="00536CF5">
        <w:rPr>
          <w:rFonts w:ascii="Arial" w:hAnsi="Arial" w:cs="Arial"/>
          <w:sz w:val="22"/>
          <w:szCs w:val="22"/>
        </w:rPr>
        <w:t xml:space="preserve">-values for the 12 </w:t>
      </w:r>
      <w:proofErr w:type="spellStart"/>
      <w:r w:rsidR="00536CF5">
        <w:rPr>
          <w:rFonts w:ascii="Arial" w:hAnsi="Arial" w:cs="Arial"/>
          <w:sz w:val="22"/>
          <w:szCs w:val="22"/>
        </w:rPr>
        <w:t>NS</w:t>
      </w:r>
      <w:r w:rsidR="00536CF5">
        <w:rPr>
          <w:rFonts w:ascii="Arial" w:hAnsi="Arial" w:cs="Arial"/>
          <w:sz w:val="22"/>
          <w:szCs w:val="22"/>
          <w:vertAlign w:val="subscript"/>
        </w:rPr>
        <w:t>thr</w:t>
      </w:r>
      <w:proofErr w:type="spellEnd"/>
      <w:r w:rsidR="00536CF5">
        <w:rPr>
          <w:rFonts w:ascii="Arial" w:hAnsi="Arial" w:cs="Arial"/>
          <w:sz w:val="22"/>
          <w:szCs w:val="22"/>
        </w:rPr>
        <w:t xml:space="preserve"> were on the third significant digit, and for that reason we do not list them here. </w:t>
      </w:r>
    </w:p>
    <w:p w14:paraId="187DF52C" w14:textId="405FE28B" w:rsidR="004B0D39" w:rsidRDefault="004B0D39" w:rsidP="00527A88">
      <w:pPr>
        <w:jc w:val="both"/>
        <w:rPr>
          <w:rFonts w:ascii="Arial" w:hAnsi="Arial" w:cs="Arial"/>
          <w:sz w:val="22"/>
          <w:szCs w:val="22"/>
        </w:rPr>
      </w:pPr>
    </w:p>
    <w:p w14:paraId="3982D23A" w14:textId="5F10CD97" w:rsidR="004B0D39" w:rsidRDefault="004B0D39" w:rsidP="00527A88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rrelation between the mean betweenness centrality of the DMN and the activation of the immune response PRS (incl. APOE) for the FA-weighted networks, for P</w:t>
      </w:r>
      <w:r>
        <w:rPr>
          <w:rFonts w:ascii="Arial" w:hAnsi="Arial" w:cs="Arial"/>
          <w:sz w:val="22"/>
          <w:szCs w:val="22"/>
          <w:vertAlign w:val="subscript"/>
        </w:rPr>
        <w:t>T</w:t>
      </w:r>
      <w:r>
        <w:rPr>
          <w:rFonts w:ascii="Arial" w:hAnsi="Arial" w:cs="Arial"/>
          <w:sz w:val="22"/>
          <w:szCs w:val="22"/>
        </w:rPr>
        <w:t>=0.01</w:t>
      </w:r>
      <w:r w:rsidR="00C13D27">
        <w:rPr>
          <w:rFonts w:ascii="Arial" w:hAnsi="Arial" w:cs="Arial"/>
          <w:sz w:val="22"/>
          <w:szCs w:val="22"/>
        </w:rPr>
        <w:t>:</w:t>
      </w:r>
    </w:p>
    <w:p w14:paraId="66CB839F" w14:textId="77777777" w:rsidR="004B0D39" w:rsidRDefault="004B0D39" w:rsidP="00527A88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1"/>
        <w:gridCol w:w="679"/>
        <w:gridCol w:w="661"/>
        <w:gridCol w:w="677"/>
        <w:gridCol w:w="677"/>
        <w:gridCol w:w="677"/>
        <w:gridCol w:w="676"/>
        <w:gridCol w:w="676"/>
        <w:gridCol w:w="676"/>
        <w:gridCol w:w="676"/>
        <w:gridCol w:w="676"/>
        <w:gridCol w:w="676"/>
        <w:gridCol w:w="676"/>
      </w:tblGrid>
      <w:tr w:rsidR="00325AB4" w:rsidRPr="00C767B8" w14:paraId="05F725CC" w14:textId="77777777" w:rsidTr="00C767B8">
        <w:trPr>
          <w:jc w:val="center"/>
        </w:trPr>
        <w:tc>
          <w:tcPr>
            <w:tcW w:w="707" w:type="dxa"/>
            <w:vAlign w:val="center"/>
          </w:tcPr>
          <w:p w14:paraId="41E8D955" w14:textId="51B22C09" w:rsidR="004B0D39" w:rsidRPr="00C767B8" w:rsidRDefault="004B0D39" w:rsidP="00C7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NS</w:t>
            </w:r>
            <w:r w:rsidRPr="00C767B8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thr</w:t>
            </w:r>
            <w:proofErr w:type="spellEnd"/>
          </w:p>
        </w:tc>
        <w:tc>
          <w:tcPr>
            <w:tcW w:w="707" w:type="dxa"/>
            <w:vAlign w:val="center"/>
          </w:tcPr>
          <w:p w14:paraId="1CE670D1" w14:textId="3A1150AA" w:rsidR="004B0D39" w:rsidRPr="00C767B8" w:rsidRDefault="00C767B8" w:rsidP="00C7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07" w:type="dxa"/>
            <w:vAlign w:val="center"/>
          </w:tcPr>
          <w:p w14:paraId="4F82BAB9" w14:textId="3CFDA4CE" w:rsidR="004B0D39" w:rsidRPr="00C767B8" w:rsidRDefault="00C767B8" w:rsidP="00C7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06" w:type="dxa"/>
            <w:vAlign w:val="center"/>
          </w:tcPr>
          <w:p w14:paraId="654218E8" w14:textId="1CA1BB9F" w:rsidR="004B0D39" w:rsidRPr="00C767B8" w:rsidRDefault="00C767B8" w:rsidP="00C7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06" w:type="dxa"/>
            <w:vAlign w:val="center"/>
          </w:tcPr>
          <w:p w14:paraId="33C263FC" w14:textId="5C5199ED" w:rsidR="004B0D39" w:rsidRPr="00C767B8" w:rsidRDefault="00C767B8" w:rsidP="00C7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06" w:type="dxa"/>
            <w:vAlign w:val="center"/>
          </w:tcPr>
          <w:p w14:paraId="43827D02" w14:textId="6A06B501" w:rsidR="004B0D39" w:rsidRPr="00C767B8" w:rsidRDefault="00C767B8" w:rsidP="00C7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705" w:type="dxa"/>
            <w:vAlign w:val="center"/>
          </w:tcPr>
          <w:p w14:paraId="000293FE" w14:textId="51E57280" w:rsidR="004B0D39" w:rsidRPr="00C767B8" w:rsidRDefault="00C767B8" w:rsidP="00C7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05" w:type="dxa"/>
            <w:vAlign w:val="center"/>
          </w:tcPr>
          <w:p w14:paraId="7DF417B7" w14:textId="7F4C13F4" w:rsidR="004B0D39" w:rsidRPr="00C767B8" w:rsidRDefault="00C767B8" w:rsidP="00C7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705" w:type="dxa"/>
            <w:vAlign w:val="center"/>
          </w:tcPr>
          <w:p w14:paraId="183EBA46" w14:textId="43D2BFAE" w:rsidR="004B0D39" w:rsidRPr="00C767B8" w:rsidRDefault="00C767B8" w:rsidP="00C7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705" w:type="dxa"/>
            <w:vAlign w:val="center"/>
          </w:tcPr>
          <w:p w14:paraId="6FDBE15D" w14:textId="57DC80EC" w:rsidR="004B0D39" w:rsidRPr="00C767B8" w:rsidRDefault="00C767B8" w:rsidP="00C7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705" w:type="dxa"/>
            <w:vAlign w:val="center"/>
          </w:tcPr>
          <w:p w14:paraId="512854F1" w14:textId="74A91DFA" w:rsidR="004B0D39" w:rsidRPr="00C767B8" w:rsidRDefault="00C767B8" w:rsidP="00C7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705" w:type="dxa"/>
            <w:vAlign w:val="center"/>
          </w:tcPr>
          <w:p w14:paraId="7E7736AD" w14:textId="686329D0" w:rsidR="004B0D39" w:rsidRPr="00C767B8" w:rsidRDefault="00C767B8" w:rsidP="00C7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705" w:type="dxa"/>
            <w:vAlign w:val="center"/>
          </w:tcPr>
          <w:p w14:paraId="397CDB55" w14:textId="223F85B0" w:rsidR="004B0D39" w:rsidRPr="00C767B8" w:rsidRDefault="00C767B8" w:rsidP="00C7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</w:tr>
      <w:tr w:rsidR="00325AB4" w:rsidRPr="00C767B8" w14:paraId="062E6FD6" w14:textId="77777777" w:rsidTr="00C767B8">
        <w:trPr>
          <w:jc w:val="center"/>
        </w:trPr>
        <w:tc>
          <w:tcPr>
            <w:tcW w:w="707" w:type="dxa"/>
            <w:vAlign w:val="center"/>
          </w:tcPr>
          <w:p w14:paraId="7571B562" w14:textId="47310A0F" w:rsidR="004B0D39" w:rsidRPr="00C767B8" w:rsidRDefault="004B0D39" w:rsidP="00C7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Correlation coefficient</w:t>
            </w:r>
          </w:p>
        </w:tc>
        <w:tc>
          <w:tcPr>
            <w:tcW w:w="707" w:type="dxa"/>
            <w:vAlign w:val="center"/>
          </w:tcPr>
          <w:p w14:paraId="26486C3C" w14:textId="7E548370" w:rsidR="004B0D39" w:rsidRPr="00C767B8" w:rsidRDefault="00C767B8" w:rsidP="00C7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67B8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707" w:type="dxa"/>
            <w:vAlign w:val="center"/>
          </w:tcPr>
          <w:p w14:paraId="436D088C" w14:textId="74310FE3" w:rsidR="004B0D39" w:rsidRPr="00C767B8" w:rsidRDefault="00C767B8" w:rsidP="00C7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67B8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706" w:type="dxa"/>
            <w:vAlign w:val="center"/>
          </w:tcPr>
          <w:p w14:paraId="48EDB907" w14:textId="6E08154E" w:rsidR="004B0D39" w:rsidRPr="00C767B8" w:rsidRDefault="00C767B8" w:rsidP="00C7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67B8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706" w:type="dxa"/>
            <w:vAlign w:val="center"/>
          </w:tcPr>
          <w:p w14:paraId="62E01709" w14:textId="7EB6F7DA" w:rsidR="004B0D39" w:rsidRPr="00C767B8" w:rsidRDefault="00C767B8" w:rsidP="00C7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67B8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706" w:type="dxa"/>
            <w:vAlign w:val="center"/>
          </w:tcPr>
          <w:p w14:paraId="49E097C6" w14:textId="4F0C241F" w:rsidR="004B0D39" w:rsidRPr="00C767B8" w:rsidRDefault="00C767B8" w:rsidP="00C7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67B8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705" w:type="dxa"/>
            <w:vAlign w:val="center"/>
          </w:tcPr>
          <w:p w14:paraId="482B6929" w14:textId="5546DC68" w:rsidR="004B0D39" w:rsidRPr="00C767B8" w:rsidRDefault="00C767B8" w:rsidP="00C7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67B8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705" w:type="dxa"/>
            <w:vAlign w:val="center"/>
          </w:tcPr>
          <w:p w14:paraId="446E28C1" w14:textId="1F061E98" w:rsidR="004B0D39" w:rsidRPr="00C767B8" w:rsidRDefault="00C767B8" w:rsidP="00C7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67B8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705" w:type="dxa"/>
            <w:vAlign w:val="center"/>
          </w:tcPr>
          <w:p w14:paraId="511E4C4E" w14:textId="7A561B40" w:rsidR="004B0D39" w:rsidRPr="00C767B8" w:rsidRDefault="00C767B8" w:rsidP="00C7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67B8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705" w:type="dxa"/>
            <w:vAlign w:val="center"/>
          </w:tcPr>
          <w:p w14:paraId="79BAC8BA" w14:textId="22FB07EF" w:rsidR="004B0D39" w:rsidRPr="00C767B8" w:rsidRDefault="00C767B8" w:rsidP="00C7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67B8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705" w:type="dxa"/>
            <w:vAlign w:val="center"/>
          </w:tcPr>
          <w:p w14:paraId="6E933696" w14:textId="6F40C77B" w:rsidR="004B0D39" w:rsidRPr="00C767B8" w:rsidRDefault="00C767B8" w:rsidP="00C7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67B8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705" w:type="dxa"/>
            <w:vAlign w:val="center"/>
          </w:tcPr>
          <w:p w14:paraId="597630D8" w14:textId="7AF6BDCB" w:rsidR="004B0D39" w:rsidRPr="00C767B8" w:rsidRDefault="00C767B8" w:rsidP="00C7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67B8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705" w:type="dxa"/>
            <w:vAlign w:val="center"/>
          </w:tcPr>
          <w:p w14:paraId="12621E29" w14:textId="0035A8BA" w:rsidR="004B0D39" w:rsidRPr="00C767B8" w:rsidRDefault="00C767B8" w:rsidP="00C7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67B8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</w:tr>
      <w:tr w:rsidR="00325AB4" w:rsidRPr="00C767B8" w14:paraId="5287AC64" w14:textId="77777777" w:rsidTr="00C767B8">
        <w:trPr>
          <w:jc w:val="center"/>
        </w:trPr>
        <w:tc>
          <w:tcPr>
            <w:tcW w:w="707" w:type="dxa"/>
            <w:vAlign w:val="center"/>
          </w:tcPr>
          <w:p w14:paraId="00387CE9" w14:textId="64275BD9" w:rsidR="004B0D39" w:rsidRPr="00C767B8" w:rsidRDefault="004B0D39" w:rsidP="00C7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707" w:type="dxa"/>
            <w:vAlign w:val="center"/>
          </w:tcPr>
          <w:p w14:paraId="121C9CC9" w14:textId="23DB3EDD" w:rsidR="004B0D39" w:rsidRPr="00C767B8" w:rsidRDefault="00C767B8" w:rsidP="00C767B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C767B8">
              <w:rPr>
                <w:rFonts w:ascii="Arial" w:hAnsi="Arial" w:cs="Arial"/>
                <w:sz w:val="16"/>
                <w:szCs w:val="16"/>
              </w:rPr>
              <w:t>x10</w:t>
            </w:r>
            <w:r w:rsidRPr="00C767B8"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7" w:type="dxa"/>
            <w:vAlign w:val="center"/>
          </w:tcPr>
          <w:p w14:paraId="6EB78FF4" w14:textId="76D0931E" w:rsidR="004B0D39" w:rsidRPr="00C767B8" w:rsidRDefault="00C767B8" w:rsidP="00C7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6" w:type="dxa"/>
            <w:vAlign w:val="center"/>
          </w:tcPr>
          <w:p w14:paraId="131A700C" w14:textId="52D6606D" w:rsidR="004B0D39" w:rsidRPr="006F006C" w:rsidRDefault="00C767B8" w:rsidP="00C767B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9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06" w:type="dxa"/>
            <w:vAlign w:val="center"/>
          </w:tcPr>
          <w:p w14:paraId="78493155" w14:textId="47A1E988" w:rsidR="004B0D39" w:rsidRPr="006F006C" w:rsidRDefault="00C767B8" w:rsidP="00C767B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5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06" w:type="dxa"/>
            <w:vAlign w:val="center"/>
          </w:tcPr>
          <w:p w14:paraId="2AF673D4" w14:textId="5D5ED2E3" w:rsidR="004B0D39" w:rsidRPr="006F006C" w:rsidRDefault="007868C5" w:rsidP="00C767B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1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5" w:type="dxa"/>
            <w:vAlign w:val="center"/>
          </w:tcPr>
          <w:p w14:paraId="4BC65FDC" w14:textId="51F605C3" w:rsidR="004B0D39" w:rsidRPr="006F006C" w:rsidRDefault="006F006C" w:rsidP="00C7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5" w:type="dxa"/>
            <w:vAlign w:val="center"/>
          </w:tcPr>
          <w:p w14:paraId="14585E94" w14:textId="4BD987DB" w:rsidR="004B0D39" w:rsidRPr="00325AB4" w:rsidRDefault="009A2AB2" w:rsidP="00C767B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2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5" w:type="dxa"/>
            <w:vAlign w:val="center"/>
          </w:tcPr>
          <w:p w14:paraId="1D311D93" w14:textId="41B08F3C" w:rsidR="004B0D39" w:rsidRPr="00325AB4" w:rsidRDefault="009A2AB2" w:rsidP="00C767B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7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05" w:type="dxa"/>
            <w:vAlign w:val="center"/>
          </w:tcPr>
          <w:p w14:paraId="37AF53D1" w14:textId="28AC1968" w:rsidR="004B0D39" w:rsidRPr="00325AB4" w:rsidRDefault="00813F73" w:rsidP="00C7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5" w:type="dxa"/>
            <w:vAlign w:val="center"/>
          </w:tcPr>
          <w:p w14:paraId="0615D0EE" w14:textId="1D8DDC47" w:rsidR="004B0D39" w:rsidRPr="00325AB4" w:rsidRDefault="00325AB4" w:rsidP="00C7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5" w:type="dxa"/>
            <w:vAlign w:val="center"/>
          </w:tcPr>
          <w:p w14:paraId="0419A1F2" w14:textId="364C2E60" w:rsidR="004B0D39" w:rsidRPr="00325AB4" w:rsidRDefault="00325AB4" w:rsidP="00C767B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2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5" w:type="dxa"/>
            <w:vAlign w:val="center"/>
          </w:tcPr>
          <w:p w14:paraId="004840A9" w14:textId="6D9ED7CE" w:rsidR="004B0D39" w:rsidRPr="00325AB4" w:rsidRDefault="00325AB4" w:rsidP="00C7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</w:tr>
    </w:tbl>
    <w:p w14:paraId="6D02EA32" w14:textId="77777777" w:rsidR="00C13D27" w:rsidRDefault="00C13D27" w:rsidP="00527A88">
      <w:pPr>
        <w:jc w:val="both"/>
        <w:rPr>
          <w:rFonts w:ascii="Arial" w:hAnsi="Arial" w:cs="Arial"/>
          <w:sz w:val="22"/>
          <w:szCs w:val="22"/>
        </w:rPr>
      </w:pPr>
    </w:p>
    <w:p w14:paraId="49EA88F2" w14:textId="58EA049D" w:rsidR="00AE15ED" w:rsidRPr="00A07059" w:rsidRDefault="00A07059" w:rsidP="00527A88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rrelation between the mean clustering coefficient of the visual network and the tau protein binding PRS (incl. APOE) for the NS-weighted networks, for P</w:t>
      </w:r>
      <w:r>
        <w:rPr>
          <w:rFonts w:ascii="Arial" w:hAnsi="Arial" w:cs="Arial"/>
          <w:sz w:val="22"/>
          <w:szCs w:val="22"/>
          <w:vertAlign w:val="subscript"/>
        </w:rPr>
        <w:t>T</w:t>
      </w:r>
      <w:r>
        <w:rPr>
          <w:rFonts w:ascii="Arial" w:hAnsi="Arial" w:cs="Arial"/>
          <w:sz w:val="22"/>
          <w:szCs w:val="22"/>
        </w:rPr>
        <w:t>=0.3 and 0.5</w:t>
      </w:r>
      <w:r w:rsidR="00C13D27">
        <w:rPr>
          <w:rFonts w:ascii="Arial" w:hAnsi="Arial" w:cs="Arial"/>
          <w:sz w:val="22"/>
          <w:szCs w:val="22"/>
        </w:rPr>
        <w:t>:</w:t>
      </w:r>
    </w:p>
    <w:p w14:paraId="782B5BA7" w14:textId="4388592D" w:rsidR="004B0D39" w:rsidRDefault="004B0D39" w:rsidP="00527A88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2C16DA" w:rsidRPr="00C767B8" w14:paraId="78CCD5D8" w14:textId="77777777" w:rsidTr="0055788D">
        <w:trPr>
          <w:jc w:val="center"/>
        </w:trPr>
        <w:tc>
          <w:tcPr>
            <w:tcW w:w="1838" w:type="dxa"/>
            <w:gridSpan w:val="2"/>
            <w:vAlign w:val="center"/>
          </w:tcPr>
          <w:p w14:paraId="109F845E" w14:textId="0BC3F940" w:rsidR="002C16DA" w:rsidRPr="00C767B8" w:rsidRDefault="002C16DA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NS</w:t>
            </w:r>
            <w:r w:rsidRPr="00C767B8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thr</w:t>
            </w:r>
            <w:proofErr w:type="spellEnd"/>
          </w:p>
        </w:tc>
        <w:tc>
          <w:tcPr>
            <w:tcW w:w="680" w:type="dxa"/>
            <w:vAlign w:val="center"/>
          </w:tcPr>
          <w:p w14:paraId="31035D18" w14:textId="4E61950A" w:rsidR="002C16DA" w:rsidRPr="00C767B8" w:rsidRDefault="002C16DA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80" w:type="dxa"/>
            <w:vAlign w:val="center"/>
          </w:tcPr>
          <w:p w14:paraId="69172560" w14:textId="77777777" w:rsidR="002C16DA" w:rsidRPr="00C767B8" w:rsidRDefault="002C16DA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80" w:type="dxa"/>
            <w:vAlign w:val="center"/>
          </w:tcPr>
          <w:p w14:paraId="3801D4E7" w14:textId="77777777" w:rsidR="002C16DA" w:rsidRPr="00C767B8" w:rsidRDefault="002C16DA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80" w:type="dxa"/>
            <w:vAlign w:val="center"/>
          </w:tcPr>
          <w:p w14:paraId="39517384" w14:textId="77777777" w:rsidR="002C16DA" w:rsidRPr="00C767B8" w:rsidRDefault="002C16DA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80" w:type="dxa"/>
            <w:vAlign w:val="center"/>
          </w:tcPr>
          <w:p w14:paraId="04C96161" w14:textId="77777777" w:rsidR="002C16DA" w:rsidRPr="00C767B8" w:rsidRDefault="002C16DA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80" w:type="dxa"/>
            <w:vAlign w:val="center"/>
          </w:tcPr>
          <w:p w14:paraId="3CA97239" w14:textId="77777777" w:rsidR="002C16DA" w:rsidRPr="00C767B8" w:rsidRDefault="002C16DA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80" w:type="dxa"/>
            <w:vAlign w:val="center"/>
          </w:tcPr>
          <w:p w14:paraId="4B8FC016" w14:textId="77777777" w:rsidR="002C16DA" w:rsidRPr="00C767B8" w:rsidRDefault="002C16DA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80" w:type="dxa"/>
            <w:vAlign w:val="center"/>
          </w:tcPr>
          <w:p w14:paraId="64C8DB7D" w14:textId="77777777" w:rsidR="002C16DA" w:rsidRPr="00C767B8" w:rsidRDefault="002C16DA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80" w:type="dxa"/>
            <w:vAlign w:val="center"/>
          </w:tcPr>
          <w:p w14:paraId="08993FE7" w14:textId="77777777" w:rsidR="002C16DA" w:rsidRPr="00C767B8" w:rsidRDefault="002C16DA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80" w:type="dxa"/>
            <w:vAlign w:val="center"/>
          </w:tcPr>
          <w:p w14:paraId="7A352D33" w14:textId="77777777" w:rsidR="002C16DA" w:rsidRPr="00C767B8" w:rsidRDefault="002C16DA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680" w:type="dxa"/>
            <w:vAlign w:val="center"/>
          </w:tcPr>
          <w:p w14:paraId="6513E4C7" w14:textId="77777777" w:rsidR="002C16DA" w:rsidRPr="00C767B8" w:rsidRDefault="002C16DA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80" w:type="dxa"/>
            <w:vAlign w:val="center"/>
          </w:tcPr>
          <w:p w14:paraId="473C8BD2" w14:textId="77777777" w:rsidR="002C16DA" w:rsidRPr="00C767B8" w:rsidRDefault="002C16DA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</w:tr>
      <w:tr w:rsidR="002C16DA" w:rsidRPr="00C767B8" w14:paraId="42803713" w14:textId="77777777" w:rsidTr="0055788D">
        <w:trPr>
          <w:jc w:val="center"/>
        </w:trPr>
        <w:tc>
          <w:tcPr>
            <w:tcW w:w="846" w:type="dxa"/>
            <w:vMerge w:val="restart"/>
            <w:vAlign w:val="center"/>
          </w:tcPr>
          <w:p w14:paraId="6534C883" w14:textId="0ACBC93F" w:rsidR="002C16DA" w:rsidRPr="009E532A" w:rsidRDefault="009E532A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=0.3</w:t>
            </w:r>
          </w:p>
        </w:tc>
        <w:tc>
          <w:tcPr>
            <w:tcW w:w="992" w:type="dxa"/>
          </w:tcPr>
          <w:p w14:paraId="3A0CA472" w14:textId="71522830" w:rsidR="002C16DA" w:rsidRPr="00C767B8" w:rsidRDefault="002C16DA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r </w:t>
            </w:r>
            <w:proofErr w:type="spellStart"/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680" w:type="dxa"/>
            <w:vAlign w:val="center"/>
          </w:tcPr>
          <w:p w14:paraId="34FD2BF9" w14:textId="11624818" w:rsidR="002C16DA" w:rsidRPr="00C767B8" w:rsidRDefault="0055788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680" w:type="dxa"/>
            <w:vAlign w:val="center"/>
          </w:tcPr>
          <w:p w14:paraId="6F8CB5E3" w14:textId="5D871828" w:rsidR="002C16DA" w:rsidRPr="00C767B8" w:rsidRDefault="0055788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680" w:type="dxa"/>
            <w:vAlign w:val="center"/>
          </w:tcPr>
          <w:p w14:paraId="042ABBC8" w14:textId="40A81EC3" w:rsidR="002C16DA" w:rsidRPr="00C767B8" w:rsidRDefault="0055788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680" w:type="dxa"/>
            <w:vAlign w:val="center"/>
          </w:tcPr>
          <w:p w14:paraId="767293F0" w14:textId="0FC0E33B" w:rsidR="002C16DA" w:rsidRPr="00C767B8" w:rsidRDefault="0055788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24A24571" w14:textId="404B53B8" w:rsidR="002C16DA" w:rsidRPr="00C767B8" w:rsidRDefault="0055788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004EBF38" w14:textId="6B822CC4" w:rsidR="002C16DA" w:rsidRPr="00C767B8" w:rsidRDefault="0055788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680" w:type="dxa"/>
            <w:vAlign w:val="center"/>
          </w:tcPr>
          <w:p w14:paraId="680A7F8A" w14:textId="32D6BC0E" w:rsidR="002C16DA" w:rsidRPr="00C767B8" w:rsidRDefault="0055788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680" w:type="dxa"/>
            <w:vAlign w:val="center"/>
          </w:tcPr>
          <w:p w14:paraId="75CBB3D0" w14:textId="56306CA5" w:rsidR="002C16DA" w:rsidRPr="00C767B8" w:rsidRDefault="0055788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680" w:type="dxa"/>
            <w:vAlign w:val="center"/>
          </w:tcPr>
          <w:p w14:paraId="22BE2342" w14:textId="0DCEA794" w:rsidR="002C16DA" w:rsidRPr="00C767B8" w:rsidRDefault="0055788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680" w:type="dxa"/>
            <w:vAlign w:val="center"/>
          </w:tcPr>
          <w:p w14:paraId="735B55A5" w14:textId="6FECCD70" w:rsidR="002C16DA" w:rsidRPr="00C767B8" w:rsidRDefault="0055788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11F17D66" w14:textId="6A45D2E5" w:rsidR="002C16DA" w:rsidRPr="00C767B8" w:rsidRDefault="0055788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680" w:type="dxa"/>
            <w:vAlign w:val="center"/>
          </w:tcPr>
          <w:p w14:paraId="78647F9A" w14:textId="6E8728FD" w:rsidR="002C16DA" w:rsidRPr="00C767B8" w:rsidRDefault="0055788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</w:tr>
      <w:tr w:rsidR="002C16DA" w:rsidRPr="00C767B8" w14:paraId="2652372C" w14:textId="77777777" w:rsidTr="0055788D">
        <w:trPr>
          <w:jc w:val="center"/>
        </w:trPr>
        <w:tc>
          <w:tcPr>
            <w:tcW w:w="846" w:type="dxa"/>
            <w:vMerge/>
            <w:vAlign w:val="center"/>
          </w:tcPr>
          <w:p w14:paraId="4BCD9EC1" w14:textId="028DA971" w:rsidR="002C16DA" w:rsidRPr="00C767B8" w:rsidRDefault="002C16DA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2B5D0731" w14:textId="00AC02AB" w:rsidR="002C16DA" w:rsidRDefault="002C16DA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80" w:type="dxa"/>
            <w:vAlign w:val="center"/>
          </w:tcPr>
          <w:p w14:paraId="2A503D90" w14:textId="511D527C" w:rsidR="002C16DA" w:rsidRPr="0055788D" w:rsidRDefault="0055788D" w:rsidP="004A4251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7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635682EB" w14:textId="1A11E4FD" w:rsidR="002C16DA" w:rsidRPr="0055788D" w:rsidRDefault="0055788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08E967C3" w14:textId="7B19B9B2" w:rsidR="002C16DA" w:rsidRPr="0055788D" w:rsidRDefault="0055788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680" w:type="dxa"/>
            <w:vAlign w:val="center"/>
          </w:tcPr>
          <w:p w14:paraId="7D3E5703" w14:textId="4E0AEC62" w:rsidR="002C16DA" w:rsidRPr="0055788D" w:rsidRDefault="0055788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5B9D109D" w14:textId="37160D58" w:rsidR="002C16DA" w:rsidRPr="001909B7" w:rsidRDefault="0055788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3393410F" w14:textId="1CC333A5" w:rsidR="002C16DA" w:rsidRPr="00C3288C" w:rsidRDefault="00C3288C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3333B71D" w14:textId="5F9D6D67" w:rsidR="002C16DA" w:rsidRPr="00B4322F" w:rsidRDefault="008A3FB9" w:rsidP="004A4251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6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6204A521" w14:textId="059A39CC" w:rsidR="002C16DA" w:rsidRPr="00B4322F" w:rsidRDefault="002E74F5" w:rsidP="004A4251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3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673FDBC5" w14:textId="455854CB" w:rsidR="002C16DA" w:rsidRPr="00211400" w:rsidRDefault="00B4322F" w:rsidP="004A4251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2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17DF0D47" w14:textId="04226A32" w:rsidR="002C16DA" w:rsidRPr="00211400" w:rsidRDefault="00211400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630D282B" w14:textId="6B4B81FF" w:rsidR="002C16DA" w:rsidRPr="00211400" w:rsidRDefault="00211400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0ACAEF7D" w14:textId="2F3D69B2" w:rsidR="002C16DA" w:rsidRPr="004A63E9" w:rsidRDefault="00211400" w:rsidP="004A4251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4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</w:tr>
      <w:tr w:rsidR="002C16DA" w:rsidRPr="00C767B8" w14:paraId="31611294" w14:textId="77777777" w:rsidTr="0055788D">
        <w:trPr>
          <w:jc w:val="center"/>
        </w:trPr>
        <w:tc>
          <w:tcPr>
            <w:tcW w:w="846" w:type="dxa"/>
            <w:vMerge w:val="restart"/>
            <w:vAlign w:val="center"/>
          </w:tcPr>
          <w:p w14:paraId="1CF45ACC" w14:textId="17A5D0B3" w:rsidR="002C16DA" w:rsidRPr="009E532A" w:rsidRDefault="009E532A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=0.5</w:t>
            </w:r>
          </w:p>
        </w:tc>
        <w:tc>
          <w:tcPr>
            <w:tcW w:w="992" w:type="dxa"/>
          </w:tcPr>
          <w:p w14:paraId="654BFB1B" w14:textId="37FEE403" w:rsidR="002C16DA" w:rsidRPr="002C16DA" w:rsidRDefault="002C16DA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r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680" w:type="dxa"/>
            <w:vAlign w:val="center"/>
          </w:tcPr>
          <w:p w14:paraId="2EED2116" w14:textId="1A13179A" w:rsidR="002C16DA" w:rsidRPr="0055788D" w:rsidRDefault="004A63E9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680" w:type="dxa"/>
            <w:vAlign w:val="center"/>
          </w:tcPr>
          <w:p w14:paraId="5A1B2082" w14:textId="5676AEE1" w:rsidR="002C16DA" w:rsidRPr="0055788D" w:rsidRDefault="004A63E9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680" w:type="dxa"/>
            <w:vAlign w:val="center"/>
          </w:tcPr>
          <w:p w14:paraId="5DBAFB0F" w14:textId="3FA19774" w:rsidR="002C16DA" w:rsidRPr="0055788D" w:rsidRDefault="004A63E9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680" w:type="dxa"/>
            <w:vAlign w:val="center"/>
          </w:tcPr>
          <w:p w14:paraId="693E5480" w14:textId="76886ECE" w:rsidR="002C16DA" w:rsidRPr="0055788D" w:rsidRDefault="004A63E9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173C9B7A" w14:textId="0128183D" w:rsidR="002C16DA" w:rsidRPr="0055788D" w:rsidRDefault="004A63E9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0B255D28" w14:textId="4F5C438C" w:rsidR="002C16DA" w:rsidRPr="0055788D" w:rsidRDefault="004A63E9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680" w:type="dxa"/>
            <w:vAlign w:val="center"/>
          </w:tcPr>
          <w:p w14:paraId="33738619" w14:textId="0B8F3DEA" w:rsidR="002C16DA" w:rsidRPr="0055788D" w:rsidRDefault="004A63E9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680" w:type="dxa"/>
            <w:vAlign w:val="center"/>
          </w:tcPr>
          <w:p w14:paraId="71EC3A41" w14:textId="3D91CCE3" w:rsidR="002C16DA" w:rsidRPr="0055788D" w:rsidRDefault="004A63E9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680" w:type="dxa"/>
            <w:vAlign w:val="center"/>
          </w:tcPr>
          <w:p w14:paraId="0E83D344" w14:textId="358954A5" w:rsidR="002C16DA" w:rsidRPr="0055788D" w:rsidRDefault="004A63E9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680" w:type="dxa"/>
            <w:vAlign w:val="center"/>
          </w:tcPr>
          <w:p w14:paraId="724C90B9" w14:textId="7D93FA81" w:rsidR="002C16DA" w:rsidRPr="0055788D" w:rsidRDefault="004A63E9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680" w:type="dxa"/>
            <w:vAlign w:val="center"/>
          </w:tcPr>
          <w:p w14:paraId="7E58EBCF" w14:textId="7E89A061" w:rsidR="002C16DA" w:rsidRPr="0055788D" w:rsidRDefault="004A63E9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680" w:type="dxa"/>
            <w:vAlign w:val="center"/>
          </w:tcPr>
          <w:p w14:paraId="345B65E7" w14:textId="611388B1" w:rsidR="002C16DA" w:rsidRPr="0055788D" w:rsidRDefault="004A63E9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</w:tr>
      <w:tr w:rsidR="002C16DA" w:rsidRPr="00C767B8" w14:paraId="3798DC86" w14:textId="77777777" w:rsidTr="0055788D">
        <w:trPr>
          <w:jc w:val="center"/>
        </w:trPr>
        <w:tc>
          <w:tcPr>
            <w:tcW w:w="846" w:type="dxa"/>
            <w:vMerge/>
            <w:vAlign w:val="center"/>
          </w:tcPr>
          <w:p w14:paraId="7412926D" w14:textId="77777777" w:rsidR="002C16DA" w:rsidRPr="00C767B8" w:rsidRDefault="002C16DA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07885790" w14:textId="40EA5A4A" w:rsidR="002C16DA" w:rsidRPr="002C16DA" w:rsidRDefault="002C16DA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80" w:type="dxa"/>
            <w:vAlign w:val="center"/>
          </w:tcPr>
          <w:p w14:paraId="1493DB73" w14:textId="2F77B474" w:rsidR="002C16DA" w:rsidRPr="00FD6842" w:rsidRDefault="00FD6842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07567DBB" w14:textId="169B49E0" w:rsidR="002C16DA" w:rsidRPr="00CC0DB0" w:rsidRDefault="00CC0DB0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680" w:type="dxa"/>
            <w:vAlign w:val="center"/>
          </w:tcPr>
          <w:p w14:paraId="1C223631" w14:textId="3A51EEA0" w:rsidR="002C16DA" w:rsidRPr="00CC0DB0" w:rsidRDefault="00CC0DB0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6785C5AC" w14:textId="6296A41C" w:rsidR="002C16DA" w:rsidRPr="00CC0DB0" w:rsidRDefault="00CC0DB0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11FD4974" w14:textId="090752F5" w:rsidR="002C16DA" w:rsidRPr="00CC0DB0" w:rsidRDefault="00CC0DB0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3CF7A52F" w14:textId="43E7098B" w:rsidR="002C16DA" w:rsidRPr="00CC0DB0" w:rsidRDefault="00CC0DB0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0388BED7" w14:textId="3EB6016F" w:rsidR="002C16DA" w:rsidRPr="00CC0DB0" w:rsidRDefault="00CC0DB0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300DEB83" w14:textId="625C0158" w:rsidR="002C16DA" w:rsidRPr="00CC0DB0" w:rsidRDefault="00CC0DB0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2110DD47" w14:textId="2E7D75A7" w:rsidR="002C16DA" w:rsidRPr="00CC0DB0" w:rsidRDefault="00CC0DB0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1F05BAB9" w14:textId="3E2815FA" w:rsidR="002C16DA" w:rsidRPr="00866654" w:rsidRDefault="009918D5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39D8FB16" w14:textId="0EF0D8A9" w:rsidR="002C16DA" w:rsidRPr="00E10E4E" w:rsidRDefault="00866654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54255774" w14:textId="2BECF968" w:rsidR="002C16DA" w:rsidRPr="00E10E4E" w:rsidRDefault="00E10E4E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</w:tr>
    </w:tbl>
    <w:p w14:paraId="60D1E026" w14:textId="178F6039" w:rsidR="002C16DA" w:rsidRDefault="002C16DA" w:rsidP="00527A88">
      <w:pPr>
        <w:jc w:val="both"/>
        <w:rPr>
          <w:rFonts w:ascii="Arial" w:hAnsi="Arial" w:cs="Arial"/>
          <w:sz w:val="22"/>
          <w:szCs w:val="22"/>
        </w:rPr>
      </w:pPr>
    </w:p>
    <w:p w14:paraId="726B1710" w14:textId="024CE43F" w:rsidR="002C16DA" w:rsidRDefault="002C16DA" w:rsidP="00527A88">
      <w:pPr>
        <w:jc w:val="both"/>
        <w:rPr>
          <w:rFonts w:ascii="Arial" w:hAnsi="Arial" w:cs="Arial"/>
          <w:sz w:val="22"/>
          <w:szCs w:val="22"/>
        </w:rPr>
      </w:pPr>
    </w:p>
    <w:p w14:paraId="5ADCF870" w14:textId="4AAF0732" w:rsidR="00157337" w:rsidRDefault="00157337" w:rsidP="00527A88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rrelation between the rich club connectivity of the whole-brain network and the genome-wide PRS (incl. APOE) for the NS-weighted networks, for</w:t>
      </w:r>
      <w:r w:rsidRPr="0015733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  <w:vertAlign w:val="subscript"/>
        </w:rPr>
        <w:t>T</w:t>
      </w:r>
      <w:r>
        <w:rPr>
          <w:rFonts w:ascii="Arial" w:hAnsi="Arial" w:cs="Arial"/>
          <w:sz w:val="22"/>
          <w:szCs w:val="22"/>
        </w:rPr>
        <w:t>=0.3 and 0.5:</w:t>
      </w:r>
    </w:p>
    <w:p w14:paraId="37B3E973" w14:textId="79E6A1CD" w:rsidR="00157337" w:rsidRDefault="00157337" w:rsidP="00527A88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157337" w:rsidRPr="00C767B8" w14:paraId="38FD1308" w14:textId="77777777" w:rsidTr="004A4251">
        <w:trPr>
          <w:jc w:val="center"/>
        </w:trPr>
        <w:tc>
          <w:tcPr>
            <w:tcW w:w="1838" w:type="dxa"/>
            <w:gridSpan w:val="2"/>
            <w:vAlign w:val="center"/>
          </w:tcPr>
          <w:p w14:paraId="29B7F76A" w14:textId="77777777" w:rsidR="00157337" w:rsidRPr="00C767B8" w:rsidRDefault="00157337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NS</w:t>
            </w:r>
            <w:r w:rsidRPr="00C767B8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thr</w:t>
            </w:r>
            <w:proofErr w:type="spellEnd"/>
          </w:p>
        </w:tc>
        <w:tc>
          <w:tcPr>
            <w:tcW w:w="680" w:type="dxa"/>
            <w:vAlign w:val="center"/>
          </w:tcPr>
          <w:p w14:paraId="119B5987" w14:textId="77777777" w:rsidR="00157337" w:rsidRPr="00C767B8" w:rsidRDefault="00157337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80" w:type="dxa"/>
            <w:vAlign w:val="center"/>
          </w:tcPr>
          <w:p w14:paraId="0FC6567B" w14:textId="77777777" w:rsidR="00157337" w:rsidRPr="00C767B8" w:rsidRDefault="00157337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80" w:type="dxa"/>
            <w:vAlign w:val="center"/>
          </w:tcPr>
          <w:p w14:paraId="46F05645" w14:textId="77777777" w:rsidR="00157337" w:rsidRPr="00C767B8" w:rsidRDefault="00157337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80" w:type="dxa"/>
            <w:vAlign w:val="center"/>
          </w:tcPr>
          <w:p w14:paraId="0D2A67A4" w14:textId="77777777" w:rsidR="00157337" w:rsidRPr="00C767B8" w:rsidRDefault="00157337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80" w:type="dxa"/>
            <w:vAlign w:val="center"/>
          </w:tcPr>
          <w:p w14:paraId="2ED6B880" w14:textId="77777777" w:rsidR="00157337" w:rsidRPr="00C767B8" w:rsidRDefault="00157337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80" w:type="dxa"/>
            <w:vAlign w:val="center"/>
          </w:tcPr>
          <w:p w14:paraId="7E70C9A2" w14:textId="77777777" w:rsidR="00157337" w:rsidRPr="00C767B8" w:rsidRDefault="00157337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80" w:type="dxa"/>
            <w:vAlign w:val="center"/>
          </w:tcPr>
          <w:p w14:paraId="47F44277" w14:textId="77777777" w:rsidR="00157337" w:rsidRPr="00C767B8" w:rsidRDefault="00157337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80" w:type="dxa"/>
            <w:vAlign w:val="center"/>
          </w:tcPr>
          <w:p w14:paraId="00A69764" w14:textId="77777777" w:rsidR="00157337" w:rsidRPr="00C767B8" w:rsidRDefault="00157337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80" w:type="dxa"/>
            <w:vAlign w:val="center"/>
          </w:tcPr>
          <w:p w14:paraId="120A87BC" w14:textId="77777777" w:rsidR="00157337" w:rsidRPr="00C767B8" w:rsidRDefault="00157337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80" w:type="dxa"/>
            <w:vAlign w:val="center"/>
          </w:tcPr>
          <w:p w14:paraId="3905F7D0" w14:textId="77777777" w:rsidR="00157337" w:rsidRPr="00C767B8" w:rsidRDefault="00157337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680" w:type="dxa"/>
            <w:vAlign w:val="center"/>
          </w:tcPr>
          <w:p w14:paraId="3500B49A" w14:textId="77777777" w:rsidR="00157337" w:rsidRPr="00C767B8" w:rsidRDefault="00157337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80" w:type="dxa"/>
            <w:vAlign w:val="center"/>
          </w:tcPr>
          <w:p w14:paraId="771D456B" w14:textId="77777777" w:rsidR="00157337" w:rsidRPr="00C767B8" w:rsidRDefault="00157337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</w:tr>
      <w:tr w:rsidR="00157337" w:rsidRPr="00C767B8" w14:paraId="59456FCB" w14:textId="77777777" w:rsidTr="004A4251">
        <w:trPr>
          <w:jc w:val="center"/>
        </w:trPr>
        <w:tc>
          <w:tcPr>
            <w:tcW w:w="846" w:type="dxa"/>
            <w:vMerge w:val="restart"/>
            <w:vAlign w:val="center"/>
          </w:tcPr>
          <w:p w14:paraId="5FCFE8CE" w14:textId="77777777" w:rsidR="00157337" w:rsidRPr="009E532A" w:rsidRDefault="00157337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=0.3</w:t>
            </w:r>
          </w:p>
        </w:tc>
        <w:tc>
          <w:tcPr>
            <w:tcW w:w="992" w:type="dxa"/>
          </w:tcPr>
          <w:p w14:paraId="46230AF1" w14:textId="77777777" w:rsidR="00157337" w:rsidRPr="00C767B8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r </w:t>
            </w:r>
            <w:proofErr w:type="spellStart"/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680" w:type="dxa"/>
            <w:vAlign w:val="center"/>
          </w:tcPr>
          <w:p w14:paraId="49678CCD" w14:textId="1761E817" w:rsidR="00157337" w:rsidRPr="00C767B8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680" w:type="dxa"/>
            <w:vAlign w:val="center"/>
          </w:tcPr>
          <w:p w14:paraId="249178BB" w14:textId="27997C7E" w:rsidR="00157337" w:rsidRPr="00C767B8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680" w:type="dxa"/>
            <w:vAlign w:val="center"/>
          </w:tcPr>
          <w:p w14:paraId="7BD152C1" w14:textId="47F1FE68" w:rsidR="00157337" w:rsidRPr="00C767B8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680" w:type="dxa"/>
            <w:vAlign w:val="center"/>
          </w:tcPr>
          <w:p w14:paraId="2860B87E" w14:textId="708A8AA9" w:rsidR="00157337" w:rsidRPr="00C767B8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680" w:type="dxa"/>
            <w:vAlign w:val="center"/>
          </w:tcPr>
          <w:p w14:paraId="21926F59" w14:textId="2E31A98F" w:rsidR="00157337" w:rsidRPr="00C767B8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680" w:type="dxa"/>
            <w:vAlign w:val="center"/>
          </w:tcPr>
          <w:p w14:paraId="09C67E4E" w14:textId="09ADA8E0" w:rsidR="00157337" w:rsidRPr="00C767B8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680" w:type="dxa"/>
            <w:vAlign w:val="center"/>
          </w:tcPr>
          <w:p w14:paraId="1EE82911" w14:textId="15EB2EDB" w:rsidR="00157337" w:rsidRPr="00C767B8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680" w:type="dxa"/>
            <w:vAlign w:val="center"/>
          </w:tcPr>
          <w:p w14:paraId="4B7C2387" w14:textId="4A65CD31" w:rsidR="00157337" w:rsidRPr="00C767B8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680" w:type="dxa"/>
            <w:vAlign w:val="center"/>
          </w:tcPr>
          <w:p w14:paraId="746BCE47" w14:textId="08CA303E" w:rsidR="00157337" w:rsidRPr="00C767B8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680" w:type="dxa"/>
            <w:vAlign w:val="center"/>
          </w:tcPr>
          <w:p w14:paraId="66D56AA2" w14:textId="62656064" w:rsidR="00157337" w:rsidRPr="00C767B8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680" w:type="dxa"/>
            <w:vAlign w:val="center"/>
          </w:tcPr>
          <w:p w14:paraId="2468B7F9" w14:textId="00416054" w:rsidR="00157337" w:rsidRPr="00C767B8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680" w:type="dxa"/>
            <w:vAlign w:val="center"/>
          </w:tcPr>
          <w:p w14:paraId="60668D3E" w14:textId="7E48E7E8" w:rsidR="00157337" w:rsidRPr="00C767B8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</w:tr>
      <w:tr w:rsidR="00157337" w:rsidRPr="00C767B8" w14:paraId="058D821E" w14:textId="77777777" w:rsidTr="004A4251">
        <w:trPr>
          <w:jc w:val="center"/>
        </w:trPr>
        <w:tc>
          <w:tcPr>
            <w:tcW w:w="846" w:type="dxa"/>
            <w:vMerge/>
            <w:vAlign w:val="center"/>
          </w:tcPr>
          <w:p w14:paraId="57DEAAA4" w14:textId="77777777" w:rsidR="00157337" w:rsidRPr="00C767B8" w:rsidRDefault="00157337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14454500" w14:textId="77777777" w:rsidR="00157337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80" w:type="dxa"/>
            <w:vAlign w:val="center"/>
          </w:tcPr>
          <w:p w14:paraId="4074C84C" w14:textId="0B7D91EB" w:rsidR="00157337" w:rsidRPr="00157337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80" w:type="dxa"/>
            <w:vAlign w:val="center"/>
          </w:tcPr>
          <w:p w14:paraId="5B34E765" w14:textId="32CCE9C9" w:rsidR="00157337" w:rsidRPr="0055788D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80" w:type="dxa"/>
            <w:vAlign w:val="center"/>
          </w:tcPr>
          <w:p w14:paraId="179DFB17" w14:textId="2B078361" w:rsidR="00157337" w:rsidRPr="0055788D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80" w:type="dxa"/>
            <w:vAlign w:val="center"/>
          </w:tcPr>
          <w:p w14:paraId="22B65C53" w14:textId="70CC5F20" w:rsidR="00157337" w:rsidRPr="0055788D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80" w:type="dxa"/>
            <w:vAlign w:val="center"/>
          </w:tcPr>
          <w:p w14:paraId="4900B41E" w14:textId="5E93CBBA" w:rsidR="00157337" w:rsidRPr="001909B7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80" w:type="dxa"/>
            <w:vAlign w:val="center"/>
          </w:tcPr>
          <w:p w14:paraId="3B0AC62E" w14:textId="256B2CEF" w:rsidR="00157337" w:rsidRPr="00C3288C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80" w:type="dxa"/>
            <w:vAlign w:val="center"/>
          </w:tcPr>
          <w:p w14:paraId="2761A00A" w14:textId="6ADED18C" w:rsidR="00157337" w:rsidRPr="00B4322F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4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80" w:type="dxa"/>
            <w:vAlign w:val="center"/>
          </w:tcPr>
          <w:p w14:paraId="6745647D" w14:textId="15362385" w:rsidR="00157337" w:rsidRPr="00B4322F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4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80" w:type="dxa"/>
            <w:vAlign w:val="center"/>
          </w:tcPr>
          <w:p w14:paraId="6C2D0CD6" w14:textId="2531036A" w:rsidR="00157337" w:rsidRPr="00211400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4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80" w:type="dxa"/>
            <w:vAlign w:val="center"/>
          </w:tcPr>
          <w:p w14:paraId="1752707F" w14:textId="230249C7" w:rsidR="00157337" w:rsidRPr="00211400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80" w:type="dxa"/>
            <w:vAlign w:val="center"/>
          </w:tcPr>
          <w:p w14:paraId="50B26A43" w14:textId="6F16E174" w:rsidR="00157337" w:rsidRPr="00157337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67A37A08" w14:textId="793EAE3B" w:rsidR="00157337" w:rsidRPr="00157337" w:rsidRDefault="00157337" w:rsidP="004A4251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</w:tr>
      <w:tr w:rsidR="00157337" w:rsidRPr="00C767B8" w14:paraId="2BE1F4E5" w14:textId="77777777" w:rsidTr="004A4251">
        <w:trPr>
          <w:jc w:val="center"/>
        </w:trPr>
        <w:tc>
          <w:tcPr>
            <w:tcW w:w="846" w:type="dxa"/>
            <w:vMerge w:val="restart"/>
            <w:vAlign w:val="center"/>
          </w:tcPr>
          <w:p w14:paraId="20C55A05" w14:textId="77777777" w:rsidR="00157337" w:rsidRPr="009E532A" w:rsidRDefault="00157337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=0.5</w:t>
            </w:r>
          </w:p>
        </w:tc>
        <w:tc>
          <w:tcPr>
            <w:tcW w:w="992" w:type="dxa"/>
          </w:tcPr>
          <w:p w14:paraId="4E1B303B" w14:textId="77777777" w:rsidR="00157337" w:rsidRPr="002C16DA" w:rsidRDefault="00157337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r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680" w:type="dxa"/>
            <w:vAlign w:val="center"/>
          </w:tcPr>
          <w:p w14:paraId="04162D0A" w14:textId="4DAC2A78" w:rsidR="00157337" w:rsidRPr="0055788D" w:rsidRDefault="0025125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61CA97CC" w14:textId="640716A6" w:rsidR="00157337" w:rsidRPr="0055788D" w:rsidRDefault="0025125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342E4BAC" w14:textId="6CC5B1AD" w:rsidR="00157337" w:rsidRPr="0055788D" w:rsidRDefault="0025125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6F19C1CD" w14:textId="2F4A7E65" w:rsidR="00157337" w:rsidRPr="0055788D" w:rsidRDefault="0025125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4A2CB7C7" w14:textId="378B214A" w:rsidR="00157337" w:rsidRPr="0055788D" w:rsidRDefault="0025125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3093331F" w14:textId="049B8F5A" w:rsidR="00157337" w:rsidRPr="0055788D" w:rsidRDefault="0025125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1A1D0055" w14:textId="27033CF2" w:rsidR="00157337" w:rsidRPr="0055788D" w:rsidRDefault="0025125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65A28F13" w14:textId="1B677956" w:rsidR="00157337" w:rsidRPr="0055788D" w:rsidRDefault="0025125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2857AFB5" w14:textId="59E3317F" w:rsidR="00157337" w:rsidRPr="0055788D" w:rsidRDefault="0025125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46FC8A7F" w14:textId="38A594CC" w:rsidR="00157337" w:rsidRPr="0055788D" w:rsidRDefault="0025125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</w:t>
            </w:r>
            <w:r w:rsidR="00AC550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80" w:type="dxa"/>
            <w:vAlign w:val="center"/>
          </w:tcPr>
          <w:p w14:paraId="6159F883" w14:textId="13D8AC0B" w:rsidR="00157337" w:rsidRPr="0055788D" w:rsidRDefault="0025125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680" w:type="dxa"/>
            <w:vAlign w:val="center"/>
          </w:tcPr>
          <w:p w14:paraId="539F9347" w14:textId="7809F64F" w:rsidR="00157337" w:rsidRPr="0055788D" w:rsidRDefault="0025125D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</w:tr>
      <w:tr w:rsidR="00157337" w:rsidRPr="00C767B8" w14:paraId="43677E0F" w14:textId="77777777" w:rsidTr="004A4251">
        <w:trPr>
          <w:jc w:val="center"/>
        </w:trPr>
        <w:tc>
          <w:tcPr>
            <w:tcW w:w="846" w:type="dxa"/>
            <w:vMerge/>
            <w:vAlign w:val="center"/>
          </w:tcPr>
          <w:p w14:paraId="167CB076" w14:textId="77777777" w:rsidR="00157337" w:rsidRPr="00C767B8" w:rsidRDefault="00157337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488A6C58" w14:textId="77777777" w:rsidR="00157337" w:rsidRPr="002C16DA" w:rsidRDefault="00157337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80" w:type="dxa"/>
            <w:vAlign w:val="center"/>
          </w:tcPr>
          <w:p w14:paraId="016B3EC5" w14:textId="412ECB7F" w:rsidR="00157337" w:rsidRPr="00FD6842" w:rsidRDefault="00331982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0A53B408" w14:textId="0C081FEA" w:rsidR="00157337" w:rsidRPr="00CC0DB0" w:rsidRDefault="00331982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482E4DAE" w14:textId="2EC15A64" w:rsidR="00157337" w:rsidRPr="00CC0DB0" w:rsidRDefault="00331982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3366E916" w14:textId="6329342B" w:rsidR="00157337" w:rsidRPr="00CC0DB0" w:rsidRDefault="00331982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0E08BD1F" w14:textId="50E742B3" w:rsidR="00157337" w:rsidRPr="00CC0DB0" w:rsidRDefault="00331982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004C16B9" w14:textId="033283B9" w:rsidR="00157337" w:rsidRPr="00CC0DB0" w:rsidRDefault="00331982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02105D20" w14:textId="76D7F7FA" w:rsidR="00157337" w:rsidRPr="00CC0DB0" w:rsidRDefault="00331982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48D144A8" w14:textId="01590A8E" w:rsidR="00157337" w:rsidRPr="00CC0DB0" w:rsidRDefault="00331982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1F43B371" w14:textId="30D7D64F" w:rsidR="00157337" w:rsidRPr="00CC0DB0" w:rsidRDefault="00331982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0347C87A" w14:textId="0B9712B8" w:rsidR="00157337" w:rsidRPr="00866654" w:rsidRDefault="00331982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73E29C4D" w14:textId="101140BE" w:rsidR="00157337" w:rsidRPr="00E10E4E" w:rsidRDefault="00331982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579327B7" w14:textId="383E7A14" w:rsidR="00157337" w:rsidRPr="00331982" w:rsidRDefault="00331982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</w:tr>
    </w:tbl>
    <w:p w14:paraId="1FDA1FE0" w14:textId="7073B49A" w:rsidR="00157337" w:rsidRDefault="00157337" w:rsidP="00527A88">
      <w:pPr>
        <w:jc w:val="both"/>
        <w:rPr>
          <w:rFonts w:ascii="Arial" w:hAnsi="Arial" w:cs="Arial"/>
          <w:sz w:val="22"/>
          <w:szCs w:val="22"/>
        </w:rPr>
      </w:pPr>
    </w:p>
    <w:p w14:paraId="21E45BAD" w14:textId="4F06CC03" w:rsidR="00877E91" w:rsidRDefault="00877E91" w:rsidP="00527A88">
      <w:pPr>
        <w:jc w:val="both"/>
        <w:rPr>
          <w:rFonts w:ascii="Arial" w:hAnsi="Arial" w:cs="Arial"/>
          <w:sz w:val="22"/>
          <w:szCs w:val="22"/>
        </w:rPr>
      </w:pPr>
    </w:p>
    <w:p w14:paraId="0DFC3E6A" w14:textId="67D4A868" w:rsidR="00877E91" w:rsidRDefault="00877E91" w:rsidP="00877E9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rrelation between the feeder connectivity of the whole-brain network and the genome-wide PRS (incl. APOE) for the NS-weighted networks, for</w:t>
      </w:r>
      <w:r w:rsidRPr="0015733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  <w:vertAlign w:val="subscript"/>
        </w:rPr>
        <w:t>T</w:t>
      </w:r>
      <w:r>
        <w:rPr>
          <w:rFonts w:ascii="Arial" w:hAnsi="Arial" w:cs="Arial"/>
          <w:sz w:val="22"/>
          <w:szCs w:val="22"/>
        </w:rPr>
        <w:t>=0.3 and 0.5:</w:t>
      </w:r>
    </w:p>
    <w:p w14:paraId="52CD6854" w14:textId="1CB15BD6" w:rsidR="00877E91" w:rsidRDefault="00877E91" w:rsidP="00527A88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877E91" w:rsidRPr="00C767B8" w14:paraId="6A4D6DEF" w14:textId="77777777" w:rsidTr="004A4251">
        <w:trPr>
          <w:jc w:val="center"/>
        </w:trPr>
        <w:tc>
          <w:tcPr>
            <w:tcW w:w="1838" w:type="dxa"/>
            <w:gridSpan w:val="2"/>
            <w:vAlign w:val="center"/>
          </w:tcPr>
          <w:p w14:paraId="55281D73" w14:textId="77777777" w:rsidR="00877E91" w:rsidRPr="00C767B8" w:rsidRDefault="00877E91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NS</w:t>
            </w:r>
            <w:r w:rsidRPr="00C767B8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thr</w:t>
            </w:r>
            <w:proofErr w:type="spellEnd"/>
          </w:p>
        </w:tc>
        <w:tc>
          <w:tcPr>
            <w:tcW w:w="680" w:type="dxa"/>
            <w:vAlign w:val="center"/>
          </w:tcPr>
          <w:p w14:paraId="7EFEAC8D" w14:textId="77777777" w:rsidR="00877E91" w:rsidRPr="00C767B8" w:rsidRDefault="00877E91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80" w:type="dxa"/>
            <w:vAlign w:val="center"/>
          </w:tcPr>
          <w:p w14:paraId="0B2E8D05" w14:textId="77777777" w:rsidR="00877E91" w:rsidRPr="00C767B8" w:rsidRDefault="00877E91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80" w:type="dxa"/>
            <w:vAlign w:val="center"/>
          </w:tcPr>
          <w:p w14:paraId="13E4AC98" w14:textId="77777777" w:rsidR="00877E91" w:rsidRPr="00C767B8" w:rsidRDefault="00877E91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80" w:type="dxa"/>
            <w:vAlign w:val="center"/>
          </w:tcPr>
          <w:p w14:paraId="46BE0A67" w14:textId="77777777" w:rsidR="00877E91" w:rsidRPr="00C767B8" w:rsidRDefault="00877E91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80" w:type="dxa"/>
            <w:vAlign w:val="center"/>
          </w:tcPr>
          <w:p w14:paraId="03A1DA54" w14:textId="77777777" w:rsidR="00877E91" w:rsidRPr="00C767B8" w:rsidRDefault="00877E91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80" w:type="dxa"/>
            <w:vAlign w:val="center"/>
          </w:tcPr>
          <w:p w14:paraId="734171E0" w14:textId="77777777" w:rsidR="00877E91" w:rsidRPr="00C767B8" w:rsidRDefault="00877E91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80" w:type="dxa"/>
            <w:vAlign w:val="center"/>
          </w:tcPr>
          <w:p w14:paraId="30BA8268" w14:textId="77777777" w:rsidR="00877E91" w:rsidRPr="00C767B8" w:rsidRDefault="00877E91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80" w:type="dxa"/>
            <w:vAlign w:val="center"/>
          </w:tcPr>
          <w:p w14:paraId="7E299623" w14:textId="77777777" w:rsidR="00877E91" w:rsidRPr="00C767B8" w:rsidRDefault="00877E91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80" w:type="dxa"/>
            <w:vAlign w:val="center"/>
          </w:tcPr>
          <w:p w14:paraId="1C71AC10" w14:textId="77777777" w:rsidR="00877E91" w:rsidRPr="00C767B8" w:rsidRDefault="00877E91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80" w:type="dxa"/>
            <w:vAlign w:val="center"/>
          </w:tcPr>
          <w:p w14:paraId="4FE2924A" w14:textId="77777777" w:rsidR="00877E91" w:rsidRPr="00C767B8" w:rsidRDefault="00877E91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680" w:type="dxa"/>
            <w:vAlign w:val="center"/>
          </w:tcPr>
          <w:p w14:paraId="42130EBA" w14:textId="77777777" w:rsidR="00877E91" w:rsidRPr="00C767B8" w:rsidRDefault="00877E91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80" w:type="dxa"/>
            <w:vAlign w:val="center"/>
          </w:tcPr>
          <w:p w14:paraId="7028DA59" w14:textId="77777777" w:rsidR="00877E91" w:rsidRPr="00C767B8" w:rsidRDefault="00877E91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</w:tr>
      <w:tr w:rsidR="00877E91" w:rsidRPr="00C767B8" w14:paraId="62A3934E" w14:textId="77777777" w:rsidTr="004A4251">
        <w:trPr>
          <w:jc w:val="center"/>
        </w:trPr>
        <w:tc>
          <w:tcPr>
            <w:tcW w:w="846" w:type="dxa"/>
            <w:vMerge w:val="restart"/>
            <w:vAlign w:val="center"/>
          </w:tcPr>
          <w:p w14:paraId="377F4F5A" w14:textId="77777777" w:rsidR="00877E91" w:rsidRPr="009E532A" w:rsidRDefault="00877E91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=0.3</w:t>
            </w:r>
          </w:p>
        </w:tc>
        <w:tc>
          <w:tcPr>
            <w:tcW w:w="992" w:type="dxa"/>
          </w:tcPr>
          <w:p w14:paraId="2A140E42" w14:textId="77777777" w:rsidR="00877E91" w:rsidRPr="00C767B8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r </w:t>
            </w:r>
            <w:proofErr w:type="spellStart"/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680" w:type="dxa"/>
            <w:vAlign w:val="center"/>
          </w:tcPr>
          <w:p w14:paraId="5E73B64B" w14:textId="4130D43C" w:rsidR="00877E91" w:rsidRPr="00C767B8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18253D8E" w14:textId="16482261" w:rsidR="00877E91" w:rsidRPr="00C767B8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67B7300C" w14:textId="523A50CF" w:rsidR="00877E91" w:rsidRPr="00C767B8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79BB36CA" w14:textId="3EFFB7EA" w:rsidR="00877E91" w:rsidRPr="00C767B8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1E31DBF2" w14:textId="5E373208" w:rsidR="00877E91" w:rsidRPr="00C767B8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79CF906D" w14:textId="4C2E9A73" w:rsidR="00877E91" w:rsidRPr="00C767B8" w:rsidRDefault="00877E91" w:rsidP="00877E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2AE4AAAC" w14:textId="0099390C" w:rsidR="00877E91" w:rsidRPr="00C767B8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217452BE" w14:textId="0A020D14" w:rsidR="00877E91" w:rsidRPr="00C767B8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0696F6BA" w14:textId="223F5632" w:rsidR="00877E91" w:rsidRPr="00C767B8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6883FDC8" w14:textId="480D6C0D" w:rsidR="00877E91" w:rsidRPr="00C767B8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vAlign w:val="center"/>
          </w:tcPr>
          <w:p w14:paraId="2AABD50C" w14:textId="01390A33" w:rsidR="00877E91" w:rsidRPr="00C767B8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680" w:type="dxa"/>
            <w:vAlign w:val="center"/>
          </w:tcPr>
          <w:p w14:paraId="1D18FCB6" w14:textId="326368F8" w:rsidR="00877E91" w:rsidRPr="00C767B8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</w:tr>
      <w:tr w:rsidR="00877E91" w:rsidRPr="00C767B8" w14:paraId="0B5C96E4" w14:textId="77777777" w:rsidTr="004A4251">
        <w:trPr>
          <w:jc w:val="center"/>
        </w:trPr>
        <w:tc>
          <w:tcPr>
            <w:tcW w:w="846" w:type="dxa"/>
            <w:vMerge/>
            <w:vAlign w:val="center"/>
          </w:tcPr>
          <w:p w14:paraId="3856F23A" w14:textId="77777777" w:rsidR="00877E91" w:rsidRPr="00C767B8" w:rsidRDefault="00877E91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7A975B35" w14:textId="77777777" w:rsidR="00877E91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67B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C767B8">
              <w:rPr>
                <w:rFonts w:ascii="Arial" w:hAnsi="Arial"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80" w:type="dxa"/>
            <w:vAlign w:val="center"/>
          </w:tcPr>
          <w:p w14:paraId="1B92ECAD" w14:textId="5E344BDD" w:rsidR="00877E91" w:rsidRPr="00157337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="00AC5503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80" w:type="dxa"/>
            <w:vAlign w:val="center"/>
          </w:tcPr>
          <w:p w14:paraId="6E8E7C64" w14:textId="67D25C2A" w:rsidR="00877E91" w:rsidRPr="0055788D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="00AC5503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80" w:type="dxa"/>
            <w:vAlign w:val="center"/>
          </w:tcPr>
          <w:p w14:paraId="6B46F678" w14:textId="0A73CA4B" w:rsidR="00877E91" w:rsidRPr="0055788D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="00AC5503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80" w:type="dxa"/>
            <w:vAlign w:val="center"/>
          </w:tcPr>
          <w:p w14:paraId="1C6A5A66" w14:textId="3E543D61" w:rsidR="00877E91" w:rsidRPr="0055788D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="00AC5503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80" w:type="dxa"/>
            <w:vAlign w:val="center"/>
          </w:tcPr>
          <w:p w14:paraId="371AB7D3" w14:textId="527B7A21" w:rsidR="00877E91" w:rsidRPr="001909B7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="00AC5503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80" w:type="dxa"/>
            <w:vAlign w:val="center"/>
          </w:tcPr>
          <w:p w14:paraId="170AD90B" w14:textId="3A807D48" w:rsidR="00877E91" w:rsidRPr="00C3288C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="00AC5503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80" w:type="dxa"/>
            <w:vAlign w:val="center"/>
          </w:tcPr>
          <w:p w14:paraId="1635481A" w14:textId="5AAEBF1F" w:rsidR="00877E91" w:rsidRPr="00B4322F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="00AC5503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80" w:type="dxa"/>
            <w:vAlign w:val="center"/>
          </w:tcPr>
          <w:p w14:paraId="151BBD67" w14:textId="53E34BF0" w:rsidR="00877E91" w:rsidRPr="00B4322F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="00AC5503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80" w:type="dxa"/>
            <w:vAlign w:val="center"/>
          </w:tcPr>
          <w:p w14:paraId="643DD57C" w14:textId="0A323571" w:rsidR="00877E91" w:rsidRPr="00211400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="00AC5503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80" w:type="dxa"/>
            <w:vAlign w:val="center"/>
          </w:tcPr>
          <w:p w14:paraId="3333D150" w14:textId="24C0C553" w:rsidR="00877E91" w:rsidRPr="00211400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="00AC5503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80" w:type="dxa"/>
            <w:vAlign w:val="center"/>
          </w:tcPr>
          <w:p w14:paraId="65F1A6AD" w14:textId="7F7E96AC" w:rsidR="00877E91" w:rsidRPr="00157337" w:rsidRDefault="00AC5503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x</w:t>
            </w:r>
            <w:r w:rsidR="00877E91">
              <w:rPr>
                <w:rFonts w:ascii="Arial" w:hAnsi="Arial" w:cs="Arial"/>
                <w:sz w:val="16"/>
                <w:szCs w:val="16"/>
              </w:rPr>
              <w:t>10</w:t>
            </w:r>
            <w:r w:rsidR="00877E91"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02943908" w14:textId="33207B66" w:rsidR="00877E91" w:rsidRPr="00157337" w:rsidRDefault="00AC5503" w:rsidP="004A4251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5x</w:t>
            </w:r>
            <w:r w:rsidR="00877E91">
              <w:rPr>
                <w:rFonts w:ascii="Arial" w:hAnsi="Arial" w:cs="Arial"/>
                <w:sz w:val="16"/>
                <w:szCs w:val="16"/>
              </w:rPr>
              <w:t>10</w:t>
            </w:r>
            <w:r w:rsidR="00877E91"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</w:tr>
      <w:tr w:rsidR="00877E91" w:rsidRPr="00C767B8" w14:paraId="0A346E2C" w14:textId="77777777" w:rsidTr="004A4251">
        <w:trPr>
          <w:jc w:val="center"/>
        </w:trPr>
        <w:tc>
          <w:tcPr>
            <w:tcW w:w="846" w:type="dxa"/>
            <w:vMerge w:val="restart"/>
            <w:vAlign w:val="center"/>
          </w:tcPr>
          <w:p w14:paraId="7A155808" w14:textId="77777777" w:rsidR="00877E91" w:rsidRPr="009E532A" w:rsidRDefault="00877E91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=0.5</w:t>
            </w:r>
          </w:p>
        </w:tc>
        <w:tc>
          <w:tcPr>
            <w:tcW w:w="992" w:type="dxa"/>
          </w:tcPr>
          <w:p w14:paraId="1FDF2C60" w14:textId="77777777" w:rsidR="00877E91" w:rsidRPr="002C16DA" w:rsidRDefault="00877E91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r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680" w:type="dxa"/>
            <w:vAlign w:val="center"/>
          </w:tcPr>
          <w:p w14:paraId="4FB624C8" w14:textId="420C4596" w:rsidR="00877E91" w:rsidRPr="0055788D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</w:t>
            </w:r>
            <w:r w:rsidR="00AC550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80" w:type="dxa"/>
            <w:vAlign w:val="center"/>
          </w:tcPr>
          <w:p w14:paraId="19ADF88E" w14:textId="5AB41ADF" w:rsidR="00877E91" w:rsidRPr="0055788D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</w:t>
            </w:r>
            <w:r w:rsidR="00AC550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80" w:type="dxa"/>
            <w:vAlign w:val="center"/>
          </w:tcPr>
          <w:p w14:paraId="422528A4" w14:textId="6CE58F50" w:rsidR="00877E91" w:rsidRPr="0055788D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</w:t>
            </w:r>
            <w:r w:rsidR="00AC550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80" w:type="dxa"/>
            <w:vAlign w:val="center"/>
          </w:tcPr>
          <w:p w14:paraId="2694F93E" w14:textId="5EF9FC0C" w:rsidR="00877E91" w:rsidRPr="0055788D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</w:t>
            </w:r>
            <w:r w:rsidR="00AC550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80" w:type="dxa"/>
            <w:vAlign w:val="center"/>
          </w:tcPr>
          <w:p w14:paraId="3C2A74F3" w14:textId="5E062072" w:rsidR="00877E91" w:rsidRPr="0055788D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</w:t>
            </w:r>
            <w:r w:rsidR="00AC550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80" w:type="dxa"/>
            <w:vAlign w:val="center"/>
          </w:tcPr>
          <w:p w14:paraId="43D5554F" w14:textId="696C3B83" w:rsidR="00877E91" w:rsidRPr="0055788D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</w:t>
            </w:r>
            <w:r w:rsidR="00AC550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80" w:type="dxa"/>
            <w:vAlign w:val="center"/>
          </w:tcPr>
          <w:p w14:paraId="6A369907" w14:textId="40D4D91F" w:rsidR="00877E91" w:rsidRPr="0055788D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</w:t>
            </w:r>
            <w:r w:rsidR="00AC550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80" w:type="dxa"/>
            <w:vAlign w:val="center"/>
          </w:tcPr>
          <w:p w14:paraId="4B999FDF" w14:textId="50ED8F8E" w:rsidR="00877E91" w:rsidRPr="0055788D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</w:t>
            </w:r>
            <w:r w:rsidR="00AC550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80" w:type="dxa"/>
            <w:vAlign w:val="center"/>
          </w:tcPr>
          <w:p w14:paraId="5F97114A" w14:textId="09314570" w:rsidR="00877E91" w:rsidRPr="0055788D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</w:t>
            </w:r>
            <w:r w:rsidR="00AC550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80" w:type="dxa"/>
            <w:vAlign w:val="center"/>
          </w:tcPr>
          <w:p w14:paraId="417F3793" w14:textId="467E2F1A" w:rsidR="00877E91" w:rsidRPr="0055788D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</w:t>
            </w:r>
            <w:r w:rsidR="00AC550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80" w:type="dxa"/>
            <w:vAlign w:val="center"/>
          </w:tcPr>
          <w:p w14:paraId="4883C743" w14:textId="70581100" w:rsidR="00877E91" w:rsidRPr="0055788D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</w:t>
            </w:r>
            <w:r w:rsidR="00AC550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0" w:type="dxa"/>
            <w:vAlign w:val="center"/>
          </w:tcPr>
          <w:p w14:paraId="02802C69" w14:textId="5DA7DFA1" w:rsidR="00877E91" w:rsidRPr="0055788D" w:rsidRDefault="00877E91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</w:t>
            </w:r>
            <w:r w:rsidR="00AC550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77E91" w:rsidRPr="00C767B8" w14:paraId="46B7A51F" w14:textId="77777777" w:rsidTr="004A4251">
        <w:trPr>
          <w:jc w:val="center"/>
        </w:trPr>
        <w:tc>
          <w:tcPr>
            <w:tcW w:w="846" w:type="dxa"/>
            <w:vMerge/>
            <w:vAlign w:val="center"/>
          </w:tcPr>
          <w:p w14:paraId="1873400B" w14:textId="77777777" w:rsidR="00877E91" w:rsidRPr="00C767B8" w:rsidRDefault="00877E91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186C96FE" w14:textId="77777777" w:rsidR="00877E91" w:rsidRPr="002C16DA" w:rsidRDefault="00877E91" w:rsidP="004A4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80" w:type="dxa"/>
            <w:vAlign w:val="center"/>
          </w:tcPr>
          <w:p w14:paraId="18E950ED" w14:textId="7510FCAA" w:rsidR="00877E91" w:rsidRPr="00FD6842" w:rsidRDefault="006F6860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x</w:t>
            </w:r>
            <w:r w:rsidR="00877E91">
              <w:rPr>
                <w:rFonts w:ascii="Arial" w:hAnsi="Arial" w:cs="Arial"/>
                <w:sz w:val="16"/>
                <w:szCs w:val="16"/>
              </w:rPr>
              <w:t>10</w:t>
            </w:r>
            <w:r w:rsidR="00877E91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80" w:type="dxa"/>
            <w:vAlign w:val="center"/>
          </w:tcPr>
          <w:p w14:paraId="49D24A3C" w14:textId="551126B0" w:rsidR="00877E91" w:rsidRPr="00CC0DB0" w:rsidRDefault="006F6860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x</w:t>
            </w:r>
            <w:r w:rsidR="00877E91">
              <w:rPr>
                <w:rFonts w:ascii="Arial" w:hAnsi="Arial" w:cs="Arial"/>
                <w:sz w:val="16"/>
                <w:szCs w:val="16"/>
              </w:rPr>
              <w:t>10</w:t>
            </w:r>
            <w:r w:rsidR="00877E91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80" w:type="dxa"/>
            <w:vAlign w:val="center"/>
          </w:tcPr>
          <w:p w14:paraId="2376AF7C" w14:textId="3DB23E51" w:rsidR="00877E91" w:rsidRPr="00CC0DB0" w:rsidRDefault="006F6860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x</w:t>
            </w:r>
            <w:r w:rsidR="00877E91">
              <w:rPr>
                <w:rFonts w:ascii="Arial" w:hAnsi="Arial" w:cs="Arial"/>
                <w:sz w:val="16"/>
                <w:szCs w:val="16"/>
              </w:rPr>
              <w:t>10</w:t>
            </w:r>
            <w:r w:rsidR="00877E91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80" w:type="dxa"/>
            <w:vAlign w:val="center"/>
          </w:tcPr>
          <w:p w14:paraId="1B36F560" w14:textId="1F0BCB95" w:rsidR="00877E91" w:rsidRPr="00CC0DB0" w:rsidRDefault="006F6860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x</w:t>
            </w:r>
            <w:r w:rsidR="00877E91">
              <w:rPr>
                <w:rFonts w:ascii="Arial" w:hAnsi="Arial" w:cs="Arial"/>
                <w:sz w:val="16"/>
                <w:szCs w:val="16"/>
              </w:rPr>
              <w:t>10</w:t>
            </w:r>
            <w:r w:rsidR="00877E91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80" w:type="dxa"/>
            <w:vAlign w:val="center"/>
          </w:tcPr>
          <w:p w14:paraId="267028BC" w14:textId="12209D75" w:rsidR="00877E91" w:rsidRPr="00CC0DB0" w:rsidRDefault="006F6860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x</w:t>
            </w:r>
            <w:r w:rsidR="00877E91">
              <w:rPr>
                <w:rFonts w:ascii="Arial" w:hAnsi="Arial" w:cs="Arial"/>
                <w:sz w:val="16"/>
                <w:szCs w:val="16"/>
              </w:rPr>
              <w:t>10</w:t>
            </w:r>
            <w:r w:rsidR="00877E91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80" w:type="dxa"/>
            <w:vAlign w:val="center"/>
          </w:tcPr>
          <w:p w14:paraId="37D78B5D" w14:textId="2227D2BC" w:rsidR="00877E91" w:rsidRPr="00CC0DB0" w:rsidRDefault="006F6860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x</w:t>
            </w:r>
            <w:r w:rsidR="00877E91">
              <w:rPr>
                <w:rFonts w:ascii="Arial" w:hAnsi="Arial" w:cs="Arial"/>
                <w:sz w:val="16"/>
                <w:szCs w:val="16"/>
              </w:rPr>
              <w:t>10</w:t>
            </w:r>
            <w:r w:rsidR="00877E91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80" w:type="dxa"/>
            <w:vAlign w:val="center"/>
          </w:tcPr>
          <w:p w14:paraId="630A4B2C" w14:textId="5ABAD433" w:rsidR="00877E91" w:rsidRPr="00CC0DB0" w:rsidRDefault="006F6860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x</w:t>
            </w:r>
            <w:r w:rsidR="00877E91">
              <w:rPr>
                <w:rFonts w:ascii="Arial" w:hAnsi="Arial" w:cs="Arial"/>
                <w:sz w:val="16"/>
                <w:szCs w:val="16"/>
              </w:rPr>
              <w:t>10</w:t>
            </w:r>
            <w:r w:rsidR="00877E91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80" w:type="dxa"/>
            <w:vAlign w:val="center"/>
          </w:tcPr>
          <w:p w14:paraId="1CF2AF67" w14:textId="6C149376" w:rsidR="00877E91" w:rsidRPr="00CC0DB0" w:rsidRDefault="006F6860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x</w:t>
            </w:r>
            <w:r w:rsidR="00877E91">
              <w:rPr>
                <w:rFonts w:ascii="Arial" w:hAnsi="Arial" w:cs="Arial"/>
                <w:sz w:val="16"/>
                <w:szCs w:val="16"/>
              </w:rPr>
              <w:t>10</w:t>
            </w:r>
            <w:r w:rsidR="00877E91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80" w:type="dxa"/>
            <w:vAlign w:val="center"/>
          </w:tcPr>
          <w:p w14:paraId="253FC2C9" w14:textId="1B812756" w:rsidR="00877E91" w:rsidRPr="00CC0DB0" w:rsidRDefault="006F6860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x</w:t>
            </w:r>
            <w:r w:rsidR="00877E91">
              <w:rPr>
                <w:rFonts w:ascii="Arial" w:hAnsi="Arial" w:cs="Arial"/>
                <w:sz w:val="16"/>
                <w:szCs w:val="16"/>
              </w:rPr>
              <w:t>10</w:t>
            </w:r>
            <w:r w:rsidR="00877E91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80" w:type="dxa"/>
            <w:vAlign w:val="center"/>
          </w:tcPr>
          <w:p w14:paraId="1A204D9F" w14:textId="4D6A7203" w:rsidR="00877E91" w:rsidRPr="00866654" w:rsidRDefault="006F6860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x</w:t>
            </w:r>
            <w:r w:rsidR="00877E91">
              <w:rPr>
                <w:rFonts w:ascii="Arial" w:hAnsi="Arial" w:cs="Arial"/>
                <w:sz w:val="16"/>
                <w:szCs w:val="16"/>
              </w:rPr>
              <w:t>10</w:t>
            </w:r>
            <w:r w:rsidR="00877E91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80" w:type="dxa"/>
            <w:vAlign w:val="center"/>
          </w:tcPr>
          <w:p w14:paraId="644E93DE" w14:textId="516C6B8D" w:rsidR="00877E91" w:rsidRPr="00E10E4E" w:rsidRDefault="006F6860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x</w:t>
            </w:r>
            <w:r w:rsidR="00877E91">
              <w:rPr>
                <w:rFonts w:ascii="Arial" w:hAnsi="Arial" w:cs="Arial"/>
                <w:sz w:val="16"/>
                <w:szCs w:val="16"/>
              </w:rPr>
              <w:t>10</w:t>
            </w:r>
            <w:r w:rsidR="00877E91"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80" w:type="dxa"/>
            <w:vAlign w:val="center"/>
          </w:tcPr>
          <w:p w14:paraId="358B93F3" w14:textId="5F1E3BD3" w:rsidR="00877E91" w:rsidRPr="00331982" w:rsidRDefault="006F6860" w:rsidP="004A4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x</w:t>
            </w:r>
            <w:r w:rsidR="00877E91">
              <w:rPr>
                <w:rFonts w:ascii="Arial" w:hAnsi="Arial" w:cs="Arial"/>
                <w:sz w:val="16"/>
                <w:szCs w:val="16"/>
              </w:rPr>
              <w:t>10</w:t>
            </w:r>
            <w:r w:rsidR="00877E91"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</w:tr>
    </w:tbl>
    <w:p w14:paraId="5B1CD1D2" w14:textId="77777777" w:rsidR="00877E91" w:rsidRDefault="00877E91" w:rsidP="00527A88">
      <w:pPr>
        <w:jc w:val="both"/>
        <w:rPr>
          <w:rFonts w:ascii="Arial" w:hAnsi="Arial" w:cs="Arial"/>
          <w:sz w:val="22"/>
          <w:szCs w:val="22"/>
        </w:rPr>
      </w:pPr>
    </w:p>
    <w:p w14:paraId="0ADF9C39" w14:textId="2D13741A" w:rsidR="007B1E6C" w:rsidRPr="006A530F" w:rsidRDefault="007B1E6C" w:rsidP="0050049A">
      <w:pPr>
        <w:jc w:val="both"/>
        <w:rPr>
          <w:rFonts w:ascii="Arial" w:hAnsi="Arial" w:cs="Arial"/>
          <w:sz w:val="22"/>
          <w:szCs w:val="22"/>
        </w:rPr>
      </w:pPr>
    </w:p>
    <w:sectPr w:rsidR="007B1E6C" w:rsidRPr="006A530F" w:rsidSect="007D19FB">
      <w:pgSz w:w="11906" w:h="16838"/>
      <w:pgMar w:top="1418" w:right="1361" w:bottom="1418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C06829"/>
    <w:multiLevelType w:val="hybridMultilevel"/>
    <w:tmpl w:val="441C38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035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activeWritingStyle w:appName="MSWord" w:lang="fr-FR" w:vendorID="64" w:dllVersion="0" w:nlCheck="1" w:checkStyle="1"/>
  <w:activeWritingStyle w:appName="MSWord" w:lang="en-GB" w:vendorID="64" w:dllVersion="0" w:nlCheck="1" w:checkStyle="0"/>
  <w:activeWritingStyle w:appName="MSWord" w:lang="nl-NL" w:vendorID="64" w:dllVersion="0" w:nlCheck="1" w:checkStyle="0"/>
  <w:activeWritingStyle w:appName="MSWord" w:lang="it-IT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339"/>
    <w:rsid w:val="0000306A"/>
    <w:rsid w:val="00004C22"/>
    <w:rsid w:val="00004EF4"/>
    <w:rsid w:val="00005171"/>
    <w:rsid w:val="00005D5E"/>
    <w:rsid w:val="0000676B"/>
    <w:rsid w:val="000075AF"/>
    <w:rsid w:val="00007713"/>
    <w:rsid w:val="00010309"/>
    <w:rsid w:val="0001396D"/>
    <w:rsid w:val="00013E07"/>
    <w:rsid w:val="0001426E"/>
    <w:rsid w:val="00015319"/>
    <w:rsid w:val="00017371"/>
    <w:rsid w:val="00020511"/>
    <w:rsid w:val="00021A47"/>
    <w:rsid w:val="00022197"/>
    <w:rsid w:val="000222B1"/>
    <w:rsid w:val="00022C11"/>
    <w:rsid w:val="0002403F"/>
    <w:rsid w:val="00025623"/>
    <w:rsid w:val="0002642B"/>
    <w:rsid w:val="00027B23"/>
    <w:rsid w:val="0003031B"/>
    <w:rsid w:val="00031F86"/>
    <w:rsid w:val="00032C0F"/>
    <w:rsid w:val="00033F61"/>
    <w:rsid w:val="0003450A"/>
    <w:rsid w:val="000405C1"/>
    <w:rsid w:val="00042403"/>
    <w:rsid w:val="000424D2"/>
    <w:rsid w:val="00044B43"/>
    <w:rsid w:val="0004526E"/>
    <w:rsid w:val="00045F4B"/>
    <w:rsid w:val="000465B0"/>
    <w:rsid w:val="00047008"/>
    <w:rsid w:val="000504AE"/>
    <w:rsid w:val="000520FE"/>
    <w:rsid w:val="00052649"/>
    <w:rsid w:val="00055D3C"/>
    <w:rsid w:val="00056156"/>
    <w:rsid w:val="00056EA6"/>
    <w:rsid w:val="000571B1"/>
    <w:rsid w:val="00057845"/>
    <w:rsid w:val="00061C7C"/>
    <w:rsid w:val="00063962"/>
    <w:rsid w:val="00065251"/>
    <w:rsid w:val="000652E5"/>
    <w:rsid w:val="00065DAB"/>
    <w:rsid w:val="00066554"/>
    <w:rsid w:val="0006749C"/>
    <w:rsid w:val="000674C7"/>
    <w:rsid w:val="00071E13"/>
    <w:rsid w:val="00073B40"/>
    <w:rsid w:val="000755FC"/>
    <w:rsid w:val="00080072"/>
    <w:rsid w:val="0008027A"/>
    <w:rsid w:val="0008165B"/>
    <w:rsid w:val="00081726"/>
    <w:rsid w:val="0008204A"/>
    <w:rsid w:val="00082F26"/>
    <w:rsid w:val="00082F36"/>
    <w:rsid w:val="000831DD"/>
    <w:rsid w:val="0009226F"/>
    <w:rsid w:val="000929B5"/>
    <w:rsid w:val="00093239"/>
    <w:rsid w:val="000939BB"/>
    <w:rsid w:val="00094637"/>
    <w:rsid w:val="00094816"/>
    <w:rsid w:val="00094CAB"/>
    <w:rsid w:val="00095363"/>
    <w:rsid w:val="000A0699"/>
    <w:rsid w:val="000A06DC"/>
    <w:rsid w:val="000A4D8D"/>
    <w:rsid w:val="000A5163"/>
    <w:rsid w:val="000A5235"/>
    <w:rsid w:val="000A5A1C"/>
    <w:rsid w:val="000A5AC7"/>
    <w:rsid w:val="000A6B74"/>
    <w:rsid w:val="000A70BD"/>
    <w:rsid w:val="000A7C75"/>
    <w:rsid w:val="000B0A98"/>
    <w:rsid w:val="000B0B71"/>
    <w:rsid w:val="000B0BC2"/>
    <w:rsid w:val="000B1064"/>
    <w:rsid w:val="000B1581"/>
    <w:rsid w:val="000B22D1"/>
    <w:rsid w:val="000B36D2"/>
    <w:rsid w:val="000B4D60"/>
    <w:rsid w:val="000B4EDD"/>
    <w:rsid w:val="000B6244"/>
    <w:rsid w:val="000B7F06"/>
    <w:rsid w:val="000C0021"/>
    <w:rsid w:val="000C00DB"/>
    <w:rsid w:val="000C195C"/>
    <w:rsid w:val="000C3D43"/>
    <w:rsid w:val="000C4278"/>
    <w:rsid w:val="000C4723"/>
    <w:rsid w:val="000C47BC"/>
    <w:rsid w:val="000C6FA0"/>
    <w:rsid w:val="000C7070"/>
    <w:rsid w:val="000C77D0"/>
    <w:rsid w:val="000C79C0"/>
    <w:rsid w:val="000D02F7"/>
    <w:rsid w:val="000D0B5B"/>
    <w:rsid w:val="000D0BFF"/>
    <w:rsid w:val="000D0F61"/>
    <w:rsid w:val="000D11B2"/>
    <w:rsid w:val="000D2D25"/>
    <w:rsid w:val="000D374B"/>
    <w:rsid w:val="000D4D14"/>
    <w:rsid w:val="000E0292"/>
    <w:rsid w:val="000E0ABD"/>
    <w:rsid w:val="000E0F4F"/>
    <w:rsid w:val="000E1412"/>
    <w:rsid w:val="000E15B4"/>
    <w:rsid w:val="000E23B7"/>
    <w:rsid w:val="000E24EF"/>
    <w:rsid w:val="000E2723"/>
    <w:rsid w:val="000E383B"/>
    <w:rsid w:val="000E6170"/>
    <w:rsid w:val="000E706B"/>
    <w:rsid w:val="000E74C5"/>
    <w:rsid w:val="000E7E82"/>
    <w:rsid w:val="000F04EB"/>
    <w:rsid w:val="000F1BF1"/>
    <w:rsid w:val="000F29BA"/>
    <w:rsid w:val="000F7ACE"/>
    <w:rsid w:val="001004C4"/>
    <w:rsid w:val="00104730"/>
    <w:rsid w:val="00104B16"/>
    <w:rsid w:val="00106897"/>
    <w:rsid w:val="00106CE3"/>
    <w:rsid w:val="001072C7"/>
    <w:rsid w:val="0011069B"/>
    <w:rsid w:val="001122C9"/>
    <w:rsid w:val="00112EE2"/>
    <w:rsid w:val="0011355F"/>
    <w:rsid w:val="0011411F"/>
    <w:rsid w:val="00114812"/>
    <w:rsid w:val="00117302"/>
    <w:rsid w:val="00117407"/>
    <w:rsid w:val="00117E7B"/>
    <w:rsid w:val="001203F7"/>
    <w:rsid w:val="00120E6C"/>
    <w:rsid w:val="00121369"/>
    <w:rsid w:val="001217F2"/>
    <w:rsid w:val="00123B08"/>
    <w:rsid w:val="00123D6E"/>
    <w:rsid w:val="0012612C"/>
    <w:rsid w:val="00126E5B"/>
    <w:rsid w:val="001273CF"/>
    <w:rsid w:val="001273DE"/>
    <w:rsid w:val="001317C8"/>
    <w:rsid w:val="00132A8E"/>
    <w:rsid w:val="001354F1"/>
    <w:rsid w:val="001359ED"/>
    <w:rsid w:val="00136064"/>
    <w:rsid w:val="001365E1"/>
    <w:rsid w:val="00136C4B"/>
    <w:rsid w:val="00140634"/>
    <w:rsid w:val="00140E14"/>
    <w:rsid w:val="001410FD"/>
    <w:rsid w:val="00141384"/>
    <w:rsid w:val="00142F05"/>
    <w:rsid w:val="00142F67"/>
    <w:rsid w:val="00143163"/>
    <w:rsid w:val="00144FF6"/>
    <w:rsid w:val="00145A46"/>
    <w:rsid w:val="00145AE9"/>
    <w:rsid w:val="00147416"/>
    <w:rsid w:val="001475EA"/>
    <w:rsid w:val="00150F72"/>
    <w:rsid w:val="00152466"/>
    <w:rsid w:val="00152519"/>
    <w:rsid w:val="001551B4"/>
    <w:rsid w:val="0015521B"/>
    <w:rsid w:val="001559AB"/>
    <w:rsid w:val="00157337"/>
    <w:rsid w:val="001604D7"/>
    <w:rsid w:val="001614D7"/>
    <w:rsid w:val="00161A07"/>
    <w:rsid w:val="00162BE6"/>
    <w:rsid w:val="00162D64"/>
    <w:rsid w:val="00164921"/>
    <w:rsid w:val="00165395"/>
    <w:rsid w:val="00165FC1"/>
    <w:rsid w:val="00166504"/>
    <w:rsid w:val="00166BB5"/>
    <w:rsid w:val="00167A26"/>
    <w:rsid w:val="00167DD2"/>
    <w:rsid w:val="001703B6"/>
    <w:rsid w:val="00170558"/>
    <w:rsid w:val="00171C45"/>
    <w:rsid w:val="001727FD"/>
    <w:rsid w:val="00173CA5"/>
    <w:rsid w:val="00173CAA"/>
    <w:rsid w:val="001749D5"/>
    <w:rsid w:val="00175AF0"/>
    <w:rsid w:val="00177CA9"/>
    <w:rsid w:val="001812E1"/>
    <w:rsid w:val="001825CD"/>
    <w:rsid w:val="00182DEC"/>
    <w:rsid w:val="001850C2"/>
    <w:rsid w:val="0018529E"/>
    <w:rsid w:val="0018534B"/>
    <w:rsid w:val="00185DBC"/>
    <w:rsid w:val="001870A9"/>
    <w:rsid w:val="0019016F"/>
    <w:rsid w:val="001909B7"/>
    <w:rsid w:val="00191A6C"/>
    <w:rsid w:val="00192AD7"/>
    <w:rsid w:val="00192E36"/>
    <w:rsid w:val="00193130"/>
    <w:rsid w:val="00193E81"/>
    <w:rsid w:val="001941E6"/>
    <w:rsid w:val="00196C3F"/>
    <w:rsid w:val="00196D5A"/>
    <w:rsid w:val="00197070"/>
    <w:rsid w:val="001A0047"/>
    <w:rsid w:val="001A4016"/>
    <w:rsid w:val="001A51E8"/>
    <w:rsid w:val="001A53A9"/>
    <w:rsid w:val="001A6C50"/>
    <w:rsid w:val="001B12A5"/>
    <w:rsid w:val="001B34EA"/>
    <w:rsid w:val="001B44DA"/>
    <w:rsid w:val="001B4B85"/>
    <w:rsid w:val="001B5DEB"/>
    <w:rsid w:val="001B5FE8"/>
    <w:rsid w:val="001B66EF"/>
    <w:rsid w:val="001B7C20"/>
    <w:rsid w:val="001C26B2"/>
    <w:rsid w:val="001C3EFD"/>
    <w:rsid w:val="001C6339"/>
    <w:rsid w:val="001C795F"/>
    <w:rsid w:val="001C7B37"/>
    <w:rsid w:val="001D0B70"/>
    <w:rsid w:val="001D17BE"/>
    <w:rsid w:val="001D1B94"/>
    <w:rsid w:val="001D31FA"/>
    <w:rsid w:val="001D4FA9"/>
    <w:rsid w:val="001D6F50"/>
    <w:rsid w:val="001E0026"/>
    <w:rsid w:val="001E1ACD"/>
    <w:rsid w:val="001E1CE1"/>
    <w:rsid w:val="001E207E"/>
    <w:rsid w:val="001E7F9F"/>
    <w:rsid w:val="001F134B"/>
    <w:rsid w:val="001F1A00"/>
    <w:rsid w:val="001F3719"/>
    <w:rsid w:val="001F479E"/>
    <w:rsid w:val="001F5583"/>
    <w:rsid w:val="001F58E0"/>
    <w:rsid w:val="001F62C8"/>
    <w:rsid w:val="00200D2B"/>
    <w:rsid w:val="00203052"/>
    <w:rsid w:val="00204932"/>
    <w:rsid w:val="00207B62"/>
    <w:rsid w:val="00211400"/>
    <w:rsid w:val="00212793"/>
    <w:rsid w:val="00213C58"/>
    <w:rsid w:val="00214434"/>
    <w:rsid w:val="002146A1"/>
    <w:rsid w:val="00220958"/>
    <w:rsid w:val="00222AC2"/>
    <w:rsid w:val="00223176"/>
    <w:rsid w:val="002233C4"/>
    <w:rsid w:val="00224ABE"/>
    <w:rsid w:val="00225287"/>
    <w:rsid w:val="00226F7B"/>
    <w:rsid w:val="00232123"/>
    <w:rsid w:val="00234BAA"/>
    <w:rsid w:val="00234D61"/>
    <w:rsid w:val="00235CFF"/>
    <w:rsid w:val="002369BA"/>
    <w:rsid w:val="002410C2"/>
    <w:rsid w:val="0024163C"/>
    <w:rsid w:val="00241A60"/>
    <w:rsid w:val="00241C98"/>
    <w:rsid w:val="00243CB1"/>
    <w:rsid w:val="0024412E"/>
    <w:rsid w:val="00244DB5"/>
    <w:rsid w:val="0024502B"/>
    <w:rsid w:val="002453CA"/>
    <w:rsid w:val="00245ACC"/>
    <w:rsid w:val="002476CA"/>
    <w:rsid w:val="0025125D"/>
    <w:rsid w:val="002516EC"/>
    <w:rsid w:val="00252468"/>
    <w:rsid w:val="002524B3"/>
    <w:rsid w:val="00252682"/>
    <w:rsid w:val="00253BEC"/>
    <w:rsid w:val="00253F30"/>
    <w:rsid w:val="00256E1C"/>
    <w:rsid w:val="002606A1"/>
    <w:rsid w:val="00261453"/>
    <w:rsid w:val="00262FB0"/>
    <w:rsid w:val="00263E8A"/>
    <w:rsid w:val="00263EB5"/>
    <w:rsid w:val="00265ACB"/>
    <w:rsid w:val="0026708F"/>
    <w:rsid w:val="00271087"/>
    <w:rsid w:val="00273A9C"/>
    <w:rsid w:val="002761C4"/>
    <w:rsid w:val="00277436"/>
    <w:rsid w:val="002803C0"/>
    <w:rsid w:val="00282362"/>
    <w:rsid w:val="00283FBC"/>
    <w:rsid w:val="00284497"/>
    <w:rsid w:val="00284ECC"/>
    <w:rsid w:val="002851F9"/>
    <w:rsid w:val="00287677"/>
    <w:rsid w:val="00287E40"/>
    <w:rsid w:val="002909C0"/>
    <w:rsid w:val="002922CE"/>
    <w:rsid w:val="00292C40"/>
    <w:rsid w:val="00292C63"/>
    <w:rsid w:val="00293267"/>
    <w:rsid w:val="00293D99"/>
    <w:rsid w:val="00293FFB"/>
    <w:rsid w:val="002941B8"/>
    <w:rsid w:val="002942E3"/>
    <w:rsid w:val="00295090"/>
    <w:rsid w:val="00295378"/>
    <w:rsid w:val="002957BF"/>
    <w:rsid w:val="00296A47"/>
    <w:rsid w:val="0029761C"/>
    <w:rsid w:val="002A0CED"/>
    <w:rsid w:val="002A1138"/>
    <w:rsid w:val="002A2D27"/>
    <w:rsid w:val="002A3360"/>
    <w:rsid w:val="002A3452"/>
    <w:rsid w:val="002A5548"/>
    <w:rsid w:val="002B0936"/>
    <w:rsid w:val="002B14A6"/>
    <w:rsid w:val="002B1746"/>
    <w:rsid w:val="002B449B"/>
    <w:rsid w:val="002B6475"/>
    <w:rsid w:val="002B7D1A"/>
    <w:rsid w:val="002C038D"/>
    <w:rsid w:val="002C04C7"/>
    <w:rsid w:val="002C16DA"/>
    <w:rsid w:val="002C1E97"/>
    <w:rsid w:val="002C281D"/>
    <w:rsid w:val="002C362C"/>
    <w:rsid w:val="002C462E"/>
    <w:rsid w:val="002C4D5B"/>
    <w:rsid w:val="002C551B"/>
    <w:rsid w:val="002C55BF"/>
    <w:rsid w:val="002C5F73"/>
    <w:rsid w:val="002C63EE"/>
    <w:rsid w:val="002C63F9"/>
    <w:rsid w:val="002C6C57"/>
    <w:rsid w:val="002C7039"/>
    <w:rsid w:val="002C7E9D"/>
    <w:rsid w:val="002D13EB"/>
    <w:rsid w:val="002D41EB"/>
    <w:rsid w:val="002D562B"/>
    <w:rsid w:val="002D64C6"/>
    <w:rsid w:val="002D77CC"/>
    <w:rsid w:val="002E0B5E"/>
    <w:rsid w:val="002E1358"/>
    <w:rsid w:val="002E20AE"/>
    <w:rsid w:val="002E21B8"/>
    <w:rsid w:val="002E5387"/>
    <w:rsid w:val="002E55B1"/>
    <w:rsid w:val="002E56C1"/>
    <w:rsid w:val="002E6872"/>
    <w:rsid w:val="002E74F5"/>
    <w:rsid w:val="002E7E2D"/>
    <w:rsid w:val="002F06A6"/>
    <w:rsid w:val="002F13B3"/>
    <w:rsid w:val="002F1EFB"/>
    <w:rsid w:val="002F3930"/>
    <w:rsid w:val="002F4DD5"/>
    <w:rsid w:val="002F51FD"/>
    <w:rsid w:val="002F7DAD"/>
    <w:rsid w:val="00300464"/>
    <w:rsid w:val="00300764"/>
    <w:rsid w:val="003019BC"/>
    <w:rsid w:val="00301C4E"/>
    <w:rsid w:val="00304114"/>
    <w:rsid w:val="003059FA"/>
    <w:rsid w:val="00305B36"/>
    <w:rsid w:val="0030753A"/>
    <w:rsid w:val="00314000"/>
    <w:rsid w:val="00315062"/>
    <w:rsid w:val="003153BD"/>
    <w:rsid w:val="003205FE"/>
    <w:rsid w:val="003218FE"/>
    <w:rsid w:val="00321BE0"/>
    <w:rsid w:val="00323174"/>
    <w:rsid w:val="00323380"/>
    <w:rsid w:val="0032403B"/>
    <w:rsid w:val="00325069"/>
    <w:rsid w:val="00325AB4"/>
    <w:rsid w:val="00330DB1"/>
    <w:rsid w:val="00331165"/>
    <w:rsid w:val="00331982"/>
    <w:rsid w:val="00332AF0"/>
    <w:rsid w:val="00332DE6"/>
    <w:rsid w:val="00333422"/>
    <w:rsid w:val="00333ABE"/>
    <w:rsid w:val="00335ECF"/>
    <w:rsid w:val="00337CFF"/>
    <w:rsid w:val="003403FF"/>
    <w:rsid w:val="0034082C"/>
    <w:rsid w:val="0034160F"/>
    <w:rsid w:val="0034268A"/>
    <w:rsid w:val="003451EB"/>
    <w:rsid w:val="00346BC6"/>
    <w:rsid w:val="00346E66"/>
    <w:rsid w:val="0034783F"/>
    <w:rsid w:val="00353AD6"/>
    <w:rsid w:val="00353C74"/>
    <w:rsid w:val="003573E8"/>
    <w:rsid w:val="00360181"/>
    <w:rsid w:val="0036085F"/>
    <w:rsid w:val="0036235B"/>
    <w:rsid w:val="00362766"/>
    <w:rsid w:val="0036283C"/>
    <w:rsid w:val="00362984"/>
    <w:rsid w:val="00362BE6"/>
    <w:rsid w:val="00362D18"/>
    <w:rsid w:val="00363EA6"/>
    <w:rsid w:val="003648B6"/>
    <w:rsid w:val="003666EB"/>
    <w:rsid w:val="003669F5"/>
    <w:rsid w:val="00367481"/>
    <w:rsid w:val="0036787A"/>
    <w:rsid w:val="00370F5C"/>
    <w:rsid w:val="00375C01"/>
    <w:rsid w:val="0037731F"/>
    <w:rsid w:val="0037784B"/>
    <w:rsid w:val="00381509"/>
    <w:rsid w:val="0038391A"/>
    <w:rsid w:val="0038396C"/>
    <w:rsid w:val="003854DF"/>
    <w:rsid w:val="00385F1A"/>
    <w:rsid w:val="003866E7"/>
    <w:rsid w:val="00397D52"/>
    <w:rsid w:val="003A07AD"/>
    <w:rsid w:val="003A0A49"/>
    <w:rsid w:val="003A2A9F"/>
    <w:rsid w:val="003A7E87"/>
    <w:rsid w:val="003B0043"/>
    <w:rsid w:val="003B0BD9"/>
    <w:rsid w:val="003B0F29"/>
    <w:rsid w:val="003B227F"/>
    <w:rsid w:val="003B3DEA"/>
    <w:rsid w:val="003B68A8"/>
    <w:rsid w:val="003C0125"/>
    <w:rsid w:val="003C077D"/>
    <w:rsid w:val="003C290C"/>
    <w:rsid w:val="003C29B4"/>
    <w:rsid w:val="003C2B05"/>
    <w:rsid w:val="003C5E96"/>
    <w:rsid w:val="003C6E1D"/>
    <w:rsid w:val="003C7B56"/>
    <w:rsid w:val="003D01CB"/>
    <w:rsid w:val="003D0D75"/>
    <w:rsid w:val="003D2A20"/>
    <w:rsid w:val="003D563A"/>
    <w:rsid w:val="003D5717"/>
    <w:rsid w:val="003D7549"/>
    <w:rsid w:val="003E097F"/>
    <w:rsid w:val="003E21F9"/>
    <w:rsid w:val="003E4920"/>
    <w:rsid w:val="003F2BDB"/>
    <w:rsid w:val="003F2CC9"/>
    <w:rsid w:val="003F3B7E"/>
    <w:rsid w:val="003F448F"/>
    <w:rsid w:val="003F4D4A"/>
    <w:rsid w:val="003F55F9"/>
    <w:rsid w:val="003F604C"/>
    <w:rsid w:val="00400272"/>
    <w:rsid w:val="004051DA"/>
    <w:rsid w:val="004073B8"/>
    <w:rsid w:val="00407687"/>
    <w:rsid w:val="004076FA"/>
    <w:rsid w:val="004120F9"/>
    <w:rsid w:val="00412950"/>
    <w:rsid w:val="004129A1"/>
    <w:rsid w:val="00413B53"/>
    <w:rsid w:val="00413D30"/>
    <w:rsid w:val="00416573"/>
    <w:rsid w:val="00416ABB"/>
    <w:rsid w:val="00416FCD"/>
    <w:rsid w:val="00417139"/>
    <w:rsid w:val="004202B8"/>
    <w:rsid w:val="00420A1F"/>
    <w:rsid w:val="00420FD9"/>
    <w:rsid w:val="0042391B"/>
    <w:rsid w:val="0042398B"/>
    <w:rsid w:val="00426D3C"/>
    <w:rsid w:val="00426DE5"/>
    <w:rsid w:val="004312BC"/>
    <w:rsid w:val="00432672"/>
    <w:rsid w:val="00434548"/>
    <w:rsid w:val="00434A2A"/>
    <w:rsid w:val="004369B2"/>
    <w:rsid w:val="0043768C"/>
    <w:rsid w:val="0044041F"/>
    <w:rsid w:val="0044073B"/>
    <w:rsid w:val="00441FAD"/>
    <w:rsid w:val="004458FB"/>
    <w:rsid w:val="00446779"/>
    <w:rsid w:val="00447FE9"/>
    <w:rsid w:val="00450339"/>
    <w:rsid w:val="00450B65"/>
    <w:rsid w:val="0045138C"/>
    <w:rsid w:val="004518D7"/>
    <w:rsid w:val="00451DF6"/>
    <w:rsid w:val="004525FC"/>
    <w:rsid w:val="00452F5F"/>
    <w:rsid w:val="00453210"/>
    <w:rsid w:val="00453342"/>
    <w:rsid w:val="00453F21"/>
    <w:rsid w:val="00454596"/>
    <w:rsid w:val="00455F6D"/>
    <w:rsid w:val="00456A66"/>
    <w:rsid w:val="0045721F"/>
    <w:rsid w:val="0045739C"/>
    <w:rsid w:val="004575E4"/>
    <w:rsid w:val="0046472B"/>
    <w:rsid w:val="004669D5"/>
    <w:rsid w:val="004675DD"/>
    <w:rsid w:val="0047255C"/>
    <w:rsid w:val="0047375E"/>
    <w:rsid w:val="0047585B"/>
    <w:rsid w:val="0047655D"/>
    <w:rsid w:val="004778E8"/>
    <w:rsid w:val="00480243"/>
    <w:rsid w:val="0048191F"/>
    <w:rsid w:val="0048201A"/>
    <w:rsid w:val="00482F11"/>
    <w:rsid w:val="00483629"/>
    <w:rsid w:val="0048541A"/>
    <w:rsid w:val="00486462"/>
    <w:rsid w:val="00487FC9"/>
    <w:rsid w:val="00490D6F"/>
    <w:rsid w:val="00491128"/>
    <w:rsid w:val="00492188"/>
    <w:rsid w:val="00493E5C"/>
    <w:rsid w:val="004948F8"/>
    <w:rsid w:val="00494A3C"/>
    <w:rsid w:val="00497206"/>
    <w:rsid w:val="004A0745"/>
    <w:rsid w:val="004A0844"/>
    <w:rsid w:val="004A30D5"/>
    <w:rsid w:val="004A5750"/>
    <w:rsid w:val="004A5FBB"/>
    <w:rsid w:val="004A63E9"/>
    <w:rsid w:val="004A6EB4"/>
    <w:rsid w:val="004A6FF8"/>
    <w:rsid w:val="004A701E"/>
    <w:rsid w:val="004A7630"/>
    <w:rsid w:val="004A76DC"/>
    <w:rsid w:val="004B0D39"/>
    <w:rsid w:val="004B25B5"/>
    <w:rsid w:val="004B3634"/>
    <w:rsid w:val="004B4623"/>
    <w:rsid w:val="004B58AB"/>
    <w:rsid w:val="004B630F"/>
    <w:rsid w:val="004B74F3"/>
    <w:rsid w:val="004B7AE0"/>
    <w:rsid w:val="004C1C01"/>
    <w:rsid w:val="004C61FA"/>
    <w:rsid w:val="004C6436"/>
    <w:rsid w:val="004D1686"/>
    <w:rsid w:val="004D175C"/>
    <w:rsid w:val="004D3874"/>
    <w:rsid w:val="004D42B7"/>
    <w:rsid w:val="004D4A58"/>
    <w:rsid w:val="004D565E"/>
    <w:rsid w:val="004D7F22"/>
    <w:rsid w:val="004D7FBC"/>
    <w:rsid w:val="004E2052"/>
    <w:rsid w:val="004E27A4"/>
    <w:rsid w:val="004E3000"/>
    <w:rsid w:val="004E45A2"/>
    <w:rsid w:val="004E4AE8"/>
    <w:rsid w:val="004E5CA1"/>
    <w:rsid w:val="004E601C"/>
    <w:rsid w:val="004F0087"/>
    <w:rsid w:val="004F3731"/>
    <w:rsid w:val="004F3FD7"/>
    <w:rsid w:val="004F5745"/>
    <w:rsid w:val="004F7C0D"/>
    <w:rsid w:val="0050049A"/>
    <w:rsid w:val="00501880"/>
    <w:rsid w:val="005040DF"/>
    <w:rsid w:val="00506A79"/>
    <w:rsid w:val="00507BDE"/>
    <w:rsid w:val="00511B78"/>
    <w:rsid w:val="005130F8"/>
    <w:rsid w:val="005162C4"/>
    <w:rsid w:val="005169D7"/>
    <w:rsid w:val="00520DFC"/>
    <w:rsid w:val="0052216F"/>
    <w:rsid w:val="005245A2"/>
    <w:rsid w:val="00526604"/>
    <w:rsid w:val="00527A88"/>
    <w:rsid w:val="00527CF2"/>
    <w:rsid w:val="005304D5"/>
    <w:rsid w:val="00530AC1"/>
    <w:rsid w:val="00532DDB"/>
    <w:rsid w:val="00534E3D"/>
    <w:rsid w:val="00534F5D"/>
    <w:rsid w:val="005363CA"/>
    <w:rsid w:val="00536651"/>
    <w:rsid w:val="00536987"/>
    <w:rsid w:val="00536CF5"/>
    <w:rsid w:val="00536F0E"/>
    <w:rsid w:val="005409CD"/>
    <w:rsid w:val="00541718"/>
    <w:rsid w:val="005437C0"/>
    <w:rsid w:val="00543801"/>
    <w:rsid w:val="00544334"/>
    <w:rsid w:val="005454CE"/>
    <w:rsid w:val="00545C1D"/>
    <w:rsid w:val="00547FBF"/>
    <w:rsid w:val="0055109F"/>
    <w:rsid w:val="0055249A"/>
    <w:rsid w:val="00554D2B"/>
    <w:rsid w:val="00556748"/>
    <w:rsid w:val="00556C2E"/>
    <w:rsid w:val="005572FD"/>
    <w:rsid w:val="0055788D"/>
    <w:rsid w:val="005611B3"/>
    <w:rsid w:val="00561320"/>
    <w:rsid w:val="0056212B"/>
    <w:rsid w:val="005643B9"/>
    <w:rsid w:val="00570E99"/>
    <w:rsid w:val="00570ECB"/>
    <w:rsid w:val="00571415"/>
    <w:rsid w:val="0057272C"/>
    <w:rsid w:val="0057377A"/>
    <w:rsid w:val="00575C17"/>
    <w:rsid w:val="0058021A"/>
    <w:rsid w:val="005811C2"/>
    <w:rsid w:val="005828A9"/>
    <w:rsid w:val="00583E9C"/>
    <w:rsid w:val="00591CD5"/>
    <w:rsid w:val="00591F8F"/>
    <w:rsid w:val="00593777"/>
    <w:rsid w:val="00593BC8"/>
    <w:rsid w:val="00595253"/>
    <w:rsid w:val="005953C3"/>
    <w:rsid w:val="00596966"/>
    <w:rsid w:val="00596971"/>
    <w:rsid w:val="00597B80"/>
    <w:rsid w:val="00597D3D"/>
    <w:rsid w:val="00597DEA"/>
    <w:rsid w:val="005A00B2"/>
    <w:rsid w:val="005A0C6D"/>
    <w:rsid w:val="005A14E9"/>
    <w:rsid w:val="005A16FD"/>
    <w:rsid w:val="005A1D3C"/>
    <w:rsid w:val="005A26B1"/>
    <w:rsid w:val="005A27B4"/>
    <w:rsid w:val="005A35DD"/>
    <w:rsid w:val="005A39F5"/>
    <w:rsid w:val="005A5119"/>
    <w:rsid w:val="005A623F"/>
    <w:rsid w:val="005A6D26"/>
    <w:rsid w:val="005B112A"/>
    <w:rsid w:val="005B29A4"/>
    <w:rsid w:val="005B36E9"/>
    <w:rsid w:val="005B3E61"/>
    <w:rsid w:val="005B4B45"/>
    <w:rsid w:val="005B6061"/>
    <w:rsid w:val="005B656A"/>
    <w:rsid w:val="005B66F6"/>
    <w:rsid w:val="005B7A2F"/>
    <w:rsid w:val="005C1A68"/>
    <w:rsid w:val="005C1BF0"/>
    <w:rsid w:val="005C4215"/>
    <w:rsid w:val="005C545A"/>
    <w:rsid w:val="005C606C"/>
    <w:rsid w:val="005C67F3"/>
    <w:rsid w:val="005C7D0A"/>
    <w:rsid w:val="005D030B"/>
    <w:rsid w:val="005D1B29"/>
    <w:rsid w:val="005D297B"/>
    <w:rsid w:val="005D2AA4"/>
    <w:rsid w:val="005D4509"/>
    <w:rsid w:val="005D471E"/>
    <w:rsid w:val="005D478A"/>
    <w:rsid w:val="005D48A6"/>
    <w:rsid w:val="005D53A3"/>
    <w:rsid w:val="005D550F"/>
    <w:rsid w:val="005E0C32"/>
    <w:rsid w:val="005E1322"/>
    <w:rsid w:val="005E148B"/>
    <w:rsid w:val="005E2B83"/>
    <w:rsid w:val="005E2D7A"/>
    <w:rsid w:val="005E3C24"/>
    <w:rsid w:val="005E3DA6"/>
    <w:rsid w:val="005E4BE8"/>
    <w:rsid w:val="005E6DE0"/>
    <w:rsid w:val="006038D4"/>
    <w:rsid w:val="00603A73"/>
    <w:rsid w:val="006061BB"/>
    <w:rsid w:val="006101FD"/>
    <w:rsid w:val="00610E04"/>
    <w:rsid w:val="00610EE8"/>
    <w:rsid w:val="00611148"/>
    <w:rsid w:val="006126F9"/>
    <w:rsid w:val="00614239"/>
    <w:rsid w:val="00614F18"/>
    <w:rsid w:val="00615B5E"/>
    <w:rsid w:val="006166E3"/>
    <w:rsid w:val="00617D33"/>
    <w:rsid w:val="00621F69"/>
    <w:rsid w:val="006221F2"/>
    <w:rsid w:val="00623705"/>
    <w:rsid w:val="00623ED3"/>
    <w:rsid w:val="00625301"/>
    <w:rsid w:val="00627505"/>
    <w:rsid w:val="00631435"/>
    <w:rsid w:val="00632739"/>
    <w:rsid w:val="0063437E"/>
    <w:rsid w:val="00636DA0"/>
    <w:rsid w:val="0063797C"/>
    <w:rsid w:val="0064052A"/>
    <w:rsid w:val="0064298F"/>
    <w:rsid w:val="00642CB6"/>
    <w:rsid w:val="00645E6A"/>
    <w:rsid w:val="00650181"/>
    <w:rsid w:val="0065059A"/>
    <w:rsid w:val="0065114F"/>
    <w:rsid w:val="00651C97"/>
    <w:rsid w:val="00653038"/>
    <w:rsid w:val="00653283"/>
    <w:rsid w:val="006533DF"/>
    <w:rsid w:val="00654B84"/>
    <w:rsid w:val="00655931"/>
    <w:rsid w:val="00656366"/>
    <w:rsid w:val="00656678"/>
    <w:rsid w:val="006606B0"/>
    <w:rsid w:val="00661372"/>
    <w:rsid w:val="00667246"/>
    <w:rsid w:val="00667931"/>
    <w:rsid w:val="00667C3A"/>
    <w:rsid w:val="006701EB"/>
    <w:rsid w:val="00670564"/>
    <w:rsid w:val="0067165B"/>
    <w:rsid w:val="0067248C"/>
    <w:rsid w:val="006736FF"/>
    <w:rsid w:val="00673AB2"/>
    <w:rsid w:val="006742BC"/>
    <w:rsid w:val="00674E9C"/>
    <w:rsid w:val="00675E56"/>
    <w:rsid w:val="00680173"/>
    <w:rsid w:val="0068039C"/>
    <w:rsid w:val="006819ED"/>
    <w:rsid w:val="00682D41"/>
    <w:rsid w:val="00684DD9"/>
    <w:rsid w:val="00684E62"/>
    <w:rsid w:val="00685BFE"/>
    <w:rsid w:val="006877B3"/>
    <w:rsid w:val="0069071D"/>
    <w:rsid w:val="006916AF"/>
    <w:rsid w:val="00692CC3"/>
    <w:rsid w:val="00694390"/>
    <w:rsid w:val="00695048"/>
    <w:rsid w:val="006A0823"/>
    <w:rsid w:val="006A2126"/>
    <w:rsid w:val="006A2130"/>
    <w:rsid w:val="006A2405"/>
    <w:rsid w:val="006A530F"/>
    <w:rsid w:val="006B00A5"/>
    <w:rsid w:val="006B17B5"/>
    <w:rsid w:val="006B2E52"/>
    <w:rsid w:val="006C1318"/>
    <w:rsid w:val="006C2369"/>
    <w:rsid w:val="006C6B82"/>
    <w:rsid w:val="006C6E76"/>
    <w:rsid w:val="006C7183"/>
    <w:rsid w:val="006C76B9"/>
    <w:rsid w:val="006C7C18"/>
    <w:rsid w:val="006C7C8C"/>
    <w:rsid w:val="006D1A53"/>
    <w:rsid w:val="006D28BD"/>
    <w:rsid w:val="006D2DCB"/>
    <w:rsid w:val="006D3449"/>
    <w:rsid w:val="006D3CCC"/>
    <w:rsid w:val="006D7E0C"/>
    <w:rsid w:val="006E05C3"/>
    <w:rsid w:val="006E0C87"/>
    <w:rsid w:val="006E171F"/>
    <w:rsid w:val="006E38F3"/>
    <w:rsid w:val="006E3F92"/>
    <w:rsid w:val="006E4257"/>
    <w:rsid w:val="006E4F69"/>
    <w:rsid w:val="006E5B47"/>
    <w:rsid w:val="006E5BF5"/>
    <w:rsid w:val="006E7550"/>
    <w:rsid w:val="006E7CD9"/>
    <w:rsid w:val="006F006C"/>
    <w:rsid w:val="006F0160"/>
    <w:rsid w:val="006F23E2"/>
    <w:rsid w:val="006F4261"/>
    <w:rsid w:val="006F46EC"/>
    <w:rsid w:val="006F46F7"/>
    <w:rsid w:val="006F52E9"/>
    <w:rsid w:val="006F54E5"/>
    <w:rsid w:val="006F6860"/>
    <w:rsid w:val="006F78C8"/>
    <w:rsid w:val="006F7EAA"/>
    <w:rsid w:val="0070058D"/>
    <w:rsid w:val="0070376A"/>
    <w:rsid w:val="00703990"/>
    <w:rsid w:val="007053B7"/>
    <w:rsid w:val="007070E9"/>
    <w:rsid w:val="0070737A"/>
    <w:rsid w:val="00707DF7"/>
    <w:rsid w:val="00711B9E"/>
    <w:rsid w:val="007120DA"/>
    <w:rsid w:val="007124FC"/>
    <w:rsid w:val="00713405"/>
    <w:rsid w:val="00715585"/>
    <w:rsid w:val="007171DF"/>
    <w:rsid w:val="00717ABF"/>
    <w:rsid w:val="0072007C"/>
    <w:rsid w:val="007207A9"/>
    <w:rsid w:val="007237B0"/>
    <w:rsid w:val="00723BBD"/>
    <w:rsid w:val="00726FF4"/>
    <w:rsid w:val="00727631"/>
    <w:rsid w:val="00727C90"/>
    <w:rsid w:val="00731A1E"/>
    <w:rsid w:val="00740016"/>
    <w:rsid w:val="00740CD9"/>
    <w:rsid w:val="00740D95"/>
    <w:rsid w:val="00740E88"/>
    <w:rsid w:val="00743742"/>
    <w:rsid w:val="0074442F"/>
    <w:rsid w:val="007444B2"/>
    <w:rsid w:val="00744A43"/>
    <w:rsid w:val="00746032"/>
    <w:rsid w:val="00746DDC"/>
    <w:rsid w:val="00747EA6"/>
    <w:rsid w:val="007509C4"/>
    <w:rsid w:val="00750EC6"/>
    <w:rsid w:val="007517F0"/>
    <w:rsid w:val="00752016"/>
    <w:rsid w:val="007531F9"/>
    <w:rsid w:val="00753B07"/>
    <w:rsid w:val="00756F4E"/>
    <w:rsid w:val="00757BC4"/>
    <w:rsid w:val="00761429"/>
    <w:rsid w:val="00764383"/>
    <w:rsid w:val="007669D2"/>
    <w:rsid w:val="00767320"/>
    <w:rsid w:val="00767893"/>
    <w:rsid w:val="007702DE"/>
    <w:rsid w:val="00772436"/>
    <w:rsid w:val="00772A5A"/>
    <w:rsid w:val="00775259"/>
    <w:rsid w:val="007756FB"/>
    <w:rsid w:val="007779B2"/>
    <w:rsid w:val="0078002B"/>
    <w:rsid w:val="0078003E"/>
    <w:rsid w:val="0078014F"/>
    <w:rsid w:val="00780F06"/>
    <w:rsid w:val="007838D0"/>
    <w:rsid w:val="007848F8"/>
    <w:rsid w:val="00784DAD"/>
    <w:rsid w:val="0078517B"/>
    <w:rsid w:val="007852D6"/>
    <w:rsid w:val="00786428"/>
    <w:rsid w:val="007868C5"/>
    <w:rsid w:val="007869AD"/>
    <w:rsid w:val="007934F8"/>
    <w:rsid w:val="00794C05"/>
    <w:rsid w:val="0079505A"/>
    <w:rsid w:val="0079677B"/>
    <w:rsid w:val="007A0ED9"/>
    <w:rsid w:val="007A10FE"/>
    <w:rsid w:val="007A164A"/>
    <w:rsid w:val="007A1837"/>
    <w:rsid w:val="007A30C4"/>
    <w:rsid w:val="007A5D2A"/>
    <w:rsid w:val="007A613C"/>
    <w:rsid w:val="007A7C72"/>
    <w:rsid w:val="007B1E6C"/>
    <w:rsid w:val="007B3820"/>
    <w:rsid w:val="007B3E4A"/>
    <w:rsid w:val="007B66AF"/>
    <w:rsid w:val="007B68EE"/>
    <w:rsid w:val="007B7579"/>
    <w:rsid w:val="007B7DCF"/>
    <w:rsid w:val="007C088E"/>
    <w:rsid w:val="007C1614"/>
    <w:rsid w:val="007C28B1"/>
    <w:rsid w:val="007C2DE1"/>
    <w:rsid w:val="007C6768"/>
    <w:rsid w:val="007C6E41"/>
    <w:rsid w:val="007C74FA"/>
    <w:rsid w:val="007C7910"/>
    <w:rsid w:val="007D0E08"/>
    <w:rsid w:val="007D18FC"/>
    <w:rsid w:val="007D19FB"/>
    <w:rsid w:val="007D2DB3"/>
    <w:rsid w:val="007D4BC3"/>
    <w:rsid w:val="007D74D5"/>
    <w:rsid w:val="007E06F9"/>
    <w:rsid w:val="007E12A0"/>
    <w:rsid w:val="007E1A81"/>
    <w:rsid w:val="007E3256"/>
    <w:rsid w:val="007E39B2"/>
    <w:rsid w:val="007E3C60"/>
    <w:rsid w:val="007E3FA8"/>
    <w:rsid w:val="007E4191"/>
    <w:rsid w:val="007E5AB7"/>
    <w:rsid w:val="007E6639"/>
    <w:rsid w:val="007E7900"/>
    <w:rsid w:val="007F2607"/>
    <w:rsid w:val="007F5D0F"/>
    <w:rsid w:val="007F7330"/>
    <w:rsid w:val="008004FC"/>
    <w:rsid w:val="008012AA"/>
    <w:rsid w:val="00804EA1"/>
    <w:rsid w:val="008057EC"/>
    <w:rsid w:val="0080681C"/>
    <w:rsid w:val="00807771"/>
    <w:rsid w:val="00810A37"/>
    <w:rsid w:val="00810DD1"/>
    <w:rsid w:val="008131FA"/>
    <w:rsid w:val="0081397C"/>
    <w:rsid w:val="00813C50"/>
    <w:rsid w:val="00813F73"/>
    <w:rsid w:val="008147B3"/>
    <w:rsid w:val="00814C5C"/>
    <w:rsid w:val="008159B8"/>
    <w:rsid w:val="00816535"/>
    <w:rsid w:val="00816F19"/>
    <w:rsid w:val="008176DA"/>
    <w:rsid w:val="00821334"/>
    <w:rsid w:val="00822495"/>
    <w:rsid w:val="00822E8F"/>
    <w:rsid w:val="00825EAC"/>
    <w:rsid w:val="00827E80"/>
    <w:rsid w:val="00830E3F"/>
    <w:rsid w:val="0083247F"/>
    <w:rsid w:val="00833A29"/>
    <w:rsid w:val="00833CDB"/>
    <w:rsid w:val="00836B9F"/>
    <w:rsid w:val="00837889"/>
    <w:rsid w:val="0084123C"/>
    <w:rsid w:val="0084155F"/>
    <w:rsid w:val="00842C65"/>
    <w:rsid w:val="008443B7"/>
    <w:rsid w:val="00844B39"/>
    <w:rsid w:val="00844E96"/>
    <w:rsid w:val="008452B1"/>
    <w:rsid w:val="00846669"/>
    <w:rsid w:val="00850F9E"/>
    <w:rsid w:val="00851B9C"/>
    <w:rsid w:val="00851FCF"/>
    <w:rsid w:val="00852B43"/>
    <w:rsid w:val="00853F7E"/>
    <w:rsid w:val="00856FE2"/>
    <w:rsid w:val="00860163"/>
    <w:rsid w:val="00860859"/>
    <w:rsid w:val="00860C14"/>
    <w:rsid w:val="008625D4"/>
    <w:rsid w:val="0086355F"/>
    <w:rsid w:val="00863EF8"/>
    <w:rsid w:val="00865D3A"/>
    <w:rsid w:val="00866654"/>
    <w:rsid w:val="0086787B"/>
    <w:rsid w:val="008713B1"/>
    <w:rsid w:val="008742B5"/>
    <w:rsid w:val="00875A6E"/>
    <w:rsid w:val="00877E91"/>
    <w:rsid w:val="00877F31"/>
    <w:rsid w:val="0088052D"/>
    <w:rsid w:val="00881258"/>
    <w:rsid w:val="008826E4"/>
    <w:rsid w:val="00883DE0"/>
    <w:rsid w:val="00883F36"/>
    <w:rsid w:val="00886201"/>
    <w:rsid w:val="00886519"/>
    <w:rsid w:val="0088792E"/>
    <w:rsid w:val="0089034A"/>
    <w:rsid w:val="00890360"/>
    <w:rsid w:val="008923E4"/>
    <w:rsid w:val="00892601"/>
    <w:rsid w:val="0089444C"/>
    <w:rsid w:val="008A0713"/>
    <w:rsid w:val="008A184F"/>
    <w:rsid w:val="008A36CB"/>
    <w:rsid w:val="008A3FB9"/>
    <w:rsid w:val="008A74ED"/>
    <w:rsid w:val="008B0C0C"/>
    <w:rsid w:val="008B1EA1"/>
    <w:rsid w:val="008B2688"/>
    <w:rsid w:val="008B5610"/>
    <w:rsid w:val="008B6959"/>
    <w:rsid w:val="008B70A9"/>
    <w:rsid w:val="008B7A71"/>
    <w:rsid w:val="008B7C42"/>
    <w:rsid w:val="008B7DE6"/>
    <w:rsid w:val="008C0463"/>
    <w:rsid w:val="008C12CC"/>
    <w:rsid w:val="008C17E5"/>
    <w:rsid w:val="008C2CB9"/>
    <w:rsid w:val="008C356B"/>
    <w:rsid w:val="008C4393"/>
    <w:rsid w:val="008C43E2"/>
    <w:rsid w:val="008C45FE"/>
    <w:rsid w:val="008C513E"/>
    <w:rsid w:val="008C574C"/>
    <w:rsid w:val="008C5CBA"/>
    <w:rsid w:val="008C7587"/>
    <w:rsid w:val="008C7E8C"/>
    <w:rsid w:val="008D37A0"/>
    <w:rsid w:val="008D58DA"/>
    <w:rsid w:val="008D5D48"/>
    <w:rsid w:val="008D633B"/>
    <w:rsid w:val="008D6910"/>
    <w:rsid w:val="008E024C"/>
    <w:rsid w:val="008E05A6"/>
    <w:rsid w:val="008E1175"/>
    <w:rsid w:val="008E1350"/>
    <w:rsid w:val="008E22F9"/>
    <w:rsid w:val="008E2DFE"/>
    <w:rsid w:val="008E3A24"/>
    <w:rsid w:val="008E4105"/>
    <w:rsid w:val="008E487B"/>
    <w:rsid w:val="008E7566"/>
    <w:rsid w:val="008E75BE"/>
    <w:rsid w:val="008E7C67"/>
    <w:rsid w:val="008E7E19"/>
    <w:rsid w:val="008F086F"/>
    <w:rsid w:val="008F09CF"/>
    <w:rsid w:val="008F0E85"/>
    <w:rsid w:val="008F1283"/>
    <w:rsid w:val="008F1584"/>
    <w:rsid w:val="008F21B7"/>
    <w:rsid w:val="008F23CC"/>
    <w:rsid w:val="008F2503"/>
    <w:rsid w:val="008F3321"/>
    <w:rsid w:val="008F43BB"/>
    <w:rsid w:val="008F4986"/>
    <w:rsid w:val="008F5297"/>
    <w:rsid w:val="008F565F"/>
    <w:rsid w:val="008F5BCD"/>
    <w:rsid w:val="008F72FB"/>
    <w:rsid w:val="00900EFE"/>
    <w:rsid w:val="0090162A"/>
    <w:rsid w:val="00901B07"/>
    <w:rsid w:val="00902361"/>
    <w:rsid w:val="00903860"/>
    <w:rsid w:val="00905208"/>
    <w:rsid w:val="0090532D"/>
    <w:rsid w:val="00906151"/>
    <w:rsid w:val="0090693A"/>
    <w:rsid w:val="009130F6"/>
    <w:rsid w:val="00913C1C"/>
    <w:rsid w:val="009149A2"/>
    <w:rsid w:val="00914CEB"/>
    <w:rsid w:val="0091678A"/>
    <w:rsid w:val="00916893"/>
    <w:rsid w:val="009169C3"/>
    <w:rsid w:val="00916C53"/>
    <w:rsid w:val="0092265E"/>
    <w:rsid w:val="009235FD"/>
    <w:rsid w:val="0092440D"/>
    <w:rsid w:val="00924448"/>
    <w:rsid w:val="009248F3"/>
    <w:rsid w:val="00925542"/>
    <w:rsid w:val="00925572"/>
    <w:rsid w:val="00925A1C"/>
    <w:rsid w:val="00927772"/>
    <w:rsid w:val="00927CD6"/>
    <w:rsid w:val="009333CF"/>
    <w:rsid w:val="0093373E"/>
    <w:rsid w:val="009342DD"/>
    <w:rsid w:val="00934C77"/>
    <w:rsid w:val="00935CB7"/>
    <w:rsid w:val="00940194"/>
    <w:rsid w:val="009405E4"/>
    <w:rsid w:val="0094244A"/>
    <w:rsid w:val="00942B71"/>
    <w:rsid w:val="00942CED"/>
    <w:rsid w:val="00943401"/>
    <w:rsid w:val="00943F60"/>
    <w:rsid w:val="009445E3"/>
    <w:rsid w:val="00946095"/>
    <w:rsid w:val="00946958"/>
    <w:rsid w:val="009474D6"/>
    <w:rsid w:val="00947F7C"/>
    <w:rsid w:val="009514C2"/>
    <w:rsid w:val="00952753"/>
    <w:rsid w:val="009531C2"/>
    <w:rsid w:val="00955735"/>
    <w:rsid w:val="009559D0"/>
    <w:rsid w:val="0095644B"/>
    <w:rsid w:val="00960789"/>
    <w:rsid w:val="0096090F"/>
    <w:rsid w:val="00960D33"/>
    <w:rsid w:val="0096202A"/>
    <w:rsid w:val="0096257D"/>
    <w:rsid w:val="00962F9F"/>
    <w:rsid w:val="00966F67"/>
    <w:rsid w:val="00971651"/>
    <w:rsid w:val="009716AE"/>
    <w:rsid w:val="009717B9"/>
    <w:rsid w:val="009745CD"/>
    <w:rsid w:val="009767CB"/>
    <w:rsid w:val="00976FA8"/>
    <w:rsid w:val="00977E12"/>
    <w:rsid w:val="00980045"/>
    <w:rsid w:val="00980C5E"/>
    <w:rsid w:val="00982806"/>
    <w:rsid w:val="0098404A"/>
    <w:rsid w:val="00984E53"/>
    <w:rsid w:val="009850F5"/>
    <w:rsid w:val="0098542B"/>
    <w:rsid w:val="00986617"/>
    <w:rsid w:val="009918D5"/>
    <w:rsid w:val="00991F3C"/>
    <w:rsid w:val="0099204B"/>
    <w:rsid w:val="009925E2"/>
    <w:rsid w:val="00993720"/>
    <w:rsid w:val="0099487F"/>
    <w:rsid w:val="00995575"/>
    <w:rsid w:val="00995756"/>
    <w:rsid w:val="00995FFD"/>
    <w:rsid w:val="009967CC"/>
    <w:rsid w:val="00997639"/>
    <w:rsid w:val="00997CF0"/>
    <w:rsid w:val="009A1764"/>
    <w:rsid w:val="009A18A4"/>
    <w:rsid w:val="009A1DBA"/>
    <w:rsid w:val="009A2AB2"/>
    <w:rsid w:val="009A2B99"/>
    <w:rsid w:val="009A324C"/>
    <w:rsid w:val="009A3D86"/>
    <w:rsid w:val="009A58E7"/>
    <w:rsid w:val="009A6F14"/>
    <w:rsid w:val="009B01A8"/>
    <w:rsid w:val="009B0A18"/>
    <w:rsid w:val="009B1326"/>
    <w:rsid w:val="009B1CDB"/>
    <w:rsid w:val="009B47DF"/>
    <w:rsid w:val="009B4C6D"/>
    <w:rsid w:val="009B4CB2"/>
    <w:rsid w:val="009B56F1"/>
    <w:rsid w:val="009B5D62"/>
    <w:rsid w:val="009B7C94"/>
    <w:rsid w:val="009C113F"/>
    <w:rsid w:val="009C1924"/>
    <w:rsid w:val="009C1B28"/>
    <w:rsid w:val="009C2A49"/>
    <w:rsid w:val="009C73CE"/>
    <w:rsid w:val="009C7C30"/>
    <w:rsid w:val="009C7EB9"/>
    <w:rsid w:val="009D0389"/>
    <w:rsid w:val="009D05A8"/>
    <w:rsid w:val="009D31EC"/>
    <w:rsid w:val="009D4026"/>
    <w:rsid w:val="009D4D03"/>
    <w:rsid w:val="009D53F3"/>
    <w:rsid w:val="009D6574"/>
    <w:rsid w:val="009D7AD1"/>
    <w:rsid w:val="009E2F98"/>
    <w:rsid w:val="009E3140"/>
    <w:rsid w:val="009E532A"/>
    <w:rsid w:val="009E575A"/>
    <w:rsid w:val="009E5896"/>
    <w:rsid w:val="009E6852"/>
    <w:rsid w:val="009F20BF"/>
    <w:rsid w:val="009F3382"/>
    <w:rsid w:val="009F44E9"/>
    <w:rsid w:val="009F4ADB"/>
    <w:rsid w:val="009F5403"/>
    <w:rsid w:val="009F63AA"/>
    <w:rsid w:val="009F68FF"/>
    <w:rsid w:val="009F7854"/>
    <w:rsid w:val="00A01B50"/>
    <w:rsid w:val="00A0214C"/>
    <w:rsid w:val="00A03AC9"/>
    <w:rsid w:val="00A03ACC"/>
    <w:rsid w:val="00A05EBC"/>
    <w:rsid w:val="00A06790"/>
    <w:rsid w:val="00A07059"/>
    <w:rsid w:val="00A100D5"/>
    <w:rsid w:val="00A106C7"/>
    <w:rsid w:val="00A10AD2"/>
    <w:rsid w:val="00A114B2"/>
    <w:rsid w:val="00A1272B"/>
    <w:rsid w:val="00A14569"/>
    <w:rsid w:val="00A22D10"/>
    <w:rsid w:val="00A231ED"/>
    <w:rsid w:val="00A243AB"/>
    <w:rsid w:val="00A26446"/>
    <w:rsid w:val="00A266B4"/>
    <w:rsid w:val="00A26D84"/>
    <w:rsid w:val="00A2743B"/>
    <w:rsid w:val="00A325FC"/>
    <w:rsid w:val="00A32958"/>
    <w:rsid w:val="00A348D3"/>
    <w:rsid w:val="00A3622C"/>
    <w:rsid w:val="00A3645E"/>
    <w:rsid w:val="00A4072C"/>
    <w:rsid w:val="00A422FC"/>
    <w:rsid w:val="00A42376"/>
    <w:rsid w:val="00A440A9"/>
    <w:rsid w:val="00A4776A"/>
    <w:rsid w:val="00A504CC"/>
    <w:rsid w:val="00A508B6"/>
    <w:rsid w:val="00A50B38"/>
    <w:rsid w:val="00A53C3F"/>
    <w:rsid w:val="00A54671"/>
    <w:rsid w:val="00A54A28"/>
    <w:rsid w:val="00A54E1C"/>
    <w:rsid w:val="00A61CEA"/>
    <w:rsid w:val="00A63945"/>
    <w:rsid w:val="00A644A7"/>
    <w:rsid w:val="00A64BDA"/>
    <w:rsid w:val="00A6567D"/>
    <w:rsid w:val="00A66A25"/>
    <w:rsid w:val="00A70B51"/>
    <w:rsid w:val="00A724C7"/>
    <w:rsid w:val="00A73143"/>
    <w:rsid w:val="00A74712"/>
    <w:rsid w:val="00A75A73"/>
    <w:rsid w:val="00A76081"/>
    <w:rsid w:val="00A77ED1"/>
    <w:rsid w:val="00A80DAC"/>
    <w:rsid w:val="00A810C6"/>
    <w:rsid w:val="00A81BE1"/>
    <w:rsid w:val="00A81ED1"/>
    <w:rsid w:val="00A85DC7"/>
    <w:rsid w:val="00A92929"/>
    <w:rsid w:val="00A9380A"/>
    <w:rsid w:val="00A94CCC"/>
    <w:rsid w:val="00A953E9"/>
    <w:rsid w:val="00A965D7"/>
    <w:rsid w:val="00A96A30"/>
    <w:rsid w:val="00A976B5"/>
    <w:rsid w:val="00AA0073"/>
    <w:rsid w:val="00AA0104"/>
    <w:rsid w:val="00AA02BC"/>
    <w:rsid w:val="00AA3261"/>
    <w:rsid w:val="00AA4F70"/>
    <w:rsid w:val="00AA5697"/>
    <w:rsid w:val="00AA6B1E"/>
    <w:rsid w:val="00AA6E87"/>
    <w:rsid w:val="00AA6FD1"/>
    <w:rsid w:val="00AA7454"/>
    <w:rsid w:val="00AB0C65"/>
    <w:rsid w:val="00AB25A1"/>
    <w:rsid w:val="00AB409A"/>
    <w:rsid w:val="00AB4275"/>
    <w:rsid w:val="00AB4D25"/>
    <w:rsid w:val="00AB501D"/>
    <w:rsid w:val="00AB564B"/>
    <w:rsid w:val="00AB67E0"/>
    <w:rsid w:val="00AB6878"/>
    <w:rsid w:val="00AB7DDF"/>
    <w:rsid w:val="00AC079A"/>
    <w:rsid w:val="00AC37D2"/>
    <w:rsid w:val="00AC48AC"/>
    <w:rsid w:val="00AC5503"/>
    <w:rsid w:val="00AC64BC"/>
    <w:rsid w:val="00AD0295"/>
    <w:rsid w:val="00AD258A"/>
    <w:rsid w:val="00AD2593"/>
    <w:rsid w:val="00AD4D36"/>
    <w:rsid w:val="00AD578C"/>
    <w:rsid w:val="00AD6DD9"/>
    <w:rsid w:val="00AD6FC9"/>
    <w:rsid w:val="00AE099C"/>
    <w:rsid w:val="00AE15ED"/>
    <w:rsid w:val="00AE242B"/>
    <w:rsid w:val="00AE2430"/>
    <w:rsid w:val="00AE3276"/>
    <w:rsid w:val="00AE7BD9"/>
    <w:rsid w:val="00AF1958"/>
    <w:rsid w:val="00AF2893"/>
    <w:rsid w:val="00AF2E5A"/>
    <w:rsid w:val="00AF75FA"/>
    <w:rsid w:val="00AF7A95"/>
    <w:rsid w:val="00B00BAA"/>
    <w:rsid w:val="00B00DCA"/>
    <w:rsid w:val="00B012D0"/>
    <w:rsid w:val="00B015A8"/>
    <w:rsid w:val="00B02705"/>
    <w:rsid w:val="00B03296"/>
    <w:rsid w:val="00B03B2D"/>
    <w:rsid w:val="00B03CA9"/>
    <w:rsid w:val="00B04EF2"/>
    <w:rsid w:val="00B062CA"/>
    <w:rsid w:val="00B063CA"/>
    <w:rsid w:val="00B064B7"/>
    <w:rsid w:val="00B111E6"/>
    <w:rsid w:val="00B127ED"/>
    <w:rsid w:val="00B12F34"/>
    <w:rsid w:val="00B130CA"/>
    <w:rsid w:val="00B142CC"/>
    <w:rsid w:val="00B14D1B"/>
    <w:rsid w:val="00B16C67"/>
    <w:rsid w:val="00B16C76"/>
    <w:rsid w:val="00B218CB"/>
    <w:rsid w:val="00B21DE7"/>
    <w:rsid w:val="00B2297A"/>
    <w:rsid w:val="00B262E0"/>
    <w:rsid w:val="00B26AE0"/>
    <w:rsid w:val="00B26CC5"/>
    <w:rsid w:val="00B26E16"/>
    <w:rsid w:val="00B304DD"/>
    <w:rsid w:val="00B30B2A"/>
    <w:rsid w:val="00B30DEB"/>
    <w:rsid w:val="00B31943"/>
    <w:rsid w:val="00B3299D"/>
    <w:rsid w:val="00B332AC"/>
    <w:rsid w:val="00B361CF"/>
    <w:rsid w:val="00B37740"/>
    <w:rsid w:val="00B40178"/>
    <w:rsid w:val="00B42207"/>
    <w:rsid w:val="00B424EA"/>
    <w:rsid w:val="00B4322F"/>
    <w:rsid w:val="00B447F0"/>
    <w:rsid w:val="00B461C9"/>
    <w:rsid w:val="00B53AC0"/>
    <w:rsid w:val="00B54297"/>
    <w:rsid w:val="00B569F9"/>
    <w:rsid w:val="00B56D70"/>
    <w:rsid w:val="00B60F7A"/>
    <w:rsid w:val="00B618A4"/>
    <w:rsid w:val="00B61FC0"/>
    <w:rsid w:val="00B622F7"/>
    <w:rsid w:val="00B62F00"/>
    <w:rsid w:val="00B637E4"/>
    <w:rsid w:val="00B63AF0"/>
    <w:rsid w:val="00B63AF4"/>
    <w:rsid w:val="00B63E76"/>
    <w:rsid w:val="00B6799B"/>
    <w:rsid w:val="00B67B14"/>
    <w:rsid w:val="00B714A0"/>
    <w:rsid w:val="00B7437E"/>
    <w:rsid w:val="00B77571"/>
    <w:rsid w:val="00B77A68"/>
    <w:rsid w:val="00B81227"/>
    <w:rsid w:val="00B812DA"/>
    <w:rsid w:val="00B8151E"/>
    <w:rsid w:val="00B830C2"/>
    <w:rsid w:val="00B84030"/>
    <w:rsid w:val="00B84E7E"/>
    <w:rsid w:val="00B85A21"/>
    <w:rsid w:val="00B86133"/>
    <w:rsid w:val="00B9065E"/>
    <w:rsid w:val="00B90C93"/>
    <w:rsid w:val="00B90FF0"/>
    <w:rsid w:val="00B912B6"/>
    <w:rsid w:val="00B92D22"/>
    <w:rsid w:val="00B938B2"/>
    <w:rsid w:val="00B93F2E"/>
    <w:rsid w:val="00B946B9"/>
    <w:rsid w:val="00B949CA"/>
    <w:rsid w:val="00B94B6C"/>
    <w:rsid w:val="00B95E66"/>
    <w:rsid w:val="00B96658"/>
    <w:rsid w:val="00BA1FFD"/>
    <w:rsid w:val="00BA2A13"/>
    <w:rsid w:val="00BA3C64"/>
    <w:rsid w:val="00BA5ADD"/>
    <w:rsid w:val="00BA5F87"/>
    <w:rsid w:val="00BA6695"/>
    <w:rsid w:val="00BA7E91"/>
    <w:rsid w:val="00BB061D"/>
    <w:rsid w:val="00BB3091"/>
    <w:rsid w:val="00BB3F94"/>
    <w:rsid w:val="00BB41C9"/>
    <w:rsid w:val="00BB4AF0"/>
    <w:rsid w:val="00BB5941"/>
    <w:rsid w:val="00BB65F9"/>
    <w:rsid w:val="00BB6A34"/>
    <w:rsid w:val="00BB70CA"/>
    <w:rsid w:val="00BC1501"/>
    <w:rsid w:val="00BC3AA0"/>
    <w:rsid w:val="00BC3F8B"/>
    <w:rsid w:val="00BC4F13"/>
    <w:rsid w:val="00BC65A5"/>
    <w:rsid w:val="00BC6B02"/>
    <w:rsid w:val="00BD1634"/>
    <w:rsid w:val="00BD20D4"/>
    <w:rsid w:val="00BD3B60"/>
    <w:rsid w:val="00BD4357"/>
    <w:rsid w:val="00BD5A33"/>
    <w:rsid w:val="00BD6357"/>
    <w:rsid w:val="00BD6D06"/>
    <w:rsid w:val="00BE0BDC"/>
    <w:rsid w:val="00BE16A0"/>
    <w:rsid w:val="00BE3C08"/>
    <w:rsid w:val="00BE5557"/>
    <w:rsid w:val="00BE5F3F"/>
    <w:rsid w:val="00BE730C"/>
    <w:rsid w:val="00BE7F48"/>
    <w:rsid w:val="00BF0E09"/>
    <w:rsid w:val="00BF1C3E"/>
    <w:rsid w:val="00BF22AC"/>
    <w:rsid w:val="00BF25B8"/>
    <w:rsid w:val="00BF4A4F"/>
    <w:rsid w:val="00BF6216"/>
    <w:rsid w:val="00C0142E"/>
    <w:rsid w:val="00C01674"/>
    <w:rsid w:val="00C040AF"/>
    <w:rsid w:val="00C044CF"/>
    <w:rsid w:val="00C04565"/>
    <w:rsid w:val="00C05DA6"/>
    <w:rsid w:val="00C05F55"/>
    <w:rsid w:val="00C0611F"/>
    <w:rsid w:val="00C121BE"/>
    <w:rsid w:val="00C12770"/>
    <w:rsid w:val="00C13D27"/>
    <w:rsid w:val="00C142ED"/>
    <w:rsid w:val="00C146BE"/>
    <w:rsid w:val="00C149C6"/>
    <w:rsid w:val="00C164D0"/>
    <w:rsid w:val="00C16B9E"/>
    <w:rsid w:val="00C1741B"/>
    <w:rsid w:val="00C17A28"/>
    <w:rsid w:val="00C17FBC"/>
    <w:rsid w:val="00C20741"/>
    <w:rsid w:val="00C20D66"/>
    <w:rsid w:val="00C22CFF"/>
    <w:rsid w:val="00C249AD"/>
    <w:rsid w:val="00C24C66"/>
    <w:rsid w:val="00C25432"/>
    <w:rsid w:val="00C2714D"/>
    <w:rsid w:val="00C271DE"/>
    <w:rsid w:val="00C30BDA"/>
    <w:rsid w:val="00C3288C"/>
    <w:rsid w:val="00C32D79"/>
    <w:rsid w:val="00C3436F"/>
    <w:rsid w:val="00C35454"/>
    <w:rsid w:val="00C35641"/>
    <w:rsid w:val="00C35E02"/>
    <w:rsid w:val="00C3659A"/>
    <w:rsid w:val="00C368D9"/>
    <w:rsid w:val="00C40516"/>
    <w:rsid w:val="00C41E89"/>
    <w:rsid w:val="00C42F06"/>
    <w:rsid w:val="00C43255"/>
    <w:rsid w:val="00C442CB"/>
    <w:rsid w:val="00C44C84"/>
    <w:rsid w:val="00C44D11"/>
    <w:rsid w:val="00C4506F"/>
    <w:rsid w:val="00C45EFA"/>
    <w:rsid w:val="00C50B8F"/>
    <w:rsid w:val="00C5577D"/>
    <w:rsid w:val="00C5637A"/>
    <w:rsid w:val="00C56CB7"/>
    <w:rsid w:val="00C614F5"/>
    <w:rsid w:val="00C623AE"/>
    <w:rsid w:val="00C62CB9"/>
    <w:rsid w:val="00C6314F"/>
    <w:rsid w:val="00C63530"/>
    <w:rsid w:val="00C647BD"/>
    <w:rsid w:val="00C6527A"/>
    <w:rsid w:val="00C6697F"/>
    <w:rsid w:val="00C7074A"/>
    <w:rsid w:val="00C72747"/>
    <w:rsid w:val="00C7420D"/>
    <w:rsid w:val="00C74EC2"/>
    <w:rsid w:val="00C75D8A"/>
    <w:rsid w:val="00C760E6"/>
    <w:rsid w:val="00C767B8"/>
    <w:rsid w:val="00C8028D"/>
    <w:rsid w:val="00C81634"/>
    <w:rsid w:val="00C81E3E"/>
    <w:rsid w:val="00C81EB6"/>
    <w:rsid w:val="00C8261C"/>
    <w:rsid w:val="00C846BB"/>
    <w:rsid w:val="00C862E4"/>
    <w:rsid w:val="00C87965"/>
    <w:rsid w:val="00C90DDC"/>
    <w:rsid w:val="00C90FEF"/>
    <w:rsid w:val="00C9241C"/>
    <w:rsid w:val="00C94BC9"/>
    <w:rsid w:val="00C953EA"/>
    <w:rsid w:val="00C95446"/>
    <w:rsid w:val="00C973AB"/>
    <w:rsid w:val="00CA062F"/>
    <w:rsid w:val="00CA0A93"/>
    <w:rsid w:val="00CA1BC9"/>
    <w:rsid w:val="00CA2581"/>
    <w:rsid w:val="00CA4A93"/>
    <w:rsid w:val="00CA4BA8"/>
    <w:rsid w:val="00CA4D89"/>
    <w:rsid w:val="00CA5385"/>
    <w:rsid w:val="00CA5424"/>
    <w:rsid w:val="00CA5FC0"/>
    <w:rsid w:val="00CA6FEB"/>
    <w:rsid w:val="00CB438E"/>
    <w:rsid w:val="00CB5082"/>
    <w:rsid w:val="00CB5118"/>
    <w:rsid w:val="00CB55CB"/>
    <w:rsid w:val="00CB73C2"/>
    <w:rsid w:val="00CB76F2"/>
    <w:rsid w:val="00CC03CC"/>
    <w:rsid w:val="00CC0DB0"/>
    <w:rsid w:val="00CC214C"/>
    <w:rsid w:val="00CC2297"/>
    <w:rsid w:val="00CC2CD7"/>
    <w:rsid w:val="00CC4ED3"/>
    <w:rsid w:val="00CC546E"/>
    <w:rsid w:val="00CC5B83"/>
    <w:rsid w:val="00CC79C3"/>
    <w:rsid w:val="00CD0ECF"/>
    <w:rsid w:val="00CD150B"/>
    <w:rsid w:val="00CD326A"/>
    <w:rsid w:val="00CD3C49"/>
    <w:rsid w:val="00CD5B0B"/>
    <w:rsid w:val="00CE0FAF"/>
    <w:rsid w:val="00CE2DD5"/>
    <w:rsid w:val="00CE4D08"/>
    <w:rsid w:val="00CE6F39"/>
    <w:rsid w:val="00CE7529"/>
    <w:rsid w:val="00CE7E8C"/>
    <w:rsid w:val="00CF0063"/>
    <w:rsid w:val="00CF0197"/>
    <w:rsid w:val="00CF2857"/>
    <w:rsid w:val="00CF4C1E"/>
    <w:rsid w:val="00CF519D"/>
    <w:rsid w:val="00D014D9"/>
    <w:rsid w:val="00D01555"/>
    <w:rsid w:val="00D034B9"/>
    <w:rsid w:val="00D03F48"/>
    <w:rsid w:val="00D04179"/>
    <w:rsid w:val="00D0766B"/>
    <w:rsid w:val="00D10890"/>
    <w:rsid w:val="00D1098F"/>
    <w:rsid w:val="00D10D66"/>
    <w:rsid w:val="00D118D0"/>
    <w:rsid w:val="00D120DD"/>
    <w:rsid w:val="00D140B6"/>
    <w:rsid w:val="00D14305"/>
    <w:rsid w:val="00D158D7"/>
    <w:rsid w:val="00D163DE"/>
    <w:rsid w:val="00D17CE6"/>
    <w:rsid w:val="00D17E8B"/>
    <w:rsid w:val="00D22AD5"/>
    <w:rsid w:val="00D23729"/>
    <w:rsid w:val="00D24A03"/>
    <w:rsid w:val="00D252F4"/>
    <w:rsid w:val="00D26E11"/>
    <w:rsid w:val="00D26F10"/>
    <w:rsid w:val="00D27DE9"/>
    <w:rsid w:val="00D27EC9"/>
    <w:rsid w:val="00D30127"/>
    <w:rsid w:val="00D321DA"/>
    <w:rsid w:val="00D36275"/>
    <w:rsid w:val="00D371C6"/>
    <w:rsid w:val="00D40092"/>
    <w:rsid w:val="00D42589"/>
    <w:rsid w:val="00D434E5"/>
    <w:rsid w:val="00D4452F"/>
    <w:rsid w:val="00D46341"/>
    <w:rsid w:val="00D463D6"/>
    <w:rsid w:val="00D466ED"/>
    <w:rsid w:val="00D469D7"/>
    <w:rsid w:val="00D51C00"/>
    <w:rsid w:val="00D51DBA"/>
    <w:rsid w:val="00D54C86"/>
    <w:rsid w:val="00D55237"/>
    <w:rsid w:val="00D55344"/>
    <w:rsid w:val="00D5661D"/>
    <w:rsid w:val="00D56ACC"/>
    <w:rsid w:val="00D57E74"/>
    <w:rsid w:val="00D57F10"/>
    <w:rsid w:val="00D62B26"/>
    <w:rsid w:val="00D633DD"/>
    <w:rsid w:val="00D63A4F"/>
    <w:rsid w:val="00D6673F"/>
    <w:rsid w:val="00D673C7"/>
    <w:rsid w:val="00D70DFD"/>
    <w:rsid w:val="00D71378"/>
    <w:rsid w:val="00D71805"/>
    <w:rsid w:val="00D72863"/>
    <w:rsid w:val="00D7290B"/>
    <w:rsid w:val="00D730E7"/>
    <w:rsid w:val="00D73110"/>
    <w:rsid w:val="00D74364"/>
    <w:rsid w:val="00D74F10"/>
    <w:rsid w:val="00D8223F"/>
    <w:rsid w:val="00D83104"/>
    <w:rsid w:val="00D847B6"/>
    <w:rsid w:val="00D85292"/>
    <w:rsid w:val="00D852B4"/>
    <w:rsid w:val="00D85C4B"/>
    <w:rsid w:val="00D906E8"/>
    <w:rsid w:val="00D945F8"/>
    <w:rsid w:val="00D94E72"/>
    <w:rsid w:val="00D966CD"/>
    <w:rsid w:val="00D97246"/>
    <w:rsid w:val="00D97A6F"/>
    <w:rsid w:val="00DA0E63"/>
    <w:rsid w:val="00DA0F3C"/>
    <w:rsid w:val="00DA14D5"/>
    <w:rsid w:val="00DA22EC"/>
    <w:rsid w:val="00DA36DB"/>
    <w:rsid w:val="00DA4A8D"/>
    <w:rsid w:val="00DA5407"/>
    <w:rsid w:val="00DA7164"/>
    <w:rsid w:val="00DA7803"/>
    <w:rsid w:val="00DB137C"/>
    <w:rsid w:val="00DB19C9"/>
    <w:rsid w:val="00DB4C1D"/>
    <w:rsid w:val="00DB73E6"/>
    <w:rsid w:val="00DB7DFD"/>
    <w:rsid w:val="00DC0A19"/>
    <w:rsid w:val="00DC1D86"/>
    <w:rsid w:val="00DC307F"/>
    <w:rsid w:val="00DC3F02"/>
    <w:rsid w:val="00DC50B0"/>
    <w:rsid w:val="00DC6BAA"/>
    <w:rsid w:val="00DD0F0D"/>
    <w:rsid w:val="00DD2A2B"/>
    <w:rsid w:val="00DD4036"/>
    <w:rsid w:val="00DD730C"/>
    <w:rsid w:val="00DE065B"/>
    <w:rsid w:val="00DE0862"/>
    <w:rsid w:val="00DE167B"/>
    <w:rsid w:val="00DE3B86"/>
    <w:rsid w:val="00DE45D6"/>
    <w:rsid w:val="00DE4D03"/>
    <w:rsid w:val="00DE540A"/>
    <w:rsid w:val="00DE6EBE"/>
    <w:rsid w:val="00DE7632"/>
    <w:rsid w:val="00DF1BC2"/>
    <w:rsid w:val="00DF413F"/>
    <w:rsid w:val="00DF685E"/>
    <w:rsid w:val="00DF7658"/>
    <w:rsid w:val="00E00226"/>
    <w:rsid w:val="00E004A3"/>
    <w:rsid w:val="00E02849"/>
    <w:rsid w:val="00E04AF1"/>
    <w:rsid w:val="00E0595A"/>
    <w:rsid w:val="00E06114"/>
    <w:rsid w:val="00E06141"/>
    <w:rsid w:val="00E063A8"/>
    <w:rsid w:val="00E10E4E"/>
    <w:rsid w:val="00E11ABB"/>
    <w:rsid w:val="00E13612"/>
    <w:rsid w:val="00E178BD"/>
    <w:rsid w:val="00E204C0"/>
    <w:rsid w:val="00E215ED"/>
    <w:rsid w:val="00E22E77"/>
    <w:rsid w:val="00E23B3A"/>
    <w:rsid w:val="00E247CD"/>
    <w:rsid w:val="00E2511F"/>
    <w:rsid w:val="00E26323"/>
    <w:rsid w:val="00E2692E"/>
    <w:rsid w:val="00E278F7"/>
    <w:rsid w:val="00E30773"/>
    <w:rsid w:val="00E319AC"/>
    <w:rsid w:val="00E31D83"/>
    <w:rsid w:val="00E344F0"/>
    <w:rsid w:val="00E34B33"/>
    <w:rsid w:val="00E34EF9"/>
    <w:rsid w:val="00E35920"/>
    <w:rsid w:val="00E35FE0"/>
    <w:rsid w:val="00E360BD"/>
    <w:rsid w:val="00E364CB"/>
    <w:rsid w:val="00E372AA"/>
    <w:rsid w:val="00E44012"/>
    <w:rsid w:val="00E44021"/>
    <w:rsid w:val="00E4422B"/>
    <w:rsid w:val="00E44BC0"/>
    <w:rsid w:val="00E45B62"/>
    <w:rsid w:val="00E46581"/>
    <w:rsid w:val="00E4687B"/>
    <w:rsid w:val="00E46A78"/>
    <w:rsid w:val="00E47B9F"/>
    <w:rsid w:val="00E501A0"/>
    <w:rsid w:val="00E502B0"/>
    <w:rsid w:val="00E509AB"/>
    <w:rsid w:val="00E50C53"/>
    <w:rsid w:val="00E512F0"/>
    <w:rsid w:val="00E5152D"/>
    <w:rsid w:val="00E52DC8"/>
    <w:rsid w:val="00E558E1"/>
    <w:rsid w:val="00E56D5C"/>
    <w:rsid w:val="00E6070E"/>
    <w:rsid w:val="00E60D70"/>
    <w:rsid w:val="00E61F51"/>
    <w:rsid w:val="00E6208A"/>
    <w:rsid w:val="00E659CA"/>
    <w:rsid w:val="00E65EB5"/>
    <w:rsid w:val="00E660B8"/>
    <w:rsid w:val="00E666A0"/>
    <w:rsid w:val="00E66B53"/>
    <w:rsid w:val="00E6713E"/>
    <w:rsid w:val="00E70522"/>
    <w:rsid w:val="00E74757"/>
    <w:rsid w:val="00E74A8D"/>
    <w:rsid w:val="00E75374"/>
    <w:rsid w:val="00E75E00"/>
    <w:rsid w:val="00E76B7A"/>
    <w:rsid w:val="00E77515"/>
    <w:rsid w:val="00E819C2"/>
    <w:rsid w:val="00E81B77"/>
    <w:rsid w:val="00E82873"/>
    <w:rsid w:val="00E838E8"/>
    <w:rsid w:val="00E83DE3"/>
    <w:rsid w:val="00E850A2"/>
    <w:rsid w:val="00E85611"/>
    <w:rsid w:val="00E870C1"/>
    <w:rsid w:val="00E8737D"/>
    <w:rsid w:val="00E90ADD"/>
    <w:rsid w:val="00E90F7E"/>
    <w:rsid w:val="00E922D8"/>
    <w:rsid w:val="00E93D12"/>
    <w:rsid w:val="00E9572F"/>
    <w:rsid w:val="00E96501"/>
    <w:rsid w:val="00E973A8"/>
    <w:rsid w:val="00E9740E"/>
    <w:rsid w:val="00E9775D"/>
    <w:rsid w:val="00E97B13"/>
    <w:rsid w:val="00EA3090"/>
    <w:rsid w:val="00EA6D85"/>
    <w:rsid w:val="00EA7D6C"/>
    <w:rsid w:val="00EB12D3"/>
    <w:rsid w:val="00EB493D"/>
    <w:rsid w:val="00EB5603"/>
    <w:rsid w:val="00EB5CCA"/>
    <w:rsid w:val="00EB6381"/>
    <w:rsid w:val="00EB67AE"/>
    <w:rsid w:val="00EB6854"/>
    <w:rsid w:val="00EC113C"/>
    <w:rsid w:val="00EC1577"/>
    <w:rsid w:val="00EC1B6B"/>
    <w:rsid w:val="00EC25F8"/>
    <w:rsid w:val="00EC5575"/>
    <w:rsid w:val="00EC5865"/>
    <w:rsid w:val="00EC7297"/>
    <w:rsid w:val="00EC7D16"/>
    <w:rsid w:val="00ED0AD0"/>
    <w:rsid w:val="00ED23AD"/>
    <w:rsid w:val="00ED3E4B"/>
    <w:rsid w:val="00ED4536"/>
    <w:rsid w:val="00ED66DC"/>
    <w:rsid w:val="00EE0C6D"/>
    <w:rsid w:val="00EE15C5"/>
    <w:rsid w:val="00EE6691"/>
    <w:rsid w:val="00EE7B26"/>
    <w:rsid w:val="00EF01CB"/>
    <w:rsid w:val="00EF05E2"/>
    <w:rsid w:val="00EF249C"/>
    <w:rsid w:val="00EF4467"/>
    <w:rsid w:val="00EF4B25"/>
    <w:rsid w:val="00EF4DFD"/>
    <w:rsid w:val="00EF59C6"/>
    <w:rsid w:val="00EF7A0F"/>
    <w:rsid w:val="00EF7B04"/>
    <w:rsid w:val="00F025CB"/>
    <w:rsid w:val="00F030E2"/>
    <w:rsid w:val="00F044A8"/>
    <w:rsid w:val="00F0459E"/>
    <w:rsid w:val="00F04BA0"/>
    <w:rsid w:val="00F05489"/>
    <w:rsid w:val="00F054BC"/>
    <w:rsid w:val="00F066FA"/>
    <w:rsid w:val="00F06955"/>
    <w:rsid w:val="00F0715E"/>
    <w:rsid w:val="00F07417"/>
    <w:rsid w:val="00F0754F"/>
    <w:rsid w:val="00F1027B"/>
    <w:rsid w:val="00F1048C"/>
    <w:rsid w:val="00F107B7"/>
    <w:rsid w:val="00F135C1"/>
    <w:rsid w:val="00F13E27"/>
    <w:rsid w:val="00F1415E"/>
    <w:rsid w:val="00F14856"/>
    <w:rsid w:val="00F16413"/>
    <w:rsid w:val="00F169D8"/>
    <w:rsid w:val="00F16A28"/>
    <w:rsid w:val="00F216EF"/>
    <w:rsid w:val="00F21971"/>
    <w:rsid w:val="00F236A1"/>
    <w:rsid w:val="00F23E7B"/>
    <w:rsid w:val="00F23F73"/>
    <w:rsid w:val="00F243ED"/>
    <w:rsid w:val="00F24DDE"/>
    <w:rsid w:val="00F27701"/>
    <w:rsid w:val="00F27AC3"/>
    <w:rsid w:val="00F3162F"/>
    <w:rsid w:val="00F31788"/>
    <w:rsid w:val="00F31CC1"/>
    <w:rsid w:val="00F32756"/>
    <w:rsid w:val="00F3296A"/>
    <w:rsid w:val="00F3338A"/>
    <w:rsid w:val="00F335F2"/>
    <w:rsid w:val="00F336AB"/>
    <w:rsid w:val="00F350BC"/>
    <w:rsid w:val="00F36D93"/>
    <w:rsid w:val="00F3727E"/>
    <w:rsid w:val="00F37749"/>
    <w:rsid w:val="00F413B2"/>
    <w:rsid w:val="00F42703"/>
    <w:rsid w:val="00F469C7"/>
    <w:rsid w:val="00F5013C"/>
    <w:rsid w:val="00F604AA"/>
    <w:rsid w:val="00F634AB"/>
    <w:rsid w:val="00F6364B"/>
    <w:rsid w:val="00F63BE6"/>
    <w:rsid w:val="00F67153"/>
    <w:rsid w:val="00F67EEE"/>
    <w:rsid w:val="00F7203D"/>
    <w:rsid w:val="00F72FD5"/>
    <w:rsid w:val="00F73E35"/>
    <w:rsid w:val="00F75615"/>
    <w:rsid w:val="00F759C7"/>
    <w:rsid w:val="00F765BA"/>
    <w:rsid w:val="00F81505"/>
    <w:rsid w:val="00F81721"/>
    <w:rsid w:val="00F81CB0"/>
    <w:rsid w:val="00F81F49"/>
    <w:rsid w:val="00F837F3"/>
    <w:rsid w:val="00F83812"/>
    <w:rsid w:val="00F8383A"/>
    <w:rsid w:val="00F840F9"/>
    <w:rsid w:val="00F85965"/>
    <w:rsid w:val="00F866A4"/>
    <w:rsid w:val="00F8693C"/>
    <w:rsid w:val="00F869D7"/>
    <w:rsid w:val="00F87043"/>
    <w:rsid w:val="00F870B5"/>
    <w:rsid w:val="00F87502"/>
    <w:rsid w:val="00F875F0"/>
    <w:rsid w:val="00F90E49"/>
    <w:rsid w:val="00F9193F"/>
    <w:rsid w:val="00F94561"/>
    <w:rsid w:val="00F94BA9"/>
    <w:rsid w:val="00F94EED"/>
    <w:rsid w:val="00F94F55"/>
    <w:rsid w:val="00F969B8"/>
    <w:rsid w:val="00FA08DB"/>
    <w:rsid w:val="00FA1608"/>
    <w:rsid w:val="00FA28A4"/>
    <w:rsid w:val="00FA2F0F"/>
    <w:rsid w:val="00FA396C"/>
    <w:rsid w:val="00FA43AE"/>
    <w:rsid w:val="00FA4CC6"/>
    <w:rsid w:val="00FA5457"/>
    <w:rsid w:val="00FA664D"/>
    <w:rsid w:val="00FB0AA6"/>
    <w:rsid w:val="00FB11E9"/>
    <w:rsid w:val="00FB39FE"/>
    <w:rsid w:val="00FB4D20"/>
    <w:rsid w:val="00FB6025"/>
    <w:rsid w:val="00FC06EA"/>
    <w:rsid w:val="00FC3609"/>
    <w:rsid w:val="00FC471D"/>
    <w:rsid w:val="00FC4828"/>
    <w:rsid w:val="00FC5639"/>
    <w:rsid w:val="00FC5DD2"/>
    <w:rsid w:val="00FC68D3"/>
    <w:rsid w:val="00FC6901"/>
    <w:rsid w:val="00FC696F"/>
    <w:rsid w:val="00FD071C"/>
    <w:rsid w:val="00FD31D9"/>
    <w:rsid w:val="00FD3861"/>
    <w:rsid w:val="00FD4F76"/>
    <w:rsid w:val="00FD5691"/>
    <w:rsid w:val="00FD58FA"/>
    <w:rsid w:val="00FD5F85"/>
    <w:rsid w:val="00FD6842"/>
    <w:rsid w:val="00FD6AB5"/>
    <w:rsid w:val="00FD710B"/>
    <w:rsid w:val="00FD779E"/>
    <w:rsid w:val="00FD7EF7"/>
    <w:rsid w:val="00FE0CA1"/>
    <w:rsid w:val="00FE2B4E"/>
    <w:rsid w:val="00FE35A6"/>
    <w:rsid w:val="00FE3A6C"/>
    <w:rsid w:val="00FE50A1"/>
    <w:rsid w:val="00FE6F48"/>
    <w:rsid w:val="00FE7183"/>
    <w:rsid w:val="00FE77C8"/>
    <w:rsid w:val="00FF3736"/>
    <w:rsid w:val="00FF37A8"/>
    <w:rsid w:val="00FF381D"/>
    <w:rsid w:val="00FF4FD6"/>
    <w:rsid w:val="00FF5808"/>
    <w:rsid w:val="00FF6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7F3E1"/>
  <w15:chartTrackingRefBased/>
  <w15:docId w15:val="{A2FD06A5-B481-6441-902D-F3110B606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18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ta-citation">
    <w:name w:val="meta-citation"/>
    <w:basedOn w:val="DefaultParagraphFont"/>
    <w:rsid w:val="006F23E2"/>
  </w:style>
  <w:style w:type="character" w:styleId="Hyperlink">
    <w:name w:val="Hyperlink"/>
    <w:basedOn w:val="DefaultParagraphFont"/>
    <w:uiPriority w:val="99"/>
    <w:unhideWhenUsed/>
    <w:rsid w:val="009167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678A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6D2DCB"/>
  </w:style>
  <w:style w:type="character" w:customStyle="1" w:styleId="highwire-citation-author">
    <w:name w:val="highwire-citation-author"/>
    <w:basedOn w:val="DefaultParagraphFont"/>
    <w:rsid w:val="006D2DCB"/>
  </w:style>
  <w:style w:type="character" w:customStyle="1" w:styleId="nlm-collab">
    <w:name w:val="nlm-collab"/>
    <w:basedOn w:val="DefaultParagraphFont"/>
    <w:rsid w:val="006D2DCB"/>
  </w:style>
  <w:style w:type="paragraph" w:styleId="ListParagraph">
    <w:name w:val="List Paragraph"/>
    <w:basedOn w:val="Normal"/>
    <w:uiPriority w:val="34"/>
    <w:qFormat/>
    <w:rsid w:val="00B00BA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B00B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A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AC1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A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E40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E4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4D4A"/>
  </w:style>
  <w:style w:type="character" w:customStyle="1" w:styleId="highwire-cite-metadata-doi">
    <w:name w:val="highwire-cite-metadata-doi"/>
    <w:basedOn w:val="DefaultParagraphFont"/>
    <w:rsid w:val="00DE167B"/>
  </w:style>
  <w:style w:type="character" w:styleId="PlaceholderText">
    <w:name w:val="Placeholder Text"/>
    <w:basedOn w:val="DefaultParagraphFont"/>
    <w:uiPriority w:val="99"/>
    <w:semiHidden/>
    <w:rsid w:val="008D633B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452F5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78</Words>
  <Characters>44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ini Messaritaki</dc:creator>
  <cp:keywords/>
  <dc:description/>
  <cp:lastModifiedBy>Eirini Messaritaki</cp:lastModifiedBy>
  <cp:revision>6</cp:revision>
  <cp:lastPrinted>2022-09-09T12:11:00Z</cp:lastPrinted>
  <dcterms:created xsi:type="dcterms:W3CDTF">2022-11-10T15:02:00Z</dcterms:created>
  <dcterms:modified xsi:type="dcterms:W3CDTF">2022-11-16T09:36:00Z</dcterms:modified>
</cp:coreProperties>
</file>